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8BE33" w14:textId="4D1B21E9" w:rsidR="00BC7F4E" w:rsidRPr="00E2721C" w:rsidRDefault="00BC7F4E" w:rsidP="00BC7F4E">
      <w:pPr>
        <w:rPr>
          <w:rFonts w:ascii="Calibri" w:hAnsi="Calibri" w:cs="Calibri"/>
          <w:b/>
          <w:bCs/>
        </w:rPr>
      </w:pPr>
      <w:r w:rsidRPr="0025139B">
        <w:rPr>
          <w:rFonts w:ascii="Calibri" w:hAnsi="Calibri" w:cs="Calibri"/>
          <w:b/>
          <w:bCs/>
        </w:rPr>
        <w:t xml:space="preserve">Table </w:t>
      </w:r>
      <w:r w:rsidR="00B75234">
        <w:rPr>
          <w:rFonts w:ascii="Calibri" w:hAnsi="Calibri" w:cs="Calibri"/>
          <w:b/>
          <w:bCs/>
        </w:rPr>
        <w:t>S</w:t>
      </w:r>
      <w:r w:rsidR="003179FF">
        <w:rPr>
          <w:rFonts w:ascii="Calibri" w:hAnsi="Calibri" w:cs="Calibri"/>
          <w:b/>
          <w:bCs/>
        </w:rPr>
        <w:t>2</w:t>
      </w:r>
      <w:r w:rsidRPr="0025139B">
        <w:rPr>
          <w:rFonts w:ascii="Calibri" w:hAnsi="Calibri" w:cs="Calibri"/>
          <w:b/>
          <w:bCs/>
        </w:rPr>
        <w:t xml:space="preserve"> </w:t>
      </w:r>
      <w:r w:rsidR="00B75234" w:rsidRPr="00B75234">
        <w:rPr>
          <w:rFonts w:ascii="Calibri" w:hAnsi="Calibri" w:cs="Calibri"/>
          <w:b/>
          <w:bCs/>
        </w:rPr>
        <w:t>Summary of definitions and diagnostic criteria used in the studies included in the scoping review</w:t>
      </w:r>
      <w:r w:rsidR="00B75234">
        <w:rPr>
          <w:rFonts w:ascii="Calibri" w:hAnsi="Calibri" w:cs="Calibri"/>
          <w:b/>
          <w:bCs/>
        </w:rPr>
        <w:t>.</w:t>
      </w:r>
    </w:p>
    <w:tbl>
      <w:tblPr>
        <w:tblStyle w:val="TableGrid"/>
        <w:tblW w:w="589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256"/>
        <w:gridCol w:w="1529"/>
        <w:gridCol w:w="1559"/>
        <w:gridCol w:w="1418"/>
        <w:gridCol w:w="1293"/>
        <w:gridCol w:w="3891"/>
        <w:gridCol w:w="4174"/>
      </w:tblGrid>
      <w:tr w:rsidR="00BE7A73" w:rsidRPr="00E2721C" w14:paraId="481732A9" w14:textId="77777777" w:rsidTr="002479D6">
        <w:trPr>
          <w:trHeight w:val="748"/>
          <w:jc w:val="center"/>
        </w:trPr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55E47D7B" w14:textId="7987F46D" w:rsidR="002956C1" w:rsidRPr="00E2721C" w:rsidRDefault="002956C1" w:rsidP="002479D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2721C">
              <w:rPr>
                <w:rFonts w:ascii="Calibri" w:hAnsi="Calibri" w:cs="Calibri"/>
                <w:b/>
                <w:bCs/>
              </w:rPr>
              <w:t>Author, year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5E52B893" w14:textId="77777777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efined as an ectopic pregnancy</w:t>
            </w:r>
          </w:p>
          <w:p w14:paraId="3C5DCC10" w14:textId="3BA8FBD8" w:rsidR="00C52330" w:rsidRPr="00E2721C" w:rsidRDefault="00C52330" w:rsidP="002479D6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18D8DC75" w14:textId="6FB8E51E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mplantation sit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1AC59935" w14:textId="7FD695C8" w:rsidR="002956C1" w:rsidRDefault="006575C0" w:rsidP="002479D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DI</w:t>
            </w:r>
            <w:r w:rsidR="002956C1">
              <w:rPr>
                <w:rFonts w:ascii="Calibri" w:hAnsi="Calibri" w:cs="Calibri"/>
                <w:b/>
                <w:bCs/>
              </w:rPr>
              <w:t xml:space="preserve"> assessment (Y/N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1AB404AE" w14:textId="61545ABF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lacental lacunae assessment (Y/N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38296F25" w14:textId="0BDD1299" w:rsidR="002956C1" w:rsidRDefault="006425D7" w:rsidP="002479D6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ported if live or failed</w:t>
            </w:r>
            <w:r w:rsidR="002A49B8">
              <w:rPr>
                <w:rFonts w:ascii="Calibri" w:hAnsi="Calibri" w:cs="Calibri"/>
                <w:b/>
                <w:bCs/>
              </w:rPr>
              <w:t xml:space="preserve"> CSEP</w:t>
            </w:r>
            <w:r w:rsidR="002956C1">
              <w:rPr>
                <w:rFonts w:ascii="Calibri" w:hAnsi="Calibri" w:cs="Calibri"/>
                <w:b/>
                <w:bCs/>
              </w:rPr>
              <w:t xml:space="preserve"> (Y/N)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756A573B" w14:textId="7FC528CE" w:rsidR="002956C1" w:rsidRPr="00E2721C" w:rsidRDefault="00837C29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</w:rPr>
              <w:t>D</w:t>
            </w:r>
            <w:r w:rsidR="002956C1">
              <w:rPr>
                <w:rFonts w:ascii="Calibri" w:hAnsi="Calibri" w:cs="Calibri"/>
                <w:b/>
                <w:bCs/>
              </w:rPr>
              <w:t>iagnostic criteria</w:t>
            </w:r>
            <w:r w:rsidR="00F21646">
              <w:rPr>
                <w:rFonts w:ascii="Calibri" w:hAnsi="Calibri" w:cs="Calibri"/>
                <w:b/>
                <w:bCs/>
              </w:rPr>
              <w:t xml:space="preserve"> (as reported in the study)</w:t>
            </w: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</w:tcPr>
          <w:p w14:paraId="0BA15A70" w14:textId="53DCC8D1" w:rsidR="002956C1" w:rsidRPr="00E2721C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</w:rPr>
              <w:t xml:space="preserve">Classification system </w:t>
            </w:r>
            <w:r w:rsidR="007845BC">
              <w:rPr>
                <w:rFonts w:ascii="Calibri" w:hAnsi="Calibri" w:cs="Calibri"/>
                <w:b/>
                <w:bCs/>
              </w:rPr>
              <w:t>used</w:t>
            </w:r>
          </w:p>
        </w:tc>
      </w:tr>
      <w:tr w:rsidR="00BE7A73" w:rsidRPr="00E2721C" w14:paraId="43929D0B" w14:textId="77777777" w:rsidTr="002479D6">
        <w:trPr>
          <w:trHeight w:val="84"/>
          <w:jc w:val="center"/>
        </w:trPr>
        <w:tc>
          <w:tcPr>
            <w:tcW w:w="403" w:type="pct"/>
            <w:vAlign w:val="bottom"/>
          </w:tcPr>
          <w:p w14:paraId="04C3DD91" w14:textId="45352353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D5FD2">
              <w:rPr>
                <w:rFonts w:ascii="Calibri" w:hAnsi="Calibri" w:cs="Calibri"/>
                <w:b/>
                <w:bCs/>
                <w:color w:val="000000"/>
              </w:rPr>
              <w:t>Wang 2013</w:t>
            </w:r>
          </w:p>
          <w:p w14:paraId="27EBB403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B87C979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DA1748C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8D13C11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5F56BD1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A1A0075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3E3AC2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9926B4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7439E9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E2DF856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91E6391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086770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FD289E6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26C01E2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C2AFB3D" w14:textId="77777777" w:rsidR="002479D6" w:rsidRPr="001D5FD2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01659C0" w14:textId="77777777" w:rsidR="002956C1" w:rsidRPr="001D5FD2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37867FD0" w14:textId="40295711" w:rsidR="002956C1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  <w:p w14:paraId="0DE0078E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6427AA8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35B3544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55D89D0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9A23A51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D58E108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BFA412E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7A6E00F" w14:textId="1ACF29EB" w:rsidR="002479D6" w:rsidRPr="0038288F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5" w:type="pct"/>
          </w:tcPr>
          <w:p w14:paraId="3255DD38" w14:textId="5D4FF374" w:rsidR="002956C1" w:rsidRPr="0038288F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38288F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137BC5AE" w14:textId="55D3DF2E" w:rsidR="002956C1" w:rsidRPr="001D5FD2" w:rsidRDefault="002956C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1D5FD2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1517362A" w14:textId="56A3DAFC" w:rsidR="002956C1" w:rsidRPr="001D5FD2" w:rsidRDefault="002956C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F15C24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2ADDE3BD" w14:textId="73BB5B33" w:rsidR="002956C1" w:rsidRPr="001D5FD2" w:rsidRDefault="009D239E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F15C24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182EBEA1" w14:textId="4CB73E32" w:rsidR="00207A82" w:rsidRPr="00F21646" w:rsidRDefault="00F21646" w:rsidP="00005DF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</w:rPr>
            </w:pPr>
            <w:r w:rsidRPr="00F21646">
              <w:rPr>
                <w:rFonts w:ascii="Calibri" w:hAnsi="Calibri" w:cs="Calibri"/>
                <w:color w:val="000000"/>
              </w:rPr>
              <w:t>E</w:t>
            </w:r>
            <w:r w:rsidR="001D5FD2" w:rsidRPr="00F21646">
              <w:rPr>
                <w:rFonts w:ascii="Calibri" w:hAnsi="Calibri" w:cs="Calibri"/>
                <w:color w:val="000000"/>
              </w:rPr>
              <w:t>mpty uterus and empty cervical canal</w:t>
            </w:r>
          </w:p>
          <w:p w14:paraId="34173002" w14:textId="7E0A8037" w:rsidR="00207A82" w:rsidRPr="00F21646" w:rsidRDefault="00F21646" w:rsidP="00005DF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</w:rPr>
            </w:pPr>
            <w:r w:rsidRPr="00F21646">
              <w:rPr>
                <w:rFonts w:ascii="Calibri" w:hAnsi="Calibri" w:cs="Calibri"/>
                <w:color w:val="000000"/>
              </w:rPr>
              <w:t>D</w:t>
            </w:r>
            <w:r w:rsidR="001D5FD2" w:rsidRPr="00F21646">
              <w:rPr>
                <w:rFonts w:ascii="Calibri" w:hAnsi="Calibri" w:cs="Calibri"/>
                <w:color w:val="000000"/>
              </w:rPr>
              <w:t>evelopment</w:t>
            </w:r>
            <w:r w:rsidR="00207A82" w:rsidRPr="00F21646">
              <w:rPr>
                <w:rFonts w:ascii="Calibri" w:hAnsi="Calibri" w:cs="Calibri"/>
                <w:color w:val="000000"/>
              </w:rPr>
              <w:t xml:space="preserve"> </w:t>
            </w:r>
            <w:r w:rsidR="001D5FD2" w:rsidRPr="00F21646">
              <w:rPr>
                <w:rFonts w:ascii="Calibri" w:hAnsi="Calibri" w:cs="Calibri"/>
                <w:color w:val="000000"/>
              </w:rPr>
              <w:t xml:space="preserve">of the gestational sac or mixed-echo mass in the anterior part of the isthmic portion or in the </w:t>
            </w:r>
            <w:r w:rsidR="00207A82" w:rsidRPr="00F21646">
              <w:rPr>
                <w:rFonts w:ascii="Calibri" w:hAnsi="Calibri" w:cs="Calibri"/>
                <w:color w:val="000000"/>
              </w:rPr>
              <w:t>caesarean s</w:t>
            </w:r>
            <w:r w:rsidRPr="00F21646">
              <w:rPr>
                <w:rFonts w:ascii="Calibri" w:hAnsi="Calibri" w:cs="Calibri"/>
                <w:color w:val="000000"/>
              </w:rPr>
              <w:t>car</w:t>
            </w:r>
          </w:p>
          <w:p w14:paraId="27EE43DE" w14:textId="1FBCBAEF" w:rsidR="002956C1" w:rsidRPr="00F21646" w:rsidRDefault="00F21646" w:rsidP="00005DF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</w:rPr>
            </w:pPr>
            <w:r w:rsidRPr="00F21646">
              <w:rPr>
                <w:rFonts w:ascii="Calibri" w:hAnsi="Calibri" w:cs="Calibri"/>
                <w:color w:val="000000"/>
              </w:rPr>
              <w:t>A</w:t>
            </w:r>
            <w:r w:rsidR="001D5FD2" w:rsidRPr="00F21646">
              <w:rPr>
                <w:rFonts w:ascii="Calibri" w:hAnsi="Calibri" w:cs="Calibri"/>
                <w:color w:val="000000"/>
              </w:rPr>
              <w:t xml:space="preserve"> very thin myometrium or an absence of healthy myometrium between the bladder wall and the sac or the mass, or a discontinuity in the anterior uterine wall as demonstrated on a sagittal view of the uterus when running through the amniotic sac</w:t>
            </w:r>
          </w:p>
          <w:p w14:paraId="7AAE59C3" w14:textId="77777777" w:rsidR="002956C1" w:rsidRPr="00F21646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549CA51" w14:textId="77777777" w:rsidR="002956C1" w:rsidRPr="00F21646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73FC6BE" w14:textId="77777777" w:rsidR="006C108B" w:rsidRPr="00F21646" w:rsidRDefault="006C108B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1DE4D72" w14:textId="77777777" w:rsidR="002479D6" w:rsidRPr="00F2164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51A4404" w14:textId="77777777" w:rsidR="002479D6" w:rsidRPr="00F2164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pct"/>
            <w:vAlign w:val="bottom"/>
          </w:tcPr>
          <w:p w14:paraId="540EC8F1" w14:textId="77777777" w:rsidR="00207A82" w:rsidRPr="00F21646" w:rsidRDefault="00207A82" w:rsidP="00207A82">
            <w:pPr>
              <w:rPr>
                <w:rFonts w:ascii="Calibri" w:hAnsi="Calibri" w:cs="Calibri"/>
              </w:rPr>
            </w:pPr>
          </w:p>
          <w:p w14:paraId="2848382D" w14:textId="6BBD54FA" w:rsidR="002956C1" w:rsidRPr="00F21646" w:rsidRDefault="00207A82" w:rsidP="00207A82">
            <w:pPr>
              <w:rPr>
                <w:rFonts w:ascii="Calibri" w:hAnsi="Calibri" w:cs="Calibri"/>
              </w:rPr>
            </w:pPr>
            <w:r w:rsidRPr="00F21646">
              <w:rPr>
                <w:rFonts w:ascii="Calibri" w:hAnsi="Calibri" w:cs="Calibri"/>
              </w:rPr>
              <w:t xml:space="preserve">Type 2 </w:t>
            </w:r>
            <w:r w:rsidR="001D5FD2" w:rsidRPr="00F21646">
              <w:rPr>
                <w:rFonts w:ascii="Calibri" w:hAnsi="Calibri" w:cs="Calibri"/>
              </w:rPr>
              <w:t>(</w:t>
            </w:r>
            <w:r w:rsidRPr="00F21646">
              <w:rPr>
                <w:rFonts w:ascii="Calibri" w:hAnsi="Calibri" w:cs="Calibri"/>
              </w:rPr>
              <w:t xml:space="preserve">defined as </w:t>
            </w:r>
            <w:r w:rsidR="001D5FD2" w:rsidRPr="00F21646">
              <w:rPr>
                <w:rFonts w:ascii="Calibri" w:hAnsi="Calibri" w:cs="Calibri"/>
              </w:rPr>
              <w:t xml:space="preserve">deep implantation into a </w:t>
            </w:r>
            <w:r w:rsidRPr="00F21646">
              <w:rPr>
                <w:rFonts w:ascii="Calibri" w:hAnsi="Calibri" w:cs="Calibri"/>
              </w:rPr>
              <w:t xml:space="preserve">caesarean scar </w:t>
            </w:r>
            <w:r w:rsidR="001D5FD2" w:rsidRPr="00F21646">
              <w:rPr>
                <w:rFonts w:ascii="Calibri" w:hAnsi="Calibri" w:cs="Calibri"/>
              </w:rPr>
              <w:t>defect with infiltrating growth into the uterine myometrium</w:t>
            </w:r>
            <w:r w:rsidRPr="00F21646">
              <w:rPr>
                <w:rFonts w:ascii="Calibri" w:hAnsi="Calibri" w:cs="Calibri"/>
              </w:rPr>
              <w:t xml:space="preserve"> </w:t>
            </w:r>
            <w:r w:rsidR="001D5FD2" w:rsidRPr="00F21646">
              <w:rPr>
                <w:rFonts w:ascii="Calibri" w:hAnsi="Calibri" w:cs="Calibri"/>
              </w:rPr>
              <w:t>and bulging from the uterine serosal surface of the uterus</w:t>
            </w:r>
            <w:r w:rsidRPr="00F21646">
              <w:rPr>
                <w:rFonts w:ascii="Calibri" w:hAnsi="Calibri" w:cs="Calibri"/>
              </w:rPr>
              <w:t>)</w:t>
            </w:r>
          </w:p>
          <w:p w14:paraId="5C84212C" w14:textId="77777777" w:rsidR="002479D6" w:rsidRPr="00F21646" w:rsidRDefault="002479D6" w:rsidP="00207A82">
            <w:pPr>
              <w:rPr>
                <w:rFonts w:ascii="Calibri" w:hAnsi="Calibri" w:cs="Calibri"/>
              </w:rPr>
            </w:pPr>
          </w:p>
          <w:p w14:paraId="394972E5" w14:textId="77777777" w:rsidR="002479D6" w:rsidRPr="00F21646" w:rsidRDefault="002479D6" w:rsidP="00207A82">
            <w:pPr>
              <w:rPr>
                <w:rFonts w:ascii="Calibri" w:hAnsi="Calibri" w:cs="Calibri"/>
              </w:rPr>
            </w:pPr>
          </w:p>
          <w:p w14:paraId="3AAF84E0" w14:textId="77777777" w:rsidR="002479D6" w:rsidRPr="00F21646" w:rsidRDefault="002479D6" w:rsidP="00207A82">
            <w:pPr>
              <w:rPr>
                <w:rFonts w:ascii="Calibri" w:hAnsi="Calibri" w:cs="Calibri"/>
              </w:rPr>
            </w:pPr>
          </w:p>
          <w:p w14:paraId="60DE3BFE" w14:textId="77777777" w:rsidR="00207A82" w:rsidRPr="00F21646" w:rsidRDefault="00207A82" w:rsidP="00207A82">
            <w:pPr>
              <w:rPr>
                <w:rFonts w:ascii="Calibri" w:hAnsi="Calibri" w:cs="Calibri"/>
              </w:rPr>
            </w:pPr>
          </w:p>
          <w:p w14:paraId="1F53BD8A" w14:textId="77777777" w:rsidR="00207A82" w:rsidRPr="00F21646" w:rsidRDefault="00207A82" w:rsidP="00207A82">
            <w:pPr>
              <w:rPr>
                <w:rFonts w:ascii="Calibri" w:hAnsi="Calibri" w:cs="Calibri"/>
              </w:rPr>
            </w:pPr>
          </w:p>
          <w:p w14:paraId="02FF93B1" w14:textId="77777777" w:rsidR="002479D6" w:rsidRPr="00F21646" w:rsidRDefault="002479D6" w:rsidP="00207A82">
            <w:pPr>
              <w:rPr>
                <w:rFonts w:ascii="Calibri" w:hAnsi="Calibri" w:cs="Calibri"/>
              </w:rPr>
            </w:pPr>
          </w:p>
          <w:p w14:paraId="01318E0F" w14:textId="77777777" w:rsidR="002479D6" w:rsidRPr="00F21646" w:rsidRDefault="002479D6" w:rsidP="00207A82">
            <w:pPr>
              <w:rPr>
                <w:rFonts w:ascii="Calibri" w:hAnsi="Calibri" w:cs="Calibri"/>
              </w:rPr>
            </w:pPr>
          </w:p>
          <w:p w14:paraId="1F17DFF9" w14:textId="77777777" w:rsidR="002479D6" w:rsidRPr="00F21646" w:rsidRDefault="002479D6" w:rsidP="00207A82">
            <w:pPr>
              <w:rPr>
                <w:rFonts w:ascii="Calibri" w:hAnsi="Calibri" w:cs="Calibri"/>
              </w:rPr>
            </w:pPr>
          </w:p>
          <w:p w14:paraId="53D588FF" w14:textId="77777777" w:rsidR="002479D6" w:rsidRPr="00F21646" w:rsidRDefault="002479D6" w:rsidP="00207A82">
            <w:pPr>
              <w:rPr>
                <w:rFonts w:ascii="Calibri" w:hAnsi="Calibri" w:cs="Calibri"/>
              </w:rPr>
            </w:pPr>
          </w:p>
          <w:p w14:paraId="51AF0CEA" w14:textId="77777777" w:rsidR="002479D6" w:rsidRPr="00F21646" w:rsidRDefault="002479D6" w:rsidP="00207A82">
            <w:pPr>
              <w:rPr>
                <w:rFonts w:ascii="Calibri" w:hAnsi="Calibri" w:cs="Calibri"/>
              </w:rPr>
            </w:pPr>
          </w:p>
          <w:p w14:paraId="6BC01771" w14:textId="77777777" w:rsidR="002479D6" w:rsidRPr="00F21646" w:rsidRDefault="002479D6" w:rsidP="00207A82">
            <w:pPr>
              <w:rPr>
                <w:rFonts w:ascii="Calibri" w:hAnsi="Calibri" w:cs="Calibri"/>
              </w:rPr>
            </w:pPr>
          </w:p>
          <w:p w14:paraId="759FE000" w14:textId="77777777" w:rsidR="002956C1" w:rsidRPr="00F21646" w:rsidRDefault="002956C1" w:rsidP="00207A82">
            <w:pPr>
              <w:rPr>
                <w:rFonts w:ascii="Calibri" w:hAnsi="Calibri" w:cs="Calibri"/>
              </w:rPr>
            </w:pPr>
          </w:p>
          <w:p w14:paraId="1161660D" w14:textId="77777777" w:rsidR="002956C1" w:rsidRPr="00F21646" w:rsidRDefault="002956C1" w:rsidP="00207A82">
            <w:pPr>
              <w:rPr>
                <w:rFonts w:ascii="Calibri" w:hAnsi="Calibri" w:cs="Calibri"/>
              </w:rPr>
            </w:pPr>
          </w:p>
          <w:p w14:paraId="6094B28C" w14:textId="77777777" w:rsidR="002956C1" w:rsidRPr="00F21646" w:rsidRDefault="002956C1" w:rsidP="00207A82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E7A73" w:rsidRPr="00E2721C" w14:paraId="0E8DF6A5" w14:textId="77777777" w:rsidTr="002479D6">
        <w:trPr>
          <w:trHeight w:val="831"/>
          <w:jc w:val="center"/>
        </w:trPr>
        <w:tc>
          <w:tcPr>
            <w:tcW w:w="403" w:type="pct"/>
            <w:vAlign w:val="bottom"/>
          </w:tcPr>
          <w:p w14:paraId="6917B594" w14:textId="2299002B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8288F">
              <w:rPr>
                <w:rFonts w:ascii="Calibri" w:hAnsi="Calibri" w:cs="Calibri"/>
                <w:b/>
                <w:bCs/>
                <w:color w:val="000000"/>
              </w:rPr>
              <w:t>Zhang 2013</w:t>
            </w:r>
          </w:p>
          <w:p w14:paraId="2807DC5A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BD1F62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2E2FC05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93E1DA4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D89B845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3AB0387" w14:textId="77777777" w:rsidR="002479D6" w:rsidRPr="0038288F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7BF6B5F" w14:textId="77777777" w:rsidR="002956C1" w:rsidRPr="001D5FD2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  <w:highlight w:val="green"/>
              </w:rPr>
            </w:pPr>
          </w:p>
        </w:tc>
        <w:tc>
          <w:tcPr>
            <w:tcW w:w="382" w:type="pct"/>
          </w:tcPr>
          <w:p w14:paraId="6A013C2E" w14:textId="31DDD439" w:rsidR="002956C1" w:rsidRPr="0038288F" w:rsidRDefault="008D60BB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</w:t>
            </w:r>
          </w:p>
        </w:tc>
        <w:tc>
          <w:tcPr>
            <w:tcW w:w="465" w:type="pct"/>
          </w:tcPr>
          <w:p w14:paraId="6450F63B" w14:textId="0DA8D47B" w:rsidR="002956C1" w:rsidRPr="0038288F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38288F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6502C149" w14:textId="751F8D8C" w:rsidR="002956C1" w:rsidRPr="001D5FD2" w:rsidRDefault="00496162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496162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31" w:type="pct"/>
          </w:tcPr>
          <w:p w14:paraId="3DCC7620" w14:textId="59B2EF44" w:rsidR="002956C1" w:rsidRPr="00496162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162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66D38C10" w14:textId="0E31433A" w:rsidR="002956C1" w:rsidRPr="00496162" w:rsidRDefault="006425D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496162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83" w:type="pct"/>
            <w:vAlign w:val="bottom"/>
          </w:tcPr>
          <w:p w14:paraId="41E0966C" w14:textId="77777777" w:rsidR="00F21646" w:rsidRPr="00F21646" w:rsidRDefault="00977C4A" w:rsidP="00005DF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F21646">
              <w:rPr>
                <w:rFonts w:ascii="Calibri" w:hAnsi="Calibri" w:cs="Calibri"/>
                <w:color w:val="000000"/>
              </w:rPr>
              <w:t>No fetal parts are to be</w:t>
            </w:r>
            <w:r w:rsidR="0038288F" w:rsidRPr="00F21646">
              <w:rPr>
                <w:rFonts w:ascii="Calibri" w:hAnsi="Calibri" w:cs="Calibri"/>
                <w:color w:val="000000"/>
              </w:rPr>
              <w:t xml:space="preserve"> </w:t>
            </w:r>
            <w:r w:rsidRPr="00F21646">
              <w:rPr>
                <w:rFonts w:ascii="Calibri" w:hAnsi="Calibri" w:cs="Calibri"/>
                <w:color w:val="000000"/>
              </w:rPr>
              <w:t>found in the uterine cavity or cervix</w:t>
            </w:r>
          </w:p>
          <w:p w14:paraId="0101F25A" w14:textId="77777777" w:rsidR="00F21646" w:rsidRPr="00F21646" w:rsidRDefault="00F21646" w:rsidP="00005DF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F21646">
              <w:rPr>
                <w:rFonts w:ascii="Calibri" w:hAnsi="Calibri" w:cs="Calibri"/>
                <w:color w:val="000000"/>
              </w:rPr>
              <w:lastRenderedPageBreak/>
              <w:t>A</w:t>
            </w:r>
            <w:r w:rsidR="00977C4A" w:rsidRPr="00F21646">
              <w:rPr>
                <w:rFonts w:ascii="Calibri" w:hAnsi="Calibri" w:cs="Calibri"/>
                <w:color w:val="000000"/>
              </w:rPr>
              <w:t xml:space="preserve"> thin</w:t>
            </w:r>
            <w:r w:rsidR="0038288F" w:rsidRPr="00F21646"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F21646">
              <w:rPr>
                <w:rFonts w:ascii="Calibri" w:hAnsi="Calibri" w:cs="Calibri"/>
                <w:color w:val="000000"/>
              </w:rPr>
              <w:t>myometrial layer between</w:t>
            </w:r>
            <w:r w:rsidR="0038288F" w:rsidRPr="00F21646"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F21646">
              <w:rPr>
                <w:rFonts w:ascii="Calibri" w:hAnsi="Calibri" w:cs="Calibri"/>
                <w:color w:val="000000"/>
              </w:rPr>
              <w:t>the bladder and gestational sac is present</w:t>
            </w:r>
          </w:p>
          <w:p w14:paraId="27E5EF3C" w14:textId="31BA54F0" w:rsidR="002956C1" w:rsidRPr="00F21646" w:rsidRDefault="00F21646" w:rsidP="00005DF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F21646">
              <w:rPr>
                <w:rFonts w:ascii="Calibri" w:hAnsi="Calibri" w:cs="Calibri"/>
                <w:color w:val="000000"/>
              </w:rPr>
              <w:t>T</w:t>
            </w:r>
            <w:r w:rsidR="00977C4A" w:rsidRPr="00F21646">
              <w:rPr>
                <w:rFonts w:ascii="Calibri" w:hAnsi="Calibri" w:cs="Calibri"/>
                <w:color w:val="000000"/>
              </w:rPr>
              <w:t>he gestational</w:t>
            </w:r>
            <w:r w:rsidR="0038288F" w:rsidRPr="00F21646"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F21646">
              <w:rPr>
                <w:rFonts w:ascii="Calibri" w:hAnsi="Calibri" w:cs="Calibri"/>
                <w:color w:val="000000"/>
              </w:rPr>
              <w:t>sac is close to the bladder and uterine wall and an</w:t>
            </w:r>
            <w:r w:rsidR="0038288F" w:rsidRPr="00F21646"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F21646">
              <w:rPr>
                <w:rFonts w:ascii="Calibri" w:hAnsi="Calibri" w:cs="Calibri"/>
                <w:color w:val="000000"/>
              </w:rPr>
              <w:t>arteriovenous</w:t>
            </w:r>
            <w:r w:rsidR="0038288F" w:rsidRPr="00F21646"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F21646">
              <w:rPr>
                <w:rFonts w:ascii="Calibri" w:hAnsi="Calibri" w:cs="Calibri"/>
                <w:color w:val="000000"/>
              </w:rPr>
              <w:t>malformation is present</w:t>
            </w:r>
          </w:p>
          <w:p w14:paraId="4C4C0C67" w14:textId="77777777" w:rsidR="00F21646" w:rsidRPr="00F21646" w:rsidRDefault="00F21646" w:rsidP="00F21646">
            <w:pPr>
              <w:rPr>
                <w:rFonts w:ascii="Calibri" w:hAnsi="Calibri" w:cs="Calibri"/>
                <w:color w:val="000000"/>
              </w:rPr>
            </w:pPr>
          </w:p>
          <w:p w14:paraId="4C6EA48D" w14:textId="5A3B650D" w:rsidR="002479D6" w:rsidRPr="00F21646" w:rsidRDefault="002479D6" w:rsidP="002479D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pct"/>
            <w:vAlign w:val="bottom"/>
          </w:tcPr>
          <w:p w14:paraId="1D7C8695" w14:textId="2BEDF877" w:rsidR="00207A82" w:rsidRPr="00F21646" w:rsidRDefault="00207A82" w:rsidP="00207A82">
            <w:pPr>
              <w:rPr>
                <w:rFonts w:ascii="Calibri" w:hAnsi="Calibri" w:cs="Calibri"/>
                <w:color w:val="000000"/>
              </w:rPr>
            </w:pPr>
            <w:r w:rsidRPr="00F21646">
              <w:rPr>
                <w:rFonts w:ascii="Calibri" w:hAnsi="Calibri" w:cs="Calibri"/>
                <w:color w:val="000000"/>
              </w:rPr>
              <w:lastRenderedPageBreak/>
              <w:t xml:space="preserve">Type 1 (defined as </w:t>
            </w:r>
            <w:r w:rsidR="0038288F" w:rsidRPr="00F21646">
              <w:rPr>
                <w:rFonts w:ascii="Calibri" w:hAnsi="Calibri" w:cs="Calibri"/>
                <w:color w:val="000000"/>
              </w:rPr>
              <w:t>gestational</w:t>
            </w:r>
            <w:r w:rsidRPr="00F21646">
              <w:rPr>
                <w:rFonts w:ascii="Calibri" w:hAnsi="Calibri" w:cs="Calibri"/>
                <w:color w:val="000000"/>
              </w:rPr>
              <w:t xml:space="preserve"> </w:t>
            </w:r>
            <w:r w:rsidR="0038288F" w:rsidRPr="00F21646">
              <w:rPr>
                <w:rFonts w:ascii="Calibri" w:hAnsi="Calibri" w:cs="Calibri"/>
                <w:color w:val="000000"/>
              </w:rPr>
              <w:t>tissue implanted in the scar growing towards the cervicoisthmic space</w:t>
            </w:r>
            <w:r w:rsidRPr="00F21646">
              <w:rPr>
                <w:rFonts w:ascii="Calibri" w:hAnsi="Calibri" w:cs="Calibri"/>
                <w:color w:val="000000"/>
              </w:rPr>
              <w:t>)</w:t>
            </w:r>
          </w:p>
          <w:p w14:paraId="36CBC9FB" w14:textId="77777777" w:rsidR="00207A82" w:rsidRPr="00F21646" w:rsidRDefault="00207A82" w:rsidP="00207A82">
            <w:pPr>
              <w:rPr>
                <w:rFonts w:ascii="Calibri" w:hAnsi="Calibri" w:cs="Calibri"/>
                <w:color w:val="000000"/>
              </w:rPr>
            </w:pPr>
          </w:p>
          <w:p w14:paraId="08A79A8D" w14:textId="537433A4" w:rsidR="002479D6" w:rsidRPr="00F21646" w:rsidRDefault="00207A82" w:rsidP="00207A82">
            <w:pPr>
              <w:rPr>
                <w:rFonts w:ascii="Calibri" w:hAnsi="Calibri" w:cs="Calibri"/>
                <w:color w:val="000000"/>
              </w:rPr>
            </w:pPr>
            <w:r w:rsidRPr="00F21646">
              <w:rPr>
                <w:rFonts w:ascii="Calibri" w:hAnsi="Calibri" w:cs="Calibri"/>
                <w:color w:val="000000"/>
              </w:rPr>
              <w:lastRenderedPageBreak/>
              <w:t xml:space="preserve">Type 2 (defined </w:t>
            </w:r>
            <w:r w:rsidR="0038288F" w:rsidRPr="00F21646">
              <w:rPr>
                <w:rFonts w:ascii="Calibri" w:hAnsi="Calibri" w:cs="Calibri"/>
                <w:color w:val="000000"/>
              </w:rPr>
              <w:t>as a pregnancy mass that protruded from the uterus and grew towards the abdominal cavity</w:t>
            </w:r>
            <w:r w:rsidRPr="00F21646">
              <w:rPr>
                <w:rFonts w:ascii="Calibri" w:hAnsi="Calibri" w:cs="Calibri"/>
                <w:color w:val="000000"/>
              </w:rPr>
              <w:t>)</w:t>
            </w:r>
          </w:p>
          <w:p w14:paraId="4BAB8805" w14:textId="77777777" w:rsidR="002956C1" w:rsidRPr="00F21646" w:rsidRDefault="002956C1" w:rsidP="002479D6">
            <w:pPr>
              <w:jc w:val="center"/>
              <w:rPr>
                <w:rFonts w:ascii="Calibri" w:hAnsi="Calibri" w:cs="Calibri"/>
              </w:rPr>
            </w:pPr>
          </w:p>
        </w:tc>
      </w:tr>
      <w:tr w:rsidR="00BE7A73" w:rsidRPr="00E2721C" w14:paraId="3B7279D3" w14:textId="77777777" w:rsidTr="002479D6">
        <w:trPr>
          <w:trHeight w:val="787"/>
          <w:jc w:val="center"/>
        </w:trPr>
        <w:tc>
          <w:tcPr>
            <w:tcW w:w="403" w:type="pct"/>
            <w:vAlign w:val="bottom"/>
          </w:tcPr>
          <w:p w14:paraId="4D9DD30F" w14:textId="62A8435E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D3FD2">
              <w:rPr>
                <w:rFonts w:ascii="Calibri" w:hAnsi="Calibri" w:cs="Calibri"/>
                <w:b/>
                <w:bCs/>
                <w:color w:val="000000"/>
              </w:rPr>
              <w:lastRenderedPageBreak/>
              <w:t>Huang 2014</w:t>
            </w:r>
          </w:p>
          <w:p w14:paraId="33251B1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6BF7904" w14:textId="77777777" w:rsidR="002479D6" w:rsidRPr="007D3FD2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EAB9DFF" w14:textId="77777777" w:rsidR="002956C1" w:rsidRPr="001D5FD2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  <w:highlight w:val="green"/>
              </w:rPr>
            </w:pPr>
          </w:p>
        </w:tc>
        <w:tc>
          <w:tcPr>
            <w:tcW w:w="382" w:type="pct"/>
          </w:tcPr>
          <w:p w14:paraId="08675AF3" w14:textId="35E1E661" w:rsidR="002956C1" w:rsidRPr="001D5FD2" w:rsidRDefault="008D60BB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65" w:type="pct"/>
          </w:tcPr>
          <w:p w14:paraId="3D8A80CF" w14:textId="0AB96C81" w:rsidR="002956C1" w:rsidRPr="001D5FD2" w:rsidRDefault="002956C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8D60BB">
              <w:rPr>
                <w:rFonts w:ascii="Calibri" w:hAnsi="Calibri" w:cs="Calibri"/>
                <w:color w:val="000000"/>
              </w:rPr>
              <w:t>Implanted in the lower anterior segment</w:t>
            </w:r>
          </w:p>
        </w:tc>
        <w:tc>
          <w:tcPr>
            <w:tcW w:w="474" w:type="pct"/>
          </w:tcPr>
          <w:p w14:paraId="516465F7" w14:textId="5D962A48" w:rsidR="002956C1" w:rsidRPr="008D60BB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8D60BB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31" w:type="pct"/>
          </w:tcPr>
          <w:p w14:paraId="122AB837" w14:textId="4091D946" w:rsidR="002956C1" w:rsidRPr="008D60BB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8D60BB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16CE4A2C" w14:textId="3097C76B" w:rsidR="002956C1" w:rsidRPr="008D60BB" w:rsidRDefault="006425D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8D60BB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83" w:type="pct"/>
            <w:vAlign w:val="bottom"/>
          </w:tcPr>
          <w:p w14:paraId="0018DC7F" w14:textId="796F0920" w:rsidR="002956C1" w:rsidRPr="00F21646" w:rsidRDefault="00977C4A" w:rsidP="00005DF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color w:val="000000"/>
              </w:rPr>
            </w:pPr>
            <w:r w:rsidRPr="00F21646">
              <w:rPr>
                <w:rFonts w:ascii="Calibri" w:hAnsi="Calibri" w:cs="Calibri"/>
                <w:color w:val="000000"/>
              </w:rPr>
              <w:t>G</w:t>
            </w:r>
            <w:r w:rsidR="00F21646">
              <w:rPr>
                <w:rFonts w:ascii="Calibri" w:hAnsi="Calibri" w:cs="Calibri"/>
                <w:color w:val="000000"/>
              </w:rPr>
              <w:t>estational sac</w:t>
            </w:r>
            <w:r w:rsidRPr="00F21646">
              <w:rPr>
                <w:rFonts w:ascii="Calibri" w:hAnsi="Calibri" w:cs="Calibri"/>
                <w:color w:val="000000"/>
              </w:rPr>
              <w:t xml:space="preserve"> implanted in the lower segment of the anterior uterine corpus with evidence of myometrial dehiscence, empty uterine cavity and cervical canal</w:t>
            </w:r>
          </w:p>
        </w:tc>
        <w:tc>
          <w:tcPr>
            <w:tcW w:w="1269" w:type="pct"/>
            <w:vAlign w:val="bottom"/>
          </w:tcPr>
          <w:p w14:paraId="0BEBEB9D" w14:textId="5810DCFB" w:rsidR="002956C1" w:rsidRDefault="007845BC" w:rsidP="003D183D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t>N</w:t>
            </w:r>
            <w:r w:rsidR="001D5FD2" w:rsidRPr="007D3FD2">
              <w:rPr>
                <w:rFonts w:ascii="Calibri" w:hAnsi="Calibri" w:cs="Calibri"/>
              </w:rPr>
              <w:t>/S</w:t>
            </w:r>
          </w:p>
          <w:p w14:paraId="36A2BCA0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398DC569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04D5CCDE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54CF9ACC" w14:textId="70C4B429" w:rsidR="002479D6" w:rsidRPr="007D3FD2" w:rsidRDefault="002479D6" w:rsidP="002479D6">
            <w:pPr>
              <w:jc w:val="center"/>
              <w:rPr>
                <w:rFonts w:ascii="Calibri" w:hAnsi="Calibri" w:cs="Calibri"/>
              </w:rPr>
            </w:pPr>
          </w:p>
        </w:tc>
      </w:tr>
      <w:tr w:rsidR="00BE7A73" w:rsidRPr="00E2721C" w14:paraId="24DFFC76" w14:textId="77777777" w:rsidTr="002479D6">
        <w:trPr>
          <w:trHeight w:val="746"/>
          <w:jc w:val="center"/>
        </w:trPr>
        <w:tc>
          <w:tcPr>
            <w:tcW w:w="403" w:type="pct"/>
            <w:vAlign w:val="bottom"/>
          </w:tcPr>
          <w:p w14:paraId="3AB6B1FA" w14:textId="6C2D4D81" w:rsidR="002956C1" w:rsidRDefault="00AD024F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41AF7">
              <w:rPr>
                <w:rFonts w:ascii="Calibri" w:hAnsi="Calibri" w:cs="Calibri"/>
                <w:b/>
                <w:bCs/>
                <w:color w:val="000000"/>
              </w:rPr>
              <w:t>Liu</w:t>
            </w:r>
            <w:r w:rsidR="002956C1" w:rsidRPr="00141AF7">
              <w:rPr>
                <w:rFonts w:ascii="Calibri" w:hAnsi="Calibri" w:cs="Calibri"/>
                <w:b/>
                <w:bCs/>
                <w:color w:val="000000"/>
              </w:rPr>
              <w:t xml:space="preserve"> 2014</w:t>
            </w:r>
          </w:p>
          <w:p w14:paraId="50C9FC3A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83E2201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17F9C45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D41691F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53CF322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A9D7B4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88E2035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88D9C3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BC8F362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1F603F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2A5C778" w14:textId="77777777" w:rsidR="002479D6" w:rsidRPr="00141AF7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D6DDB14" w14:textId="77777777" w:rsidR="002956C1" w:rsidRPr="00141AF7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2C6D6F68" w14:textId="156E48C4" w:rsidR="002956C1" w:rsidRPr="00141AF7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0ED85A00" w14:textId="72E0AAE7" w:rsidR="002956C1" w:rsidRPr="002B646E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46E">
              <w:rPr>
                <w:rFonts w:ascii="Calibri" w:hAnsi="Calibri" w:cs="Calibri"/>
                <w:color w:val="000000"/>
              </w:rPr>
              <w:t>Implanted at the scar site</w:t>
            </w:r>
          </w:p>
        </w:tc>
        <w:tc>
          <w:tcPr>
            <w:tcW w:w="474" w:type="pct"/>
          </w:tcPr>
          <w:p w14:paraId="43C2F09A" w14:textId="2250BA4D" w:rsidR="002956C1" w:rsidRPr="002B646E" w:rsidRDefault="002B646E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46E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31" w:type="pct"/>
          </w:tcPr>
          <w:p w14:paraId="24638DD9" w14:textId="3649168A" w:rsidR="002956C1" w:rsidRPr="00385611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385611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39E26DC5" w14:textId="5056C33A" w:rsidR="002956C1" w:rsidRPr="00385611" w:rsidRDefault="006425D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385611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4E934191" w14:textId="77777777" w:rsidR="00F21646" w:rsidRDefault="00F21646" w:rsidP="00005DF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141AF7" w:rsidRPr="00F21646">
              <w:rPr>
                <w:rFonts w:ascii="Calibri" w:hAnsi="Calibri" w:cs="Calibri" w:hint="eastAsia"/>
                <w:color w:val="000000"/>
              </w:rPr>
              <w:t>o embryonic sac is seen in the uterine cavity and endocervical canal</w:t>
            </w:r>
          </w:p>
          <w:p w14:paraId="3E6F0546" w14:textId="77777777" w:rsidR="00F21646" w:rsidRDefault="00F21646" w:rsidP="00005DF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141AF7" w:rsidRPr="00F21646">
              <w:rPr>
                <w:rFonts w:ascii="Calibri" w:hAnsi="Calibri" w:cs="Calibri" w:hint="eastAsia"/>
                <w:color w:val="000000"/>
              </w:rPr>
              <w:t>mbryonic sac or heterogeneous masses are seen attached to the scar on the isthmus of the anterior uterine wall</w:t>
            </w:r>
          </w:p>
          <w:p w14:paraId="18C59978" w14:textId="0B188CC0" w:rsidR="00F21646" w:rsidRDefault="00F21646" w:rsidP="00005DF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141AF7" w:rsidRPr="00F21646">
              <w:rPr>
                <w:rFonts w:ascii="Calibri" w:hAnsi="Calibri" w:cs="Calibri" w:hint="eastAsia"/>
                <w:color w:val="000000"/>
              </w:rPr>
              <w:t xml:space="preserve">he continuity of the myometrium is </w:t>
            </w:r>
            <w:r w:rsidR="00417BE9" w:rsidRPr="00F21646">
              <w:rPr>
                <w:rFonts w:ascii="Calibri" w:hAnsi="Calibri" w:cs="Calibri"/>
                <w:color w:val="000000"/>
              </w:rPr>
              <w:t>interrupted,</w:t>
            </w:r>
            <w:r w:rsidR="00141AF7" w:rsidRPr="00F21646">
              <w:rPr>
                <w:rFonts w:ascii="Calibri" w:hAnsi="Calibri" w:cs="Calibri" w:hint="eastAsia"/>
                <w:color w:val="000000"/>
              </w:rPr>
              <w:t xml:space="preserve"> and the myometrium becomes thinner at the scar</w:t>
            </w:r>
          </w:p>
          <w:p w14:paraId="7D57C2D7" w14:textId="47DC5886" w:rsidR="002956C1" w:rsidRPr="00F21646" w:rsidRDefault="00F21646" w:rsidP="00005DF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="00141AF7" w:rsidRPr="00F21646">
              <w:rPr>
                <w:rFonts w:ascii="Calibri" w:hAnsi="Calibri" w:cs="Calibri" w:hint="eastAsia"/>
                <w:color w:val="000000"/>
              </w:rPr>
              <w:t>olor Doppler flow imaging (CDFI) shows obvious blood flow signals around the embryonic sac or heterogeneous masses</w:t>
            </w:r>
          </w:p>
        </w:tc>
        <w:tc>
          <w:tcPr>
            <w:tcW w:w="1269" w:type="pct"/>
            <w:vAlign w:val="bottom"/>
          </w:tcPr>
          <w:p w14:paraId="727975AB" w14:textId="77777777" w:rsidR="00F21646" w:rsidRDefault="00F21646" w:rsidP="00F2164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="007845BC" w:rsidRPr="00F21646">
              <w:rPr>
                <w:rFonts w:ascii="Calibri" w:hAnsi="Calibri" w:cs="Calibri"/>
                <w:color w:val="000000"/>
              </w:rPr>
              <w:t xml:space="preserve">estational sac </w:t>
            </w:r>
            <w:r w:rsidR="00385611" w:rsidRPr="00F21646">
              <w:rPr>
                <w:rFonts w:ascii="Calibri" w:hAnsi="Calibri" w:cs="Calibri"/>
                <w:color w:val="000000"/>
              </w:rPr>
              <w:t>type (</w:t>
            </w:r>
            <w:r>
              <w:rPr>
                <w:rFonts w:ascii="Calibri" w:hAnsi="Calibri" w:cs="Calibri"/>
                <w:color w:val="000000"/>
              </w:rPr>
              <w:t xml:space="preserve">defined as </w:t>
            </w:r>
            <w:r w:rsidR="00385611" w:rsidRPr="00F21646">
              <w:rPr>
                <w:rFonts w:ascii="Calibri" w:hAnsi="Calibri" w:cs="Calibri" w:hint="eastAsia"/>
                <w:color w:val="000000"/>
              </w:rPr>
              <w:t xml:space="preserve">gestational sac-like echoes </w:t>
            </w:r>
            <w:r>
              <w:rPr>
                <w:rFonts w:ascii="Calibri" w:hAnsi="Calibri" w:cs="Calibri"/>
                <w:color w:val="000000"/>
              </w:rPr>
              <w:t xml:space="preserve">seen </w:t>
            </w:r>
            <w:r w:rsidR="00385611" w:rsidRPr="00F21646">
              <w:rPr>
                <w:rFonts w:ascii="Calibri" w:hAnsi="Calibri" w:cs="Calibri" w:hint="eastAsia"/>
                <w:color w:val="000000"/>
              </w:rPr>
              <w:t>at the incision of the lower uterine bod</w:t>
            </w:r>
            <w:r w:rsidR="00385611" w:rsidRPr="00F21646">
              <w:rPr>
                <w:rFonts w:ascii="Calibri" w:hAnsi="Calibri" w:cs="Calibri"/>
                <w:color w:val="000000"/>
              </w:rPr>
              <w:t xml:space="preserve">y) </w:t>
            </w:r>
          </w:p>
          <w:p w14:paraId="072FD1E9" w14:textId="77777777" w:rsidR="00F21646" w:rsidRDefault="00F21646" w:rsidP="00F21646">
            <w:pPr>
              <w:rPr>
                <w:rFonts w:ascii="Calibri" w:hAnsi="Calibri" w:cs="Calibri"/>
                <w:color w:val="000000"/>
              </w:rPr>
            </w:pPr>
          </w:p>
          <w:p w14:paraId="5E0AC6BD" w14:textId="74DE4752" w:rsidR="007845BC" w:rsidRPr="00F21646" w:rsidRDefault="00F21646" w:rsidP="00F2164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="007845BC" w:rsidRPr="00F21646">
              <w:rPr>
                <w:rFonts w:ascii="Calibri" w:hAnsi="Calibri" w:cs="Calibri"/>
                <w:color w:val="000000"/>
              </w:rPr>
              <w:t>ixed mass type</w:t>
            </w:r>
            <w:r w:rsidR="00385611" w:rsidRPr="00F2164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defined as a</w:t>
            </w:r>
            <w:r w:rsidR="00385611" w:rsidRPr="00F21646">
              <w:rPr>
                <w:rFonts w:ascii="Calibri" w:hAnsi="Calibri" w:cs="Calibri" w:hint="eastAsia"/>
                <w:color w:val="000000"/>
              </w:rPr>
              <w:t xml:space="preserve"> mixed echo mass with unclear boundaries, uneven internal echoes, and dark areas of fluid can be seen in the scar of the lower uterine body</w:t>
            </w:r>
            <w:r w:rsidR="00385611" w:rsidRPr="00F21646">
              <w:rPr>
                <w:rFonts w:ascii="Calibri" w:hAnsi="Calibri" w:cs="Calibri"/>
                <w:color w:val="000000"/>
              </w:rPr>
              <w:t>)</w:t>
            </w:r>
          </w:p>
          <w:p w14:paraId="2DCBC30A" w14:textId="77777777" w:rsidR="002479D6" w:rsidRDefault="002479D6" w:rsidP="00F21646">
            <w:pPr>
              <w:rPr>
                <w:rFonts w:ascii="Calibri" w:hAnsi="Calibri" w:cs="Calibri"/>
                <w:color w:val="000000"/>
              </w:rPr>
            </w:pPr>
          </w:p>
          <w:p w14:paraId="2CFF6043" w14:textId="77777777" w:rsidR="00F21646" w:rsidRDefault="00F21646" w:rsidP="00F21646">
            <w:pPr>
              <w:rPr>
                <w:rFonts w:ascii="Calibri" w:hAnsi="Calibri" w:cs="Calibri"/>
                <w:color w:val="000000"/>
              </w:rPr>
            </w:pPr>
          </w:p>
          <w:p w14:paraId="71FCDDF0" w14:textId="77777777" w:rsidR="002479D6" w:rsidRDefault="002479D6" w:rsidP="00F21646">
            <w:pPr>
              <w:rPr>
                <w:rFonts w:ascii="Calibri" w:hAnsi="Calibri" w:cs="Calibri"/>
                <w:color w:val="000000"/>
              </w:rPr>
            </w:pPr>
          </w:p>
          <w:p w14:paraId="4E037EF6" w14:textId="77777777" w:rsidR="002479D6" w:rsidRDefault="002479D6" w:rsidP="00F21646">
            <w:pPr>
              <w:rPr>
                <w:rFonts w:ascii="Calibri" w:hAnsi="Calibri" w:cs="Calibri"/>
                <w:color w:val="000000"/>
              </w:rPr>
            </w:pPr>
          </w:p>
          <w:p w14:paraId="0F3CEE31" w14:textId="77777777" w:rsidR="002479D6" w:rsidRPr="00385611" w:rsidRDefault="002479D6" w:rsidP="00F21646">
            <w:pPr>
              <w:rPr>
                <w:rFonts w:ascii="Calibri" w:hAnsi="Calibri" w:cs="Calibri"/>
                <w:color w:val="000000"/>
              </w:rPr>
            </w:pPr>
          </w:p>
          <w:p w14:paraId="2ADABF0C" w14:textId="1127A305" w:rsidR="002956C1" w:rsidRPr="001D5FD2" w:rsidRDefault="002956C1" w:rsidP="00F21646">
            <w:pPr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4E106DB7" w14:textId="77777777" w:rsidTr="002479D6">
        <w:trPr>
          <w:trHeight w:val="714"/>
          <w:jc w:val="center"/>
        </w:trPr>
        <w:tc>
          <w:tcPr>
            <w:tcW w:w="403" w:type="pct"/>
            <w:vAlign w:val="bottom"/>
          </w:tcPr>
          <w:p w14:paraId="0DD6A142" w14:textId="21033E55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36B2A">
              <w:rPr>
                <w:rFonts w:ascii="Calibri" w:hAnsi="Calibri" w:cs="Calibri"/>
                <w:b/>
                <w:bCs/>
                <w:color w:val="000000"/>
              </w:rPr>
              <w:lastRenderedPageBreak/>
              <w:t>Timor 2014</w:t>
            </w:r>
          </w:p>
          <w:p w14:paraId="1A9FEE8A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A9B632E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E2B73D3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477BDD1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4C80D81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1915EFD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1A5A3FF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1A0EE4F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EF26263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A3B23E0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8E65A06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80CB2D7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A4446E9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92753AE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06BF7BB" w14:textId="77777777" w:rsidR="00BE7A73" w:rsidRDefault="00BE7A73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0070D0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4EB6293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BD52BB2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7E4E75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0F2E877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01814BD" w14:textId="77777777" w:rsidR="002479D6" w:rsidRPr="00E36B2A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1C84A35" w14:textId="77777777" w:rsidR="002956C1" w:rsidRPr="001D5FD2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  <w:highlight w:val="green"/>
              </w:rPr>
            </w:pPr>
          </w:p>
        </w:tc>
        <w:tc>
          <w:tcPr>
            <w:tcW w:w="382" w:type="pct"/>
          </w:tcPr>
          <w:p w14:paraId="7CE4C3F7" w14:textId="1CD8830C" w:rsidR="002956C1" w:rsidRPr="001D5FD2" w:rsidRDefault="00E36B2A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65" w:type="pct"/>
          </w:tcPr>
          <w:p w14:paraId="5E373546" w14:textId="09F171FC" w:rsidR="002956C1" w:rsidRPr="003735B9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3735B9">
              <w:rPr>
                <w:rFonts w:ascii="Calibri" w:hAnsi="Calibri" w:cs="Calibri"/>
                <w:color w:val="000000"/>
              </w:rPr>
              <w:t xml:space="preserve">Implanted in the scar </w:t>
            </w:r>
            <w:r w:rsidR="006575C0">
              <w:rPr>
                <w:rFonts w:ascii="Calibri" w:hAnsi="Calibri" w:cs="Calibri"/>
                <w:color w:val="000000"/>
              </w:rPr>
              <w:t>&amp;</w:t>
            </w:r>
          </w:p>
          <w:p w14:paraId="57FB1DDF" w14:textId="301D9EEE" w:rsidR="002956C1" w:rsidRPr="001D5FD2" w:rsidRDefault="002956C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3735B9">
              <w:rPr>
                <w:rFonts w:ascii="Calibri" w:hAnsi="Calibri" w:cs="Calibri"/>
                <w:color w:val="000000"/>
              </w:rPr>
              <w:t>on the scar</w:t>
            </w:r>
          </w:p>
        </w:tc>
        <w:tc>
          <w:tcPr>
            <w:tcW w:w="474" w:type="pct"/>
          </w:tcPr>
          <w:p w14:paraId="7900F814" w14:textId="406E2BE1" w:rsidR="002956C1" w:rsidRPr="003735B9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3735B9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78828E0E" w14:textId="2CF28A3F" w:rsidR="002956C1" w:rsidRPr="003735B9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3735B9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3514E85C" w14:textId="1F149956" w:rsidR="002956C1" w:rsidRPr="003735B9" w:rsidRDefault="006425D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3735B9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146050F6" w14:textId="77777777" w:rsidR="00C61498" w:rsidRDefault="00C61498" w:rsidP="00005DF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</w:t>
            </w:r>
            <w:r w:rsidR="00977C4A" w:rsidRPr="00C61498">
              <w:rPr>
                <w:rFonts w:ascii="Calibri" w:hAnsi="Calibri" w:cs="Calibri"/>
                <w:color w:val="000000"/>
              </w:rPr>
              <w:t xml:space="preserve"> empty uterine cavity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C61498">
              <w:rPr>
                <w:rFonts w:ascii="Calibri" w:hAnsi="Calibri" w:cs="Calibri"/>
                <w:color w:val="000000"/>
              </w:rPr>
              <w:t>and an empty endocervical canal</w:t>
            </w:r>
          </w:p>
          <w:p w14:paraId="326CFC7A" w14:textId="77777777" w:rsidR="00C61498" w:rsidRDefault="00C61498" w:rsidP="00005DF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977C4A" w:rsidRPr="00C61498">
              <w:rPr>
                <w:rFonts w:ascii="Calibri" w:hAnsi="Calibri" w:cs="Calibri"/>
                <w:color w:val="000000"/>
              </w:rPr>
              <w:t>he placenta and/or 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C61498">
              <w:rPr>
                <w:rFonts w:ascii="Calibri" w:hAnsi="Calibri" w:cs="Calibri"/>
                <w:color w:val="000000"/>
              </w:rPr>
              <w:t>gestational sac embedded in/on a hysterotomy scar</w:t>
            </w:r>
          </w:p>
          <w:p w14:paraId="1DFC9672" w14:textId="77777777" w:rsidR="00C61498" w:rsidRDefault="00C61498" w:rsidP="00005DF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="00977C4A" w:rsidRPr="00C61498"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C61498">
              <w:rPr>
                <w:rFonts w:ascii="Calibri" w:hAnsi="Calibri" w:cs="Calibri"/>
                <w:color w:val="000000"/>
              </w:rPr>
              <w:t>early gestations (&lt;8weeks), a triangular gestational sac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C61498">
              <w:rPr>
                <w:rFonts w:ascii="Calibri" w:hAnsi="Calibri" w:cs="Calibri"/>
                <w:color w:val="000000"/>
              </w:rPr>
              <w:t>filling the niche of the scar; at &gt;8weeks this shap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C61498">
              <w:rPr>
                <w:rFonts w:ascii="Calibri" w:hAnsi="Calibri" w:cs="Calibri"/>
                <w:color w:val="000000"/>
              </w:rPr>
              <w:t>may become rounded or even oval</w:t>
            </w:r>
          </w:p>
          <w:p w14:paraId="5A4277B4" w14:textId="77777777" w:rsidR="00C61498" w:rsidRDefault="00C61498" w:rsidP="00005DF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977C4A" w:rsidRPr="00C61498">
              <w:rPr>
                <w:rFonts w:ascii="Calibri" w:hAnsi="Calibri" w:cs="Calibri"/>
                <w:color w:val="000000"/>
              </w:rPr>
              <w:t xml:space="preserve"> thin (1–3-mm) bladder</w:t>
            </w:r>
          </w:p>
          <w:p w14:paraId="618CD968" w14:textId="216E51FD" w:rsidR="00977C4A" w:rsidRDefault="00C61498" w:rsidP="00005DF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977C4A" w:rsidRPr="00C61498">
              <w:rPr>
                <w:rFonts w:ascii="Calibri" w:hAnsi="Calibri" w:cs="Calibri"/>
                <w:color w:val="000000"/>
              </w:rPr>
              <w:t xml:space="preserve"> closed and empty cervical canal</w:t>
            </w:r>
          </w:p>
          <w:p w14:paraId="3C1B097D" w14:textId="7F533BDE" w:rsidR="00C61498" w:rsidRDefault="00417BE9" w:rsidP="00005DF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 embryonic</w:t>
            </w:r>
            <w:r w:rsidR="00977C4A" w:rsidRPr="00C61498">
              <w:rPr>
                <w:rFonts w:ascii="Calibri" w:hAnsi="Calibri" w:cs="Calibri"/>
                <w:color w:val="000000"/>
              </w:rPr>
              <w:t>/fetal pole and/or yolk sac with or without</w:t>
            </w:r>
            <w:r w:rsidR="00C61498"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C61498">
              <w:rPr>
                <w:rFonts w:ascii="Calibri" w:hAnsi="Calibri" w:cs="Calibri"/>
                <w:color w:val="000000"/>
              </w:rPr>
              <w:t>heart activity</w:t>
            </w:r>
          </w:p>
          <w:p w14:paraId="1918B413" w14:textId="44ADD826" w:rsidR="00977C4A" w:rsidRDefault="00C61498" w:rsidP="00005DF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color w:val="000000"/>
              </w:rPr>
            </w:pPr>
            <w:r w:rsidRPr="00C61498">
              <w:rPr>
                <w:rFonts w:ascii="Calibri" w:hAnsi="Calibri" w:cs="Calibri"/>
                <w:color w:val="000000"/>
              </w:rPr>
              <w:t>A</w:t>
            </w:r>
            <w:r w:rsidR="00977C4A" w:rsidRPr="00C61498">
              <w:rPr>
                <w:rFonts w:ascii="Calibri" w:hAnsi="Calibri" w:cs="Calibri"/>
                <w:color w:val="000000"/>
              </w:rPr>
              <w:t xml:space="preserve"> prominent and at times rich vascular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C61498">
              <w:rPr>
                <w:rFonts w:ascii="Calibri" w:hAnsi="Calibri" w:cs="Calibri"/>
                <w:color w:val="000000"/>
              </w:rPr>
              <w:t>pattern at or in the area of a Cesarean scar in the presenc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77C4A" w:rsidRPr="00C61498">
              <w:rPr>
                <w:rFonts w:ascii="Calibri" w:hAnsi="Calibri" w:cs="Calibri"/>
                <w:color w:val="000000"/>
              </w:rPr>
              <w:t>of a positive pregnancy test</w:t>
            </w:r>
          </w:p>
          <w:p w14:paraId="1E46E4F2" w14:textId="77777777" w:rsidR="00C61498" w:rsidRPr="00C61498" w:rsidRDefault="00C61498" w:rsidP="00C61498">
            <w:pPr>
              <w:pStyle w:val="ListParagraph"/>
              <w:ind w:left="360"/>
              <w:rPr>
                <w:rFonts w:ascii="Calibri" w:hAnsi="Calibri" w:cs="Calibri"/>
                <w:color w:val="000000"/>
              </w:rPr>
            </w:pPr>
          </w:p>
          <w:p w14:paraId="480A130C" w14:textId="77777777" w:rsidR="00977C4A" w:rsidRPr="00F21646" w:rsidRDefault="00977C4A" w:rsidP="00F21646">
            <w:pPr>
              <w:rPr>
                <w:rFonts w:ascii="Calibri" w:hAnsi="Calibri" w:cs="Calibri"/>
                <w:color w:val="000000"/>
              </w:rPr>
            </w:pPr>
          </w:p>
          <w:p w14:paraId="6F3EE472" w14:textId="3928120A" w:rsidR="00977C4A" w:rsidRPr="00F21646" w:rsidRDefault="00977C4A" w:rsidP="00F2164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pct"/>
            <w:vAlign w:val="bottom"/>
          </w:tcPr>
          <w:p w14:paraId="572F7F60" w14:textId="77777777" w:rsidR="002956C1" w:rsidRPr="00F21646" w:rsidRDefault="003735B9" w:rsidP="003D183D">
            <w:pPr>
              <w:jc w:val="center"/>
              <w:rPr>
                <w:rFonts w:ascii="Calibri" w:hAnsi="Calibri" w:cs="Calibri"/>
              </w:rPr>
            </w:pPr>
            <w:r w:rsidRPr="00F21646">
              <w:rPr>
                <w:rFonts w:ascii="Calibri" w:hAnsi="Calibri" w:cs="Calibri"/>
              </w:rPr>
              <w:t>N/S</w:t>
            </w:r>
          </w:p>
          <w:p w14:paraId="48303C8E" w14:textId="77777777" w:rsidR="002479D6" w:rsidRPr="00F21646" w:rsidRDefault="002479D6" w:rsidP="00F21646">
            <w:pPr>
              <w:rPr>
                <w:rFonts w:ascii="Calibri" w:hAnsi="Calibri" w:cs="Calibri"/>
                <w:highlight w:val="green"/>
              </w:rPr>
            </w:pPr>
          </w:p>
          <w:p w14:paraId="1335BB8F" w14:textId="77777777" w:rsidR="002479D6" w:rsidRPr="00F21646" w:rsidRDefault="002479D6" w:rsidP="00F21646">
            <w:pPr>
              <w:rPr>
                <w:rFonts w:ascii="Calibri" w:hAnsi="Calibri" w:cs="Calibri"/>
                <w:highlight w:val="green"/>
              </w:rPr>
            </w:pPr>
          </w:p>
          <w:p w14:paraId="506DCBD1" w14:textId="77777777" w:rsidR="002479D6" w:rsidRPr="00F21646" w:rsidRDefault="002479D6" w:rsidP="00F21646">
            <w:pPr>
              <w:rPr>
                <w:rFonts w:ascii="Calibri" w:hAnsi="Calibri" w:cs="Calibri"/>
                <w:highlight w:val="green"/>
              </w:rPr>
            </w:pPr>
          </w:p>
          <w:p w14:paraId="539F7B4C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3A22C55E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3F4D1A6B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440D3A5E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6A8D8562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6D57E977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1F5EB87E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7EE68AC5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14DD7226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19F7C161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4FAA1D18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287FE8EF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0386A652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2DA95C47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7249A9C0" w14:textId="77777777" w:rsidR="00F21646" w:rsidRPr="00F21646" w:rsidRDefault="00F21646" w:rsidP="00F21646">
            <w:pPr>
              <w:rPr>
                <w:rFonts w:ascii="Calibri" w:hAnsi="Calibri" w:cs="Calibri"/>
                <w:highlight w:val="green"/>
              </w:rPr>
            </w:pPr>
          </w:p>
          <w:p w14:paraId="320FF9DC" w14:textId="77777777" w:rsidR="002479D6" w:rsidRPr="00F21646" w:rsidRDefault="002479D6" w:rsidP="00F21646">
            <w:pPr>
              <w:rPr>
                <w:rFonts w:ascii="Calibri" w:hAnsi="Calibri" w:cs="Calibri"/>
                <w:highlight w:val="green"/>
              </w:rPr>
            </w:pPr>
          </w:p>
          <w:p w14:paraId="26FE067B" w14:textId="77777777" w:rsidR="002479D6" w:rsidRPr="00F21646" w:rsidRDefault="002479D6" w:rsidP="00F21646">
            <w:pPr>
              <w:rPr>
                <w:rFonts w:ascii="Calibri" w:hAnsi="Calibri" w:cs="Calibri"/>
                <w:highlight w:val="green"/>
              </w:rPr>
            </w:pPr>
          </w:p>
          <w:p w14:paraId="39B31F83" w14:textId="77777777" w:rsidR="002479D6" w:rsidRPr="00F21646" w:rsidRDefault="002479D6" w:rsidP="00F21646">
            <w:pPr>
              <w:rPr>
                <w:rFonts w:ascii="Calibri" w:hAnsi="Calibri" w:cs="Calibri"/>
                <w:highlight w:val="green"/>
              </w:rPr>
            </w:pPr>
          </w:p>
          <w:p w14:paraId="721771A2" w14:textId="77777777" w:rsidR="002479D6" w:rsidRPr="00F21646" w:rsidRDefault="002479D6" w:rsidP="00F21646">
            <w:pPr>
              <w:rPr>
                <w:rFonts w:ascii="Calibri" w:hAnsi="Calibri" w:cs="Calibri"/>
                <w:highlight w:val="green"/>
              </w:rPr>
            </w:pPr>
          </w:p>
          <w:p w14:paraId="5ACEE412" w14:textId="27786BE2" w:rsidR="002479D6" w:rsidRPr="00F21646" w:rsidRDefault="002479D6" w:rsidP="00F21646">
            <w:pPr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00B70009" w14:textId="77777777" w:rsidTr="002479D6">
        <w:trPr>
          <w:trHeight w:val="556"/>
          <w:jc w:val="center"/>
        </w:trPr>
        <w:tc>
          <w:tcPr>
            <w:tcW w:w="403" w:type="pct"/>
            <w:vAlign w:val="bottom"/>
          </w:tcPr>
          <w:p w14:paraId="7DF527DB" w14:textId="147B0F15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668B8">
              <w:rPr>
                <w:rFonts w:ascii="Calibri" w:hAnsi="Calibri" w:cs="Calibri"/>
                <w:b/>
                <w:bCs/>
                <w:color w:val="000000"/>
              </w:rPr>
              <w:t>Qian 2015</w:t>
            </w:r>
          </w:p>
          <w:p w14:paraId="317434C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01ED07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1EBDFA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948F21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5A727A4" w14:textId="77777777" w:rsidR="002479D6" w:rsidRPr="00B668B8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57E628A" w14:textId="77777777" w:rsidR="002956C1" w:rsidRPr="00B668B8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0C90BD16" w14:textId="01C761F4" w:rsidR="002956C1" w:rsidRPr="00B668B8" w:rsidRDefault="00400AA0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</w:t>
            </w:r>
          </w:p>
        </w:tc>
        <w:tc>
          <w:tcPr>
            <w:tcW w:w="465" w:type="pct"/>
          </w:tcPr>
          <w:p w14:paraId="7883C960" w14:textId="1A28283B" w:rsidR="002956C1" w:rsidRPr="00B668B8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B668B8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11F938E1" w14:textId="16607F07" w:rsidR="002956C1" w:rsidRPr="00596F96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596F9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31" w:type="pct"/>
          </w:tcPr>
          <w:p w14:paraId="1CCA67DD" w14:textId="6FAE4BC1" w:rsidR="002956C1" w:rsidRPr="00596F96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596F9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1CE7782B" w14:textId="4B013B1D" w:rsidR="002956C1" w:rsidRPr="001D5FD2" w:rsidRDefault="006425D7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596F96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033F196C" w14:textId="77777777" w:rsidR="00A808ED" w:rsidRPr="000439A6" w:rsidRDefault="00A808ED" w:rsidP="00005DF5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>A</w:t>
            </w:r>
            <w:r w:rsidR="00B668B8" w:rsidRPr="000439A6">
              <w:rPr>
                <w:rFonts w:ascii="Calibri" w:hAnsi="Calibri" w:cs="Calibri"/>
                <w:color w:val="000000"/>
              </w:rPr>
              <w:t>n empty uterine cavity and cervical canal</w:t>
            </w:r>
          </w:p>
          <w:p w14:paraId="6263E48F" w14:textId="77777777" w:rsidR="00A808ED" w:rsidRPr="000439A6" w:rsidRDefault="00A808ED" w:rsidP="00005DF5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>D</w:t>
            </w:r>
            <w:r w:rsidR="00B668B8" w:rsidRPr="000439A6">
              <w:rPr>
                <w:rFonts w:ascii="Calibri" w:hAnsi="Calibri" w:cs="Calibri"/>
                <w:color w:val="000000"/>
              </w:rPr>
              <w:t>evelopment of the gestational sac in the anterior portion of the lower uterine segment</w:t>
            </w:r>
          </w:p>
          <w:p w14:paraId="78226E20" w14:textId="77777777" w:rsidR="002956C1" w:rsidRPr="000439A6" w:rsidRDefault="00A808ED" w:rsidP="00005DF5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lastRenderedPageBreak/>
              <w:t>A</w:t>
            </w:r>
            <w:r w:rsidR="00B668B8" w:rsidRPr="000439A6">
              <w:rPr>
                <w:rFonts w:ascii="Calibri" w:hAnsi="Calibri" w:cs="Calibri"/>
                <w:color w:val="000000"/>
              </w:rPr>
              <w:t>bsence of healthy myometrium between the</w:t>
            </w:r>
            <w:r w:rsidRPr="000439A6">
              <w:rPr>
                <w:rFonts w:ascii="Calibri" w:hAnsi="Calibri" w:cs="Calibri"/>
                <w:color w:val="000000"/>
              </w:rPr>
              <w:t xml:space="preserve"> </w:t>
            </w:r>
            <w:r w:rsidR="00B668B8" w:rsidRPr="000439A6">
              <w:rPr>
                <w:rFonts w:ascii="Calibri" w:hAnsi="Calibri" w:cs="Calibri"/>
                <w:color w:val="000000"/>
              </w:rPr>
              <w:t>bladder and the gestational sac</w:t>
            </w:r>
          </w:p>
          <w:p w14:paraId="27B2AA91" w14:textId="151F775B" w:rsidR="00A808ED" w:rsidRPr="000439A6" w:rsidRDefault="00A808ED" w:rsidP="00A808E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pct"/>
            <w:vAlign w:val="bottom"/>
          </w:tcPr>
          <w:p w14:paraId="4B13A2B1" w14:textId="77777777" w:rsidR="002956C1" w:rsidRDefault="00596F96" w:rsidP="002479D6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lastRenderedPageBreak/>
              <w:t>N/S</w:t>
            </w:r>
          </w:p>
          <w:p w14:paraId="2108B8B7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18E65773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6BF5A0BB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676D0E7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C8A8D18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C4651A6" w14:textId="2B786F6E" w:rsidR="002479D6" w:rsidRPr="001D5FD2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40341CF9" w14:textId="77777777" w:rsidTr="002479D6">
        <w:trPr>
          <w:trHeight w:val="665"/>
          <w:jc w:val="center"/>
        </w:trPr>
        <w:tc>
          <w:tcPr>
            <w:tcW w:w="403" w:type="pct"/>
            <w:vAlign w:val="bottom"/>
          </w:tcPr>
          <w:p w14:paraId="4106F651" w14:textId="4FFE680D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55F50">
              <w:rPr>
                <w:rFonts w:ascii="Calibri" w:hAnsi="Calibri" w:cs="Calibri"/>
                <w:b/>
                <w:bCs/>
                <w:color w:val="000000"/>
              </w:rPr>
              <w:lastRenderedPageBreak/>
              <w:t>Xiong 2016</w:t>
            </w:r>
          </w:p>
          <w:p w14:paraId="2975E14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F5F6B6C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BAE2027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224B6AF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421516A" w14:textId="77777777" w:rsidR="002479D6" w:rsidRPr="00155F50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109F093" w14:textId="77777777" w:rsidR="002956C1" w:rsidRPr="00155F50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21B0A14B" w14:textId="4550B564" w:rsidR="002956C1" w:rsidRPr="00155F50" w:rsidRDefault="00400AA0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66C656AF" w14:textId="119C190E" w:rsidR="002956C1" w:rsidRPr="001A7B05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1A7B05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4306B913" w14:textId="0EF5E618" w:rsidR="002956C1" w:rsidRPr="001D5FD2" w:rsidRDefault="002956C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155F50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2943BC97" w14:textId="0C9D2626" w:rsidR="002956C1" w:rsidRPr="006D5830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6D5830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6970105E" w14:textId="0945A5E0" w:rsidR="002956C1" w:rsidRPr="006D5830" w:rsidRDefault="006425D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6D5830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83" w:type="pct"/>
            <w:vAlign w:val="bottom"/>
          </w:tcPr>
          <w:p w14:paraId="3BCDC579" w14:textId="77777777" w:rsidR="000439A6" w:rsidRPr="000439A6" w:rsidRDefault="000439A6" w:rsidP="00005DF5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>A</w:t>
            </w:r>
            <w:r w:rsidR="0005707D" w:rsidRPr="000439A6">
              <w:rPr>
                <w:rFonts w:ascii="Calibri" w:hAnsi="Calibri" w:cs="Calibri"/>
                <w:color w:val="000000"/>
              </w:rPr>
              <w:t>n empty uterine cavity and cervical canal</w:t>
            </w:r>
          </w:p>
          <w:p w14:paraId="285F69C5" w14:textId="77777777" w:rsidR="000439A6" w:rsidRPr="000439A6" w:rsidRDefault="000439A6" w:rsidP="00005DF5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>D</w:t>
            </w:r>
            <w:r w:rsidR="0005707D" w:rsidRPr="000439A6">
              <w:rPr>
                <w:rFonts w:ascii="Calibri" w:hAnsi="Calibri" w:cs="Calibri"/>
                <w:color w:val="000000"/>
              </w:rPr>
              <w:t>evelopment of the gestational sac in the anterior portion of the lower uterine segment</w:t>
            </w:r>
          </w:p>
          <w:p w14:paraId="10288CAC" w14:textId="130B8CB2" w:rsidR="002956C1" w:rsidRPr="000439A6" w:rsidRDefault="000439A6" w:rsidP="00005DF5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>A</w:t>
            </w:r>
            <w:r w:rsidR="0005707D" w:rsidRPr="000439A6">
              <w:rPr>
                <w:rFonts w:ascii="Calibri" w:hAnsi="Calibri" w:cs="Calibri"/>
                <w:color w:val="000000"/>
              </w:rPr>
              <w:t>bsence of healthy myometrium between the bladder and the gestational sac</w:t>
            </w:r>
          </w:p>
        </w:tc>
        <w:tc>
          <w:tcPr>
            <w:tcW w:w="1269" w:type="pct"/>
            <w:vAlign w:val="bottom"/>
          </w:tcPr>
          <w:p w14:paraId="747E06FB" w14:textId="77777777" w:rsidR="002956C1" w:rsidRDefault="0005707D" w:rsidP="002479D6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t>N/S</w:t>
            </w:r>
          </w:p>
          <w:p w14:paraId="7ADFCA20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BF9170E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137EC522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565E6B2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E270D19" w14:textId="77777777" w:rsidR="000439A6" w:rsidRDefault="000439A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5A0400FE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EA94E77" w14:textId="3E6B860D" w:rsidR="002479D6" w:rsidRPr="001D5FD2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20B14A1F" w14:textId="77777777" w:rsidTr="002479D6">
        <w:trPr>
          <w:trHeight w:val="433"/>
          <w:jc w:val="center"/>
        </w:trPr>
        <w:tc>
          <w:tcPr>
            <w:tcW w:w="403" w:type="pct"/>
            <w:vAlign w:val="bottom"/>
          </w:tcPr>
          <w:p w14:paraId="432461B5" w14:textId="6DEAA93D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00AA0">
              <w:rPr>
                <w:rFonts w:ascii="Calibri" w:hAnsi="Calibri" w:cs="Calibri"/>
                <w:b/>
                <w:bCs/>
                <w:color w:val="000000"/>
              </w:rPr>
              <w:t>Cali 2017</w:t>
            </w:r>
          </w:p>
          <w:p w14:paraId="2F082E56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A19D502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ACC5D3D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6855E06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DF45EA7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C7120D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7A1AE1C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56B5EE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1722AF8" w14:textId="77777777" w:rsidR="000439A6" w:rsidRDefault="000439A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4683913" w14:textId="77777777" w:rsidR="000439A6" w:rsidRDefault="000439A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1F0C42D" w14:textId="77777777" w:rsidR="000439A6" w:rsidRDefault="000439A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E1298EB" w14:textId="77777777" w:rsidR="002479D6" w:rsidRPr="00400AA0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7373675" w14:textId="77777777" w:rsidR="002956C1" w:rsidRPr="00400AA0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0E3B9847" w14:textId="20133F67" w:rsidR="002956C1" w:rsidRPr="00400AA0" w:rsidRDefault="00400AA0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400AA0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0FB6D168" w14:textId="6724424F" w:rsidR="002956C1" w:rsidRPr="001A7B05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1A7B05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6078E8F7" w14:textId="747D83CB" w:rsidR="002956C1" w:rsidRPr="001D5FD2" w:rsidRDefault="002956C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1A7B05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675809E0" w14:textId="03CD3D06" w:rsidR="002956C1" w:rsidRPr="001A7B05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1A7B05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6BC8B5F9" w14:textId="1FCD2837" w:rsidR="002956C1" w:rsidRPr="001A7B05" w:rsidRDefault="006425D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1A7B05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69818637" w14:textId="6B3CDE0D" w:rsidR="000439A6" w:rsidRDefault="00400AA0" w:rsidP="00005DF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>Gestational sac or trophoblast within a Cesarean section scar</w:t>
            </w:r>
          </w:p>
          <w:p w14:paraId="4E54937B" w14:textId="77777777" w:rsidR="000439A6" w:rsidRDefault="000439A6" w:rsidP="00005DF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  <w:r w:rsidR="00400AA0" w:rsidRPr="000439A6">
              <w:rPr>
                <w:rFonts w:ascii="Calibri" w:hAnsi="Calibri" w:cs="Calibri"/>
                <w:color w:val="000000"/>
              </w:rPr>
              <w:t>isualization of an empty uterine cavity as well a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400AA0" w:rsidRPr="000439A6">
              <w:rPr>
                <w:rFonts w:ascii="Calibri" w:hAnsi="Calibri" w:cs="Calibri"/>
                <w:color w:val="000000"/>
              </w:rPr>
              <w:t>an empty endocervical canal, closed and empty cervical canal</w:t>
            </w:r>
          </w:p>
          <w:p w14:paraId="519C694D" w14:textId="77777777" w:rsidR="000439A6" w:rsidRDefault="000439A6" w:rsidP="00005DF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400AA0" w:rsidRPr="000439A6">
              <w:rPr>
                <w:rFonts w:ascii="Calibri" w:hAnsi="Calibri" w:cs="Calibri"/>
                <w:color w:val="000000"/>
              </w:rPr>
              <w:t>resence of embryonic/fetal pole and/or yolk sac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400AA0" w:rsidRPr="000439A6">
              <w:rPr>
                <w:rFonts w:ascii="Calibri" w:hAnsi="Calibri" w:cs="Calibri"/>
                <w:color w:val="000000"/>
              </w:rPr>
              <w:t xml:space="preserve">with or without heart activity </w:t>
            </w:r>
          </w:p>
          <w:p w14:paraId="1F4DA05B" w14:textId="191F7C9B" w:rsidR="002956C1" w:rsidRPr="000439A6" w:rsidRDefault="000439A6" w:rsidP="00005DF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400AA0" w:rsidRPr="000439A6">
              <w:rPr>
                <w:rFonts w:ascii="Calibri" w:hAnsi="Calibri" w:cs="Calibri"/>
                <w:color w:val="000000"/>
              </w:rPr>
              <w:t>resence of a prominent and, at times, rich vascular pattern at, or in, the area of a scar in the presence of a positive pregnancy test</w:t>
            </w:r>
          </w:p>
        </w:tc>
        <w:tc>
          <w:tcPr>
            <w:tcW w:w="1269" w:type="pct"/>
            <w:vAlign w:val="bottom"/>
          </w:tcPr>
          <w:p w14:paraId="1FD94C26" w14:textId="77777777" w:rsidR="002956C1" w:rsidRDefault="001A7B05" w:rsidP="002479D6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t>N/S</w:t>
            </w:r>
          </w:p>
          <w:p w14:paraId="521A8F2F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2AF9634C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454D2C89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2134018E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80FE5EA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416A2EB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168492E6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6485306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147EFBF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00D7E42" w14:textId="3A8A4A54" w:rsidR="002479D6" w:rsidRPr="001D5FD2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1CD2B3AB" w14:textId="77777777" w:rsidTr="002479D6">
        <w:trPr>
          <w:trHeight w:val="828"/>
          <w:jc w:val="center"/>
        </w:trPr>
        <w:tc>
          <w:tcPr>
            <w:tcW w:w="403" w:type="pct"/>
            <w:vAlign w:val="bottom"/>
          </w:tcPr>
          <w:p w14:paraId="65C54640" w14:textId="5E6B864A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72F84">
              <w:rPr>
                <w:rFonts w:ascii="Calibri" w:hAnsi="Calibri" w:cs="Calibri"/>
                <w:b/>
                <w:bCs/>
                <w:color w:val="000000"/>
              </w:rPr>
              <w:t xml:space="preserve">Kaelin </w:t>
            </w:r>
            <w:r w:rsidR="00265682" w:rsidRPr="00B72F84">
              <w:rPr>
                <w:rFonts w:ascii="Calibri" w:hAnsi="Calibri" w:cs="Calibri"/>
                <w:b/>
                <w:bCs/>
                <w:color w:val="000000"/>
              </w:rPr>
              <w:t xml:space="preserve">Agten </w:t>
            </w:r>
            <w:r w:rsidRPr="00B72F84">
              <w:rPr>
                <w:rFonts w:ascii="Calibri" w:hAnsi="Calibri" w:cs="Calibri"/>
                <w:b/>
                <w:bCs/>
                <w:color w:val="000000"/>
              </w:rPr>
              <w:t>2017</w:t>
            </w:r>
          </w:p>
          <w:p w14:paraId="3B5E290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DE8966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9CAA84C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D9F724F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4F2CD8A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432E6FD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D097EAD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8ED3B31" w14:textId="77777777" w:rsidR="002479D6" w:rsidRPr="00B72F84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2455AD9" w14:textId="77777777" w:rsidR="002956C1" w:rsidRPr="001D5FD2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  <w:highlight w:val="green"/>
              </w:rPr>
            </w:pPr>
          </w:p>
        </w:tc>
        <w:tc>
          <w:tcPr>
            <w:tcW w:w="382" w:type="pct"/>
          </w:tcPr>
          <w:p w14:paraId="21C6DDE2" w14:textId="7510C92E" w:rsidR="002956C1" w:rsidRPr="001D5FD2" w:rsidRDefault="00B72F84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B72F84">
              <w:rPr>
                <w:rFonts w:ascii="Calibri" w:hAnsi="Calibri" w:cs="Calibri"/>
                <w:color w:val="000000"/>
              </w:rPr>
              <w:lastRenderedPageBreak/>
              <w:t>N</w:t>
            </w:r>
          </w:p>
        </w:tc>
        <w:tc>
          <w:tcPr>
            <w:tcW w:w="465" w:type="pct"/>
          </w:tcPr>
          <w:p w14:paraId="473F96B3" w14:textId="400A59D8" w:rsidR="002956C1" w:rsidRPr="00B72F84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B72F84">
              <w:rPr>
                <w:rFonts w:ascii="Calibri" w:hAnsi="Calibri" w:cs="Calibri"/>
                <w:color w:val="000000"/>
              </w:rPr>
              <w:t xml:space="preserve">Implanted in the scar </w:t>
            </w:r>
            <w:r w:rsidR="006575C0">
              <w:rPr>
                <w:rFonts w:ascii="Calibri" w:hAnsi="Calibri" w:cs="Calibri"/>
                <w:color w:val="000000"/>
              </w:rPr>
              <w:t>&amp;</w:t>
            </w:r>
          </w:p>
          <w:p w14:paraId="645DDB68" w14:textId="6D852FCF" w:rsidR="002956C1" w:rsidRPr="001D5FD2" w:rsidRDefault="002956C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B72F84">
              <w:rPr>
                <w:rFonts w:ascii="Calibri" w:hAnsi="Calibri" w:cs="Calibri"/>
                <w:color w:val="000000"/>
              </w:rPr>
              <w:t>on the scar</w:t>
            </w:r>
          </w:p>
        </w:tc>
        <w:tc>
          <w:tcPr>
            <w:tcW w:w="474" w:type="pct"/>
          </w:tcPr>
          <w:p w14:paraId="7D3E63F7" w14:textId="0483E690" w:rsidR="002956C1" w:rsidRPr="001D5FD2" w:rsidRDefault="002956C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6C1595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3E0A20EE" w14:textId="73AAD203" w:rsidR="002956C1" w:rsidRPr="006C1595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595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49400349" w14:textId="567AD3E3" w:rsidR="002956C1" w:rsidRPr="006C1595" w:rsidRDefault="006425D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6C1595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54B44861" w14:textId="77777777" w:rsidR="000439A6" w:rsidRDefault="000439A6" w:rsidP="00005DF5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793C69" w:rsidRPr="000439A6">
              <w:rPr>
                <w:rFonts w:ascii="Calibri" w:hAnsi="Calibri" w:cs="Calibri"/>
                <w:color w:val="000000"/>
              </w:rPr>
              <w:t xml:space="preserve"> gestational sac embedded eccentrically in the lower uterine segment </w:t>
            </w:r>
          </w:p>
          <w:p w14:paraId="32668C21" w14:textId="77777777" w:rsidR="000439A6" w:rsidRDefault="000439A6" w:rsidP="00005DF5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</w:t>
            </w:r>
            <w:r w:rsidR="00793C69" w:rsidRPr="000439A6">
              <w:rPr>
                <w:rFonts w:ascii="Calibri" w:hAnsi="Calibri" w:cs="Calibri"/>
                <w:color w:val="000000"/>
              </w:rPr>
              <w:t>mplanted in the location of the previous CD scar</w:t>
            </w:r>
          </w:p>
          <w:p w14:paraId="0A4CB3D8" w14:textId="77777777" w:rsidR="000439A6" w:rsidRDefault="000439A6" w:rsidP="00005DF5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 </w:t>
            </w:r>
            <w:r w:rsidR="00793C69" w:rsidRPr="000439A6">
              <w:rPr>
                <w:rFonts w:ascii="Calibri" w:hAnsi="Calibri" w:cs="Calibri"/>
                <w:color w:val="000000"/>
              </w:rPr>
              <w:t>empty uterine cavity and cervical canal</w:t>
            </w:r>
          </w:p>
          <w:p w14:paraId="4BD0A115" w14:textId="77777777" w:rsidR="000439A6" w:rsidRDefault="000439A6" w:rsidP="00005DF5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</w:t>
            </w:r>
            <w:r w:rsidR="00793C69" w:rsidRPr="000439A6">
              <w:rPr>
                <w:rFonts w:ascii="Calibri" w:hAnsi="Calibri" w:cs="Calibri"/>
                <w:color w:val="000000"/>
              </w:rPr>
              <w:t>thin or absent myometria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793C69" w:rsidRPr="000439A6">
              <w:rPr>
                <w:rFonts w:ascii="Calibri" w:hAnsi="Calibri" w:cs="Calibri"/>
                <w:color w:val="000000"/>
              </w:rPr>
              <w:t>layer overlying the scar</w:t>
            </w:r>
          </w:p>
          <w:p w14:paraId="5FAAB595" w14:textId="77777777" w:rsidR="002956C1" w:rsidRDefault="000439A6" w:rsidP="00005DF5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793C69" w:rsidRPr="000439A6">
              <w:rPr>
                <w:rFonts w:ascii="Calibri" w:hAnsi="Calibri" w:cs="Calibri"/>
                <w:color w:val="000000"/>
              </w:rPr>
              <w:t>h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793C69" w:rsidRPr="000439A6">
              <w:rPr>
                <w:rFonts w:ascii="Calibri" w:hAnsi="Calibri" w:cs="Calibri"/>
                <w:color w:val="000000"/>
              </w:rPr>
              <w:t>presence of a rich vascular pattern in the area of the CD scar and the placenta on Doppler ultrasound evaluation</w:t>
            </w:r>
          </w:p>
          <w:p w14:paraId="653AEEBB" w14:textId="5A761428" w:rsidR="000439A6" w:rsidRPr="000439A6" w:rsidRDefault="000439A6" w:rsidP="000439A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pct"/>
            <w:vAlign w:val="bottom"/>
          </w:tcPr>
          <w:p w14:paraId="03FB0D39" w14:textId="058FF9A4" w:rsidR="000439A6" w:rsidRDefault="00B72F84" w:rsidP="000439A6">
            <w:pPr>
              <w:rPr>
                <w:rFonts w:ascii="Calibri" w:hAnsi="Calibri" w:cs="Calibri"/>
              </w:rPr>
            </w:pPr>
            <w:r w:rsidRPr="000439A6">
              <w:rPr>
                <w:rFonts w:ascii="Calibri" w:hAnsi="Calibri" w:cs="Calibri"/>
              </w:rPr>
              <w:lastRenderedPageBreak/>
              <w:t>On the</w:t>
            </w:r>
            <w:r w:rsidR="006C1595" w:rsidRPr="000439A6">
              <w:rPr>
                <w:rFonts w:ascii="Calibri" w:hAnsi="Calibri" w:cs="Calibri"/>
              </w:rPr>
              <w:t xml:space="preserve"> </w:t>
            </w:r>
            <w:r w:rsidRPr="000439A6">
              <w:rPr>
                <w:rFonts w:ascii="Calibri" w:hAnsi="Calibri" w:cs="Calibri"/>
              </w:rPr>
              <w:t xml:space="preserve">scar </w:t>
            </w:r>
            <w:r w:rsidR="000439A6">
              <w:rPr>
                <w:rFonts w:ascii="Calibri" w:hAnsi="Calibri" w:cs="Calibri"/>
              </w:rPr>
              <w:t xml:space="preserve">(defined as </w:t>
            </w:r>
            <w:r w:rsidR="000439A6" w:rsidRPr="000439A6">
              <w:rPr>
                <w:rFonts w:ascii="Calibri" w:hAnsi="Calibri" w:cs="Calibri"/>
              </w:rPr>
              <w:t>placenta implanted partially or fully on top of a well-healed scar</w:t>
            </w:r>
            <w:r w:rsidR="000439A6">
              <w:rPr>
                <w:rFonts w:ascii="Calibri" w:hAnsi="Calibri" w:cs="Calibri"/>
              </w:rPr>
              <w:t>)</w:t>
            </w:r>
          </w:p>
          <w:p w14:paraId="6FCC9936" w14:textId="77777777" w:rsidR="000439A6" w:rsidRDefault="000439A6" w:rsidP="000439A6">
            <w:pPr>
              <w:rPr>
                <w:rFonts w:ascii="Calibri" w:hAnsi="Calibri" w:cs="Calibri"/>
              </w:rPr>
            </w:pPr>
          </w:p>
          <w:p w14:paraId="285D95C0" w14:textId="41CD40DA" w:rsidR="002956C1" w:rsidRPr="000439A6" w:rsidRDefault="000439A6" w:rsidP="000439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In the niche (defined as </w:t>
            </w:r>
            <w:r w:rsidR="006C1595" w:rsidRPr="000439A6">
              <w:rPr>
                <w:rFonts w:ascii="Calibri" w:hAnsi="Calibri" w:cs="Calibri"/>
              </w:rPr>
              <w:t>placenta implanted into a deficient or dehiscent scar</w:t>
            </w:r>
            <w:r>
              <w:rPr>
                <w:rFonts w:ascii="Calibri" w:hAnsi="Calibri" w:cs="Calibri"/>
              </w:rPr>
              <w:t>)</w:t>
            </w:r>
          </w:p>
          <w:p w14:paraId="162702C5" w14:textId="77777777" w:rsidR="002479D6" w:rsidRDefault="002479D6" w:rsidP="000439A6">
            <w:pPr>
              <w:rPr>
                <w:rFonts w:ascii="Calibri" w:hAnsi="Calibri" w:cs="Calibri"/>
              </w:rPr>
            </w:pPr>
          </w:p>
          <w:p w14:paraId="6D491AEA" w14:textId="77777777" w:rsidR="002479D6" w:rsidRDefault="002479D6" w:rsidP="000439A6">
            <w:pPr>
              <w:rPr>
                <w:rFonts w:ascii="Calibri" w:hAnsi="Calibri" w:cs="Calibri"/>
              </w:rPr>
            </w:pPr>
          </w:p>
          <w:p w14:paraId="49F088A4" w14:textId="77777777" w:rsidR="002479D6" w:rsidRDefault="002479D6" w:rsidP="000439A6">
            <w:pPr>
              <w:rPr>
                <w:rFonts w:ascii="Calibri" w:hAnsi="Calibri" w:cs="Calibri"/>
              </w:rPr>
            </w:pPr>
          </w:p>
          <w:p w14:paraId="20685892" w14:textId="77777777" w:rsidR="002479D6" w:rsidRDefault="002479D6" w:rsidP="000439A6">
            <w:pPr>
              <w:rPr>
                <w:rFonts w:ascii="Calibri" w:hAnsi="Calibri" w:cs="Calibri"/>
              </w:rPr>
            </w:pPr>
          </w:p>
          <w:p w14:paraId="20E56EA7" w14:textId="7667453C" w:rsidR="002479D6" w:rsidRPr="00B463C6" w:rsidRDefault="002479D6" w:rsidP="000439A6">
            <w:pPr>
              <w:rPr>
                <w:rFonts w:ascii="Calibri" w:hAnsi="Calibri" w:cs="Calibri"/>
              </w:rPr>
            </w:pPr>
          </w:p>
        </w:tc>
      </w:tr>
      <w:tr w:rsidR="00BE7A73" w:rsidRPr="00E2721C" w14:paraId="5945D916" w14:textId="77777777" w:rsidTr="002479D6">
        <w:trPr>
          <w:trHeight w:val="426"/>
          <w:jc w:val="center"/>
        </w:trPr>
        <w:tc>
          <w:tcPr>
            <w:tcW w:w="403" w:type="pct"/>
            <w:vAlign w:val="bottom"/>
          </w:tcPr>
          <w:p w14:paraId="5C24FBDC" w14:textId="5E0BABC2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A779B">
              <w:rPr>
                <w:rFonts w:ascii="Calibri" w:hAnsi="Calibri" w:cs="Calibri"/>
                <w:b/>
                <w:bCs/>
                <w:color w:val="000000"/>
              </w:rPr>
              <w:lastRenderedPageBreak/>
              <w:t>Qian 2017</w:t>
            </w:r>
          </w:p>
          <w:p w14:paraId="3E87335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4BD3573" w14:textId="77777777" w:rsidR="000439A6" w:rsidRDefault="000439A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5441FE9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2B43D69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CB470D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3B5FB1D" w14:textId="77777777" w:rsidR="002479D6" w:rsidRPr="003A779B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15CFA26" w14:textId="77777777" w:rsidR="002956C1" w:rsidRPr="003A779B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438C931E" w14:textId="1739D0D9" w:rsidR="002956C1" w:rsidRPr="003A779B" w:rsidRDefault="008E3ACE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2CD10EBA" w14:textId="2C79FBB7" w:rsidR="002956C1" w:rsidRPr="003A779B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3A779B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2C0B671F" w14:textId="19E6FDF3" w:rsidR="002956C1" w:rsidRPr="00B463C6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63C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31" w:type="pct"/>
          </w:tcPr>
          <w:p w14:paraId="3E3F9704" w14:textId="4DA9057B" w:rsidR="002956C1" w:rsidRPr="00B463C6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63C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7D25F8BD" w14:textId="4DDC6853" w:rsidR="002956C1" w:rsidRPr="00B463C6" w:rsidRDefault="00B463C6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63C6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83" w:type="pct"/>
            <w:vAlign w:val="bottom"/>
          </w:tcPr>
          <w:p w14:paraId="6DC46D69" w14:textId="77777777" w:rsidR="000439A6" w:rsidRDefault="00B463C6" w:rsidP="00005DF5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>Development of the gestational sac in the anterior portion of the lower uterine segment</w:t>
            </w:r>
          </w:p>
          <w:p w14:paraId="2BEEBE11" w14:textId="77777777" w:rsidR="000439A6" w:rsidRDefault="00B463C6" w:rsidP="00005DF5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>Empty uterine cavity and cervical canal</w:t>
            </w:r>
          </w:p>
          <w:p w14:paraId="7250D23A" w14:textId="705C9C8D" w:rsidR="00977C4A" w:rsidRPr="000439A6" w:rsidRDefault="00B463C6" w:rsidP="00005DF5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>Absence of healthy myometrium between the gestational sac and the bladder</w:t>
            </w:r>
          </w:p>
          <w:p w14:paraId="02F4CAD5" w14:textId="37CAE0FC" w:rsidR="002956C1" w:rsidRPr="001D5FD2" w:rsidRDefault="002956C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</w:p>
        </w:tc>
        <w:tc>
          <w:tcPr>
            <w:tcW w:w="1269" w:type="pct"/>
            <w:vAlign w:val="bottom"/>
          </w:tcPr>
          <w:p w14:paraId="6B8B9A2F" w14:textId="2DB95752" w:rsidR="007845BC" w:rsidRDefault="00B463C6" w:rsidP="000439A6">
            <w:pPr>
              <w:rPr>
                <w:rFonts w:ascii="Calibri" w:hAnsi="Calibri" w:cs="Calibri"/>
                <w:color w:val="000000"/>
              </w:rPr>
            </w:pPr>
            <w:r w:rsidRPr="00B463C6">
              <w:rPr>
                <w:rFonts w:ascii="Calibri" w:hAnsi="Calibri" w:cs="Calibri"/>
                <w:color w:val="000000"/>
              </w:rPr>
              <w:t>U</w:t>
            </w:r>
            <w:r w:rsidR="007845BC" w:rsidRPr="00B463C6">
              <w:rPr>
                <w:rFonts w:ascii="Calibri" w:hAnsi="Calibri" w:cs="Calibri"/>
                <w:color w:val="000000"/>
              </w:rPr>
              <w:t>nruptured type of CSEP</w:t>
            </w:r>
          </w:p>
          <w:p w14:paraId="561A1B81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8ED84DF" w14:textId="77777777" w:rsidR="000439A6" w:rsidRDefault="000439A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B9AC006" w14:textId="77777777" w:rsidR="000439A6" w:rsidRDefault="000439A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39902DD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3797B15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168C733" w14:textId="77777777" w:rsidR="002479D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F583FD1" w14:textId="77777777" w:rsidR="002479D6" w:rsidRPr="00B463C6" w:rsidRDefault="002479D6" w:rsidP="002479D6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415F432" w14:textId="3A7D4DDC" w:rsidR="002956C1" w:rsidRPr="00B463C6" w:rsidRDefault="002956C1" w:rsidP="002479D6">
            <w:pPr>
              <w:jc w:val="center"/>
              <w:rPr>
                <w:rFonts w:ascii="Calibri" w:hAnsi="Calibri" w:cs="Calibri"/>
              </w:rPr>
            </w:pPr>
          </w:p>
        </w:tc>
      </w:tr>
      <w:tr w:rsidR="00BE7A73" w:rsidRPr="00E2721C" w14:paraId="4A6A98C5" w14:textId="77777777" w:rsidTr="002479D6">
        <w:trPr>
          <w:trHeight w:val="1501"/>
          <w:jc w:val="center"/>
        </w:trPr>
        <w:tc>
          <w:tcPr>
            <w:tcW w:w="403" w:type="pct"/>
            <w:vAlign w:val="bottom"/>
          </w:tcPr>
          <w:p w14:paraId="11DF155F" w14:textId="00C91A61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0448">
              <w:rPr>
                <w:rFonts w:ascii="Calibri" w:hAnsi="Calibri" w:cs="Calibri"/>
                <w:b/>
                <w:bCs/>
                <w:color w:val="000000"/>
              </w:rPr>
              <w:t>Qian, Weng 2017</w:t>
            </w:r>
          </w:p>
          <w:p w14:paraId="6A1FA0FF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0F45C79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60534BA" w14:textId="77777777" w:rsidR="000439A6" w:rsidRDefault="000439A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5B9C55B" w14:textId="77777777" w:rsidR="002479D6" w:rsidRPr="00970448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EA04E68" w14:textId="77777777" w:rsidR="002956C1" w:rsidRPr="00970448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5A065C14" w14:textId="5063814E" w:rsidR="002956C1" w:rsidRPr="00970448" w:rsidRDefault="008E3ACE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78E6F9B7" w14:textId="1ECFE84E" w:rsidR="002956C1" w:rsidRPr="002B7E95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B7E95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6241D93F" w14:textId="0B2C6825" w:rsidR="002956C1" w:rsidRPr="002B7E95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B7E95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31" w:type="pct"/>
          </w:tcPr>
          <w:p w14:paraId="6A193D8B" w14:textId="68440DFB" w:rsidR="002956C1" w:rsidRPr="002B7E95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B7E95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6B89F161" w14:textId="1C8C8945" w:rsidR="002956C1" w:rsidRPr="002B7E95" w:rsidRDefault="006425D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B7E95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83" w:type="pct"/>
            <w:vAlign w:val="bottom"/>
          </w:tcPr>
          <w:p w14:paraId="43773DF2" w14:textId="77777777" w:rsidR="000439A6" w:rsidRDefault="000439A6" w:rsidP="00005DF5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970448" w:rsidRPr="000439A6">
              <w:rPr>
                <w:rFonts w:ascii="Calibri" w:hAnsi="Calibri" w:cs="Calibri"/>
                <w:color w:val="000000"/>
              </w:rPr>
              <w:t>mpty uterine cavity and cervical canal</w:t>
            </w:r>
          </w:p>
          <w:p w14:paraId="6F9D503A" w14:textId="77777777" w:rsidR="000439A6" w:rsidRDefault="000439A6" w:rsidP="00005DF5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970448" w:rsidRPr="000439A6">
              <w:rPr>
                <w:rFonts w:ascii="Calibri" w:hAnsi="Calibri" w:cs="Calibri"/>
                <w:color w:val="000000"/>
              </w:rPr>
              <w:t>evelopment of the gestational sac in the anterior portion of the lower uterine segment</w:t>
            </w:r>
          </w:p>
          <w:p w14:paraId="41075930" w14:textId="7CC2BF81" w:rsidR="002956C1" w:rsidRPr="000439A6" w:rsidRDefault="000439A6" w:rsidP="00005DF5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970448" w:rsidRPr="000439A6">
              <w:rPr>
                <w:rFonts w:ascii="Calibri" w:hAnsi="Calibri" w:cs="Calibri"/>
                <w:color w:val="000000"/>
              </w:rPr>
              <w:t>bsence of healthy myometrium between the bladder and the gestational sac</w:t>
            </w:r>
          </w:p>
        </w:tc>
        <w:tc>
          <w:tcPr>
            <w:tcW w:w="1269" w:type="pct"/>
            <w:vAlign w:val="bottom"/>
          </w:tcPr>
          <w:p w14:paraId="745A6D17" w14:textId="77777777" w:rsidR="002956C1" w:rsidRDefault="002B7E95" w:rsidP="002479D6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t>N/S</w:t>
            </w:r>
          </w:p>
          <w:p w14:paraId="4EF0DC2F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54D9290D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2DDAED18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5318FED3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46B8AAE7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51F54BD2" w14:textId="133C78AE" w:rsidR="002479D6" w:rsidRPr="001D5FD2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7D26026F" w14:textId="77777777" w:rsidTr="002479D6">
        <w:trPr>
          <w:trHeight w:val="192"/>
          <w:jc w:val="center"/>
        </w:trPr>
        <w:tc>
          <w:tcPr>
            <w:tcW w:w="403" w:type="pct"/>
            <w:vAlign w:val="bottom"/>
          </w:tcPr>
          <w:p w14:paraId="364386F3" w14:textId="3E05BA1B" w:rsidR="002956C1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E4703">
              <w:rPr>
                <w:rFonts w:ascii="Calibri" w:hAnsi="Calibri" w:cs="Calibri"/>
                <w:b/>
                <w:bCs/>
                <w:color w:val="000000"/>
              </w:rPr>
              <w:t>Wu 2019</w:t>
            </w:r>
          </w:p>
          <w:p w14:paraId="3C632427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DA0D88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2A9369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9222BA7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F5F8ACC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EA71EF7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5D81BD1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05C4111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93EA445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D3EB525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D9DB06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A615509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740501F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50B732C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81268E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DE33CA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C41A7E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3F5C68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3193D0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87B7E8E" w14:textId="77777777" w:rsidR="002479D6" w:rsidRPr="009E4703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36F018E" w14:textId="77777777" w:rsidR="002956C1" w:rsidRPr="009E4703" w:rsidRDefault="002956C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45DBE46D" w14:textId="7DB57A1D" w:rsidR="002956C1" w:rsidRPr="009E4703" w:rsidRDefault="008E3ACE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</w:t>
            </w:r>
          </w:p>
        </w:tc>
        <w:tc>
          <w:tcPr>
            <w:tcW w:w="465" w:type="pct"/>
          </w:tcPr>
          <w:p w14:paraId="34827782" w14:textId="7D5287F8" w:rsidR="002956C1" w:rsidRPr="009E4703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9E4703">
              <w:rPr>
                <w:rFonts w:ascii="Calibri" w:hAnsi="Calibri" w:cs="Calibri"/>
                <w:color w:val="000000"/>
              </w:rPr>
              <w:t xml:space="preserve">Implanted in the region of </w:t>
            </w:r>
            <w:r w:rsidRPr="009E4703">
              <w:rPr>
                <w:rFonts w:ascii="Calibri" w:hAnsi="Calibri" w:cs="Calibri"/>
                <w:color w:val="000000"/>
              </w:rPr>
              <w:lastRenderedPageBreak/>
              <w:t>the caesarean section scar</w:t>
            </w:r>
          </w:p>
        </w:tc>
        <w:tc>
          <w:tcPr>
            <w:tcW w:w="474" w:type="pct"/>
          </w:tcPr>
          <w:p w14:paraId="6BB2CDE7" w14:textId="370572B2" w:rsidR="002956C1" w:rsidRPr="00765021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65021">
              <w:rPr>
                <w:rFonts w:ascii="Calibri" w:hAnsi="Calibri" w:cs="Calibri"/>
                <w:color w:val="000000"/>
              </w:rPr>
              <w:lastRenderedPageBreak/>
              <w:t>Y</w:t>
            </w:r>
          </w:p>
        </w:tc>
        <w:tc>
          <w:tcPr>
            <w:tcW w:w="431" w:type="pct"/>
          </w:tcPr>
          <w:p w14:paraId="6DFD369F" w14:textId="15D94F45" w:rsidR="002956C1" w:rsidRPr="00765021" w:rsidRDefault="002956C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65021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2036D8A6" w14:textId="411F91AB" w:rsidR="002956C1" w:rsidRPr="00765021" w:rsidRDefault="006425D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765021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83" w:type="pct"/>
            <w:vAlign w:val="bottom"/>
          </w:tcPr>
          <w:p w14:paraId="3A4108B3" w14:textId="77777777" w:rsidR="002479D6" w:rsidRDefault="002479D6" w:rsidP="00837080">
            <w:pPr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  <w:p w14:paraId="045260F5" w14:textId="77777777" w:rsidR="000439A6" w:rsidRDefault="00837080" w:rsidP="00005DF5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lastRenderedPageBreak/>
              <w:t>Implants in</w:t>
            </w:r>
            <w:r w:rsidRPr="000439A6">
              <w:rPr>
                <w:rFonts w:ascii="Calibri" w:hAnsi="Calibri" w:cs="Calibri" w:hint="eastAsia"/>
                <w:color w:val="000000"/>
              </w:rPr>
              <w:t xml:space="preserve"> the scar of the uterine incision of the previous cesarean section</w:t>
            </w:r>
          </w:p>
          <w:p w14:paraId="45F8E7EB" w14:textId="2FE31347" w:rsidR="002479D6" w:rsidRDefault="00903439" w:rsidP="00005DF5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color w:val="000000"/>
              </w:rPr>
            </w:pPr>
            <w:r w:rsidRPr="000439A6">
              <w:rPr>
                <w:rFonts w:ascii="Calibri" w:hAnsi="Calibri" w:cs="Calibri"/>
                <w:color w:val="000000"/>
              </w:rPr>
              <w:t xml:space="preserve">Main sonographic features </w:t>
            </w:r>
            <w:r w:rsidR="00417BE9" w:rsidRPr="000439A6">
              <w:rPr>
                <w:rFonts w:ascii="Calibri" w:hAnsi="Calibri" w:cs="Calibri"/>
                <w:color w:val="000000"/>
              </w:rPr>
              <w:t>include location</w:t>
            </w:r>
            <w:r w:rsidR="00837080" w:rsidRPr="000439A6">
              <w:rPr>
                <w:rFonts w:ascii="Calibri" w:hAnsi="Calibri" w:cs="Calibri"/>
                <w:color w:val="000000"/>
              </w:rPr>
              <w:t xml:space="preserve"> and shape of the gestational substance, myometrium thickness in the incision</w:t>
            </w:r>
            <w:r w:rsidR="00837080" w:rsidRPr="000439A6">
              <w:rPr>
                <w:rFonts w:eastAsiaTheme="minorHAnsi"/>
                <w:sz w:val="18"/>
                <w:szCs w:val="18"/>
                <w:lang w:eastAsia="en-US"/>
              </w:rPr>
              <w:t xml:space="preserve"> </w:t>
            </w:r>
            <w:r w:rsidR="00837080" w:rsidRPr="000439A6">
              <w:rPr>
                <w:rFonts w:ascii="Calibri" w:hAnsi="Calibri" w:cs="Calibri"/>
                <w:color w:val="000000"/>
              </w:rPr>
              <w:t>region, and blood flow characteristic</w:t>
            </w:r>
            <w:r w:rsidR="000439A6">
              <w:rPr>
                <w:rFonts w:ascii="Calibri" w:hAnsi="Calibri" w:cs="Calibri"/>
                <w:color w:val="000000"/>
              </w:rPr>
              <w:t>s</w:t>
            </w:r>
          </w:p>
          <w:p w14:paraId="5070A296" w14:textId="77777777" w:rsidR="000439A6" w:rsidRDefault="000439A6" w:rsidP="000439A6">
            <w:pPr>
              <w:rPr>
                <w:rFonts w:ascii="Calibri" w:hAnsi="Calibri" w:cs="Calibri"/>
                <w:color w:val="000000"/>
              </w:rPr>
            </w:pPr>
          </w:p>
          <w:p w14:paraId="349439B1" w14:textId="77777777" w:rsidR="000439A6" w:rsidRDefault="000439A6" w:rsidP="000439A6">
            <w:pPr>
              <w:rPr>
                <w:rFonts w:ascii="Calibri" w:hAnsi="Calibri" w:cs="Calibri"/>
                <w:color w:val="000000"/>
              </w:rPr>
            </w:pPr>
          </w:p>
          <w:p w14:paraId="0DCDFAFD" w14:textId="77777777" w:rsidR="000439A6" w:rsidRDefault="000439A6" w:rsidP="000439A6">
            <w:pPr>
              <w:rPr>
                <w:rFonts w:ascii="Calibri" w:hAnsi="Calibri" w:cs="Calibri"/>
                <w:color w:val="000000"/>
              </w:rPr>
            </w:pPr>
          </w:p>
          <w:p w14:paraId="6C37F03B" w14:textId="77777777" w:rsidR="000439A6" w:rsidRDefault="000439A6" w:rsidP="000439A6">
            <w:pPr>
              <w:rPr>
                <w:rFonts w:ascii="Calibri" w:hAnsi="Calibri" w:cs="Calibri"/>
                <w:color w:val="000000"/>
              </w:rPr>
            </w:pPr>
          </w:p>
          <w:p w14:paraId="187C6CD4" w14:textId="77777777" w:rsidR="000439A6" w:rsidRPr="000439A6" w:rsidRDefault="000439A6" w:rsidP="000439A6">
            <w:pPr>
              <w:rPr>
                <w:rFonts w:ascii="Calibri" w:hAnsi="Calibri" w:cs="Calibri"/>
                <w:color w:val="000000"/>
              </w:rPr>
            </w:pPr>
          </w:p>
          <w:p w14:paraId="435F2FD7" w14:textId="77777777" w:rsidR="00837080" w:rsidRPr="000439A6" w:rsidRDefault="00837080" w:rsidP="000439A6">
            <w:pPr>
              <w:rPr>
                <w:rFonts w:ascii="Calibri" w:hAnsi="Calibri" w:cs="Calibri"/>
                <w:color w:val="000000"/>
              </w:rPr>
            </w:pPr>
          </w:p>
          <w:p w14:paraId="666E5621" w14:textId="77777777" w:rsidR="00837080" w:rsidRDefault="00837080" w:rsidP="008370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  <w:p w14:paraId="233DA0A9" w14:textId="77777777" w:rsidR="00837080" w:rsidRDefault="00837080" w:rsidP="008370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  <w:p w14:paraId="2A7B871F" w14:textId="77777777" w:rsidR="00837080" w:rsidRDefault="00837080" w:rsidP="008370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  <w:p w14:paraId="4CC05DB7" w14:textId="77777777" w:rsidR="00837080" w:rsidRDefault="00837080" w:rsidP="008370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  <w:p w14:paraId="200C94BA" w14:textId="77777777" w:rsidR="00837080" w:rsidRDefault="00837080" w:rsidP="008370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  <w:p w14:paraId="6145F08D" w14:textId="77777777" w:rsidR="00837080" w:rsidRDefault="00837080" w:rsidP="008370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  <w:p w14:paraId="15DC5E4E" w14:textId="77777777" w:rsidR="00837080" w:rsidRDefault="00837080" w:rsidP="008370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  <w:p w14:paraId="0E9328D5" w14:textId="77777777" w:rsidR="00837080" w:rsidRPr="00837080" w:rsidRDefault="00837080" w:rsidP="00837080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  <w:p w14:paraId="27FE4CD4" w14:textId="77777777" w:rsidR="002479D6" w:rsidRDefault="002479D6" w:rsidP="002479D6">
            <w:pPr>
              <w:jc w:val="center"/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  <w:p w14:paraId="6FF653C0" w14:textId="77777777" w:rsidR="002479D6" w:rsidRDefault="002479D6" w:rsidP="002479D6">
            <w:pPr>
              <w:jc w:val="center"/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  <w:p w14:paraId="597E8A19" w14:textId="77777777" w:rsidR="002479D6" w:rsidRDefault="002479D6" w:rsidP="002479D6">
            <w:pPr>
              <w:jc w:val="center"/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  <w:p w14:paraId="0FC401BA" w14:textId="77777777" w:rsidR="002479D6" w:rsidRDefault="002479D6" w:rsidP="002479D6">
            <w:pPr>
              <w:jc w:val="center"/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  <w:p w14:paraId="515A03E3" w14:textId="77777777" w:rsidR="002479D6" w:rsidRDefault="002479D6" w:rsidP="002479D6">
            <w:pPr>
              <w:jc w:val="center"/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  <w:p w14:paraId="01CB3971" w14:textId="77777777" w:rsidR="002479D6" w:rsidRDefault="002479D6" w:rsidP="002479D6">
            <w:pPr>
              <w:jc w:val="center"/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  <w:p w14:paraId="53CF2521" w14:textId="77777777" w:rsidR="002479D6" w:rsidRDefault="002479D6" w:rsidP="002479D6">
            <w:pPr>
              <w:jc w:val="center"/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  <w:p w14:paraId="6E3E45B7" w14:textId="77777777" w:rsidR="002479D6" w:rsidRDefault="002479D6" w:rsidP="002479D6">
            <w:pPr>
              <w:jc w:val="center"/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  <w:p w14:paraId="1FD701A4" w14:textId="3400F35C" w:rsidR="002479D6" w:rsidRPr="009E4703" w:rsidRDefault="002479D6" w:rsidP="002479D6">
            <w:pPr>
              <w:jc w:val="center"/>
              <w:rPr>
                <w:rFonts w:ascii="Calibri" w:hAnsi="Calibri" w:cs="Calibri"/>
                <w:i/>
                <w:iCs/>
                <w:color w:val="000000"/>
                <w:highlight w:val="green"/>
              </w:rPr>
            </w:pPr>
          </w:p>
        </w:tc>
        <w:tc>
          <w:tcPr>
            <w:tcW w:w="1269" w:type="pct"/>
            <w:vAlign w:val="bottom"/>
          </w:tcPr>
          <w:p w14:paraId="65C8F7F1" w14:textId="6E40C8A7" w:rsidR="009742A2" w:rsidRDefault="009742A2" w:rsidP="000439A6">
            <w:pPr>
              <w:rPr>
                <w:rFonts w:ascii="Calibri" w:hAnsi="Calibri" w:cs="Calibri"/>
              </w:rPr>
            </w:pPr>
            <w:r w:rsidRPr="009742A2">
              <w:rPr>
                <w:rFonts w:ascii="Calibri" w:hAnsi="Calibri" w:cs="Calibri"/>
              </w:rPr>
              <w:lastRenderedPageBreak/>
              <w:t xml:space="preserve">Type I (defined </w:t>
            </w:r>
            <w:r w:rsidR="00AA2A3C">
              <w:rPr>
                <w:rFonts w:ascii="Calibri" w:hAnsi="Calibri" w:cs="Calibri"/>
              </w:rPr>
              <w:t xml:space="preserve">as 1. </w:t>
            </w:r>
            <w:r w:rsidRPr="009742A2">
              <w:rPr>
                <w:rFonts w:ascii="Calibri" w:hAnsi="Calibri" w:cs="Calibri"/>
              </w:rPr>
              <w:t xml:space="preserve">gestational substance partially located in the </w:t>
            </w:r>
            <w:r w:rsidRPr="009742A2">
              <w:rPr>
                <w:rFonts w:ascii="Calibri" w:hAnsi="Calibri" w:cs="Calibri"/>
              </w:rPr>
              <w:lastRenderedPageBreak/>
              <w:t>incision region of</w:t>
            </w:r>
            <w:r w:rsidR="00AA2A3C">
              <w:rPr>
                <w:rFonts w:ascii="Calibri" w:hAnsi="Calibri" w:cs="Calibri"/>
              </w:rPr>
              <w:t xml:space="preserve"> </w:t>
            </w:r>
            <w:r w:rsidRPr="009742A2">
              <w:rPr>
                <w:rFonts w:ascii="Calibri" w:hAnsi="Calibri" w:cs="Calibri"/>
              </w:rPr>
              <w:t>the uterus,</w:t>
            </w:r>
            <w:r w:rsidR="00AA2A3C">
              <w:rPr>
                <w:rFonts w:ascii="Calibri" w:hAnsi="Calibri" w:cs="Calibri"/>
              </w:rPr>
              <w:t xml:space="preserve"> 2. i</w:t>
            </w:r>
            <w:r w:rsidRPr="009742A2">
              <w:rPr>
                <w:rFonts w:ascii="Calibri" w:hAnsi="Calibri" w:cs="Calibri"/>
              </w:rPr>
              <w:t>rregular gestational substance shape</w:t>
            </w:r>
            <w:r w:rsidR="00AA2A3C">
              <w:rPr>
                <w:rFonts w:ascii="Calibri" w:hAnsi="Calibri" w:cs="Calibri"/>
              </w:rPr>
              <w:t xml:space="preserve">, 3. </w:t>
            </w:r>
            <w:r w:rsidRPr="009742A2">
              <w:rPr>
                <w:rFonts w:ascii="Calibri" w:hAnsi="Calibri" w:cs="Calibri"/>
              </w:rPr>
              <w:t>myometrium thickness in the incision region&gt;3mm, and</w:t>
            </w:r>
            <w:r w:rsidR="00AA2A3C">
              <w:rPr>
                <w:rFonts w:ascii="Calibri" w:hAnsi="Calibri" w:cs="Calibri"/>
              </w:rPr>
              <w:t xml:space="preserve"> 4. </w:t>
            </w:r>
            <w:r w:rsidRPr="009742A2">
              <w:rPr>
                <w:rFonts w:ascii="Calibri" w:hAnsi="Calibri" w:cs="Calibri"/>
              </w:rPr>
              <w:t>blood flow observed in the gestational substance located</w:t>
            </w:r>
            <w:r w:rsidR="00AA2A3C">
              <w:rPr>
                <w:rFonts w:ascii="Calibri" w:hAnsi="Calibri" w:cs="Calibri"/>
              </w:rPr>
              <w:t xml:space="preserve"> </w:t>
            </w:r>
            <w:r w:rsidRPr="009742A2">
              <w:rPr>
                <w:rFonts w:ascii="Calibri" w:hAnsi="Calibri" w:cs="Calibri"/>
              </w:rPr>
              <w:t>within the incision region</w:t>
            </w:r>
            <w:r w:rsidR="00AA2A3C">
              <w:rPr>
                <w:rFonts w:ascii="Calibri" w:hAnsi="Calibri" w:cs="Calibri"/>
              </w:rPr>
              <w:t>)</w:t>
            </w:r>
          </w:p>
          <w:p w14:paraId="464B609B" w14:textId="77777777" w:rsidR="00AA2A3C" w:rsidRPr="009742A2" w:rsidRDefault="00AA2A3C" w:rsidP="000439A6">
            <w:pPr>
              <w:rPr>
                <w:rFonts w:ascii="Calibri" w:hAnsi="Calibri" w:cs="Calibri"/>
              </w:rPr>
            </w:pPr>
          </w:p>
          <w:p w14:paraId="631E2A81" w14:textId="739954BF" w:rsidR="009742A2" w:rsidRDefault="009742A2" w:rsidP="000439A6">
            <w:pPr>
              <w:rPr>
                <w:rFonts w:ascii="Calibri" w:hAnsi="Calibri" w:cs="Calibri"/>
              </w:rPr>
            </w:pPr>
            <w:r w:rsidRPr="009742A2">
              <w:rPr>
                <w:rFonts w:ascii="Calibri" w:hAnsi="Calibri" w:cs="Calibri"/>
              </w:rPr>
              <w:t>Type II (</w:t>
            </w:r>
            <w:r w:rsidR="00AA2A3C">
              <w:rPr>
                <w:rFonts w:ascii="Calibri" w:hAnsi="Calibri" w:cs="Calibri"/>
              </w:rPr>
              <w:t xml:space="preserve">defined as 1. </w:t>
            </w:r>
            <w:r w:rsidRPr="009742A2">
              <w:rPr>
                <w:rFonts w:ascii="Calibri" w:hAnsi="Calibri" w:cs="Calibri"/>
              </w:rPr>
              <w:t>gestational substance partially located in the incision region of</w:t>
            </w:r>
            <w:r w:rsidR="00AA2A3C">
              <w:rPr>
                <w:rFonts w:ascii="Calibri" w:hAnsi="Calibri" w:cs="Calibri"/>
              </w:rPr>
              <w:t xml:space="preserve"> </w:t>
            </w:r>
            <w:r w:rsidRPr="009742A2">
              <w:rPr>
                <w:rFonts w:ascii="Calibri" w:hAnsi="Calibri" w:cs="Calibri"/>
              </w:rPr>
              <w:t>the uterus,</w:t>
            </w:r>
            <w:r w:rsidR="00AA2A3C">
              <w:rPr>
                <w:rFonts w:ascii="Calibri" w:hAnsi="Calibri" w:cs="Calibri"/>
              </w:rPr>
              <w:t xml:space="preserve"> 2. </w:t>
            </w:r>
            <w:r w:rsidRPr="009742A2">
              <w:rPr>
                <w:rFonts w:ascii="Calibri" w:hAnsi="Calibri" w:cs="Calibri"/>
              </w:rPr>
              <w:t>irregular gestational substance shape,</w:t>
            </w:r>
            <w:r w:rsidR="00AA2A3C">
              <w:rPr>
                <w:rFonts w:ascii="Calibri" w:hAnsi="Calibri" w:cs="Calibri"/>
              </w:rPr>
              <w:t xml:space="preserve"> 3. </w:t>
            </w:r>
            <w:r w:rsidRPr="009742A2">
              <w:rPr>
                <w:rFonts w:ascii="Calibri" w:hAnsi="Calibri" w:cs="Calibri"/>
              </w:rPr>
              <w:t xml:space="preserve">myometrium thickness in the incision region </w:t>
            </w:r>
            <w:r w:rsidR="00AA2A3C">
              <w:rPr>
                <w:rFonts w:ascii="Calibri" w:hAnsi="Calibri" w:cs="Calibri"/>
              </w:rPr>
              <w:sym w:font="Symbol" w:char="F0A3"/>
            </w:r>
            <w:r w:rsidRPr="009742A2">
              <w:rPr>
                <w:rFonts w:ascii="Calibri" w:hAnsi="Calibri" w:cs="Calibri"/>
              </w:rPr>
              <w:t>3mm, an</w:t>
            </w:r>
            <w:r w:rsidR="00AA2A3C">
              <w:rPr>
                <w:rFonts w:ascii="Calibri" w:hAnsi="Calibri" w:cs="Calibri"/>
              </w:rPr>
              <w:t xml:space="preserve">d 4. </w:t>
            </w:r>
            <w:r w:rsidRPr="009742A2">
              <w:rPr>
                <w:rFonts w:ascii="Calibri" w:hAnsi="Calibri" w:cs="Calibri"/>
              </w:rPr>
              <w:t>blood flow observed in the gestational substance located</w:t>
            </w:r>
            <w:r w:rsidR="00AA2A3C">
              <w:rPr>
                <w:rFonts w:ascii="Calibri" w:hAnsi="Calibri" w:cs="Calibri"/>
              </w:rPr>
              <w:t xml:space="preserve"> </w:t>
            </w:r>
            <w:r w:rsidRPr="009742A2">
              <w:rPr>
                <w:rFonts w:ascii="Calibri" w:hAnsi="Calibri" w:cs="Calibri"/>
              </w:rPr>
              <w:t>within the incision region</w:t>
            </w:r>
            <w:r w:rsidR="00AA2A3C">
              <w:rPr>
                <w:rFonts w:ascii="Calibri" w:hAnsi="Calibri" w:cs="Calibri"/>
              </w:rPr>
              <w:t>)</w:t>
            </w:r>
          </w:p>
          <w:p w14:paraId="27AD0ECC" w14:textId="77777777" w:rsidR="00AA2A3C" w:rsidRDefault="00AA2A3C" w:rsidP="000439A6">
            <w:pPr>
              <w:rPr>
                <w:rFonts w:ascii="Calibri" w:hAnsi="Calibri" w:cs="Calibri"/>
              </w:rPr>
            </w:pPr>
          </w:p>
          <w:p w14:paraId="440A073F" w14:textId="77777777" w:rsidR="00AA2A3C" w:rsidRPr="009742A2" w:rsidRDefault="00AA2A3C" w:rsidP="000439A6">
            <w:pPr>
              <w:rPr>
                <w:rFonts w:ascii="Calibri" w:hAnsi="Calibri" w:cs="Calibri"/>
              </w:rPr>
            </w:pPr>
          </w:p>
          <w:p w14:paraId="7DD7AB2F" w14:textId="15D1DE3C" w:rsidR="009742A2" w:rsidRPr="009742A2" w:rsidRDefault="00AA2A3C" w:rsidP="000439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</w:t>
            </w:r>
            <w:r w:rsidR="009742A2" w:rsidRPr="009742A2">
              <w:rPr>
                <w:rFonts w:ascii="Calibri" w:hAnsi="Calibri" w:cs="Calibri"/>
              </w:rPr>
              <w:t>ype III (</w:t>
            </w:r>
            <w:r>
              <w:rPr>
                <w:rFonts w:ascii="Calibri" w:hAnsi="Calibri" w:cs="Calibri"/>
              </w:rPr>
              <w:t>defined as 1.</w:t>
            </w:r>
            <w:r w:rsidR="009742A2" w:rsidRPr="009742A2">
              <w:rPr>
                <w:rFonts w:ascii="Calibri" w:hAnsi="Calibri" w:cs="Calibri"/>
              </w:rPr>
              <w:t xml:space="preserve"> gestational substance located completely within the incision</w:t>
            </w:r>
            <w:r>
              <w:rPr>
                <w:rFonts w:ascii="Calibri" w:hAnsi="Calibri" w:cs="Calibri"/>
              </w:rPr>
              <w:t xml:space="preserve"> </w:t>
            </w:r>
            <w:r w:rsidR="009742A2" w:rsidRPr="009742A2">
              <w:rPr>
                <w:rFonts w:ascii="Calibri" w:hAnsi="Calibri" w:cs="Calibri"/>
              </w:rPr>
              <w:t>region of the uterus,</w:t>
            </w:r>
            <w:r>
              <w:rPr>
                <w:rFonts w:ascii="Calibri" w:hAnsi="Calibri" w:cs="Calibri"/>
              </w:rPr>
              <w:t xml:space="preserve"> </w:t>
            </w:r>
            <w:r w:rsidR="009742A2" w:rsidRPr="009742A2">
              <w:rPr>
                <w:rFonts w:ascii="Calibri" w:hAnsi="Calibri" w:cs="Calibri"/>
              </w:rPr>
              <w:t>2.</w:t>
            </w:r>
            <w:r>
              <w:rPr>
                <w:rFonts w:ascii="Calibri" w:hAnsi="Calibri" w:cs="Calibri"/>
              </w:rPr>
              <w:t xml:space="preserve"> </w:t>
            </w:r>
            <w:r w:rsidR="009742A2" w:rsidRPr="009742A2">
              <w:rPr>
                <w:rFonts w:ascii="Calibri" w:hAnsi="Calibri" w:cs="Calibri"/>
              </w:rPr>
              <w:t>gestational substance of irregular or regular shape,</w:t>
            </w:r>
            <w:r>
              <w:rPr>
                <w:rFonts w:ascii="Calibri" w:hAnsi="Calibri" w:cs="Calibri"/>
              </w:rPr>
              <w:t xml:space="preserve"> </w:t>
            </w:r>
            <w:r w:rsidR="009742A2" w:rsidRPr="009742A2">
              <w:rPr>
                <w:rFonts w:ascii="Calibri" w:hAnsi="Calibri" w:cs="Calibri"/>
              </w:rPr>
              <w:t>3. myometrium thickness at the incision region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sym w:font="Symbol" w:char="F0A3"/>
            </w:r>
            <w:r w:rsidRPr="009742A2">
              <w:rPr>
                <w:rFonts w:ascii="Calibri" w:hAnsi="Calibri" w:cs="Calibri"/>
              </w:rPr>
              <w:t xml:space="preserve">3mm, </w:t>
            </w:r>
            <w:r w:rsidR="009742A2" w:rsidRPr="009742A2">
              <w:rPr>
                <w:rFonts w:ascii="Calibri" w:hAnsi="Calibri" w:cs="Calibri"/>
              </w:rPr>
              <w:t>and</w:t>
            </w:r>
          </w:p>
          <w:p w14:paraId="55CF1A64" w14:textId="77777777" w:rsidR="009742A2" w:rsidRPr="009742A2" w:rsidRDefault="009742A2" w:rsidP="000439A6">
            <w:pPr>
              <w:rPr>
                <w:rFonts w:ascii="Calibri" w:hAnsi="Calibri" w:cs="Calibri"/>
              </w:rPr>
            </w:pPr>
            <w:r w:rsidRPr="009742A2">
              <w:rPr>
                <w:rFonts w:ascii="Calibri" w:hAnsi="Calibri" w:cs="Calibri"/>
              </w:rPr>
              <w:t>4. blood flow observed in the gestational substance within the</w:t>
            </w:r>
          </w:p>
          <w:p w14:paraId="2B96730B" w14:textId="77777777" w:rsidR="00AA2A3C" w:rsidRDefault="009742A2" w:rsidP="000439A6">
            <w:pPr>
              <w:rPr>
                <w:rFonts w:ascii="Calibri" w:hAnsi="Calibri" w:cs="Calibri"/>
              </w:rPr>
            </w:pPr>
            <w:r w:rsidRPr="009742A2">
              <w:rPr>
                <w:rFonts w:ascii="Calibri" w:hAnsi="Calibri" w:cs="Calibri"/>
              </w:rPr>
              <w:t>incision region.</w:t>
            </w:r>
            <w:r w:rsidR="00AA2A3C">
              <w:rPr>
                <w:rFonts w:ascii="Calibri" w:hAnsi="Calibri" w:cs="Calibri"/>
              </w:rPr>
              <w:t xml:space="preserve"> </w:t>
            </w:r>
          </w:p>
          <w:p w14:paraId="2C4DAC84" w14:textId="77777777" w:rsidR="00AA2A3C" w:rsidRDefault="00AA2A3C" w:rsidP="000439A6">
            <w:pPr>
              <w:rPr>
                <w:rFonts w:ascii="Calibri" w:hAnsi="Calibri" w:cs="Calibri"/>
              </w:rPr>
            </w:pPr>
          </w:p>
          <w:p w14:paraId="575197AB" w14:textId="41B2ECDC" w:rsidR="00802A2E" w:rsidRPr="001D5FD2" w:rsidRDefault="00AA2A3C" w:rsidP="00005DF5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802A2E">
              <w:rPr>
                <w:rFonts w:ascii="Calibri" w:hAnsi="Calibri" w:cs="Calibri"/>
              </w:rPr>
              <w:t>Mass type (subtype of type III</w:t>
            </w:r>
            <w:r w:rsidR="00802A2E" w:rsidRPr="00802A2E">
              <w:rPr>
                <w:rFonts w:ascii="Calibri" w:hAnsi="Calibri" w:cs="Calibri"/>
              </w:rPr>
              <w:t xml:space="preserve">, defined as cystic and solid mixed echo or solid mass, </w:t>
            </w:r>
            <w:r w:rsidR="00802A2E">
              <w:rPr>
                <w:rFonts w:ascii="Calibri" w:hAnsi="Calibri" w:cs="Calibri"/>
              </w:rPr>
              <w:t xml:space="preserve">usually </w:t>
            </w:r>
            <w:r w:rsidR="009742A2" w:rsidRPr="00802A2E">
              <w:rPr>
                <w:rFonts w:ascii="Calibri" w:hAnsi="Calibri" w:cs="Calibri"/>
              </w:rPr>
              <w:lastRenderedPageBreak/>
              <w:t xml:space="preserve">formed due to </w:t>
            </w:r>
            <w:r w:rsidR="00802A2E">
              <w:rPr>
                <w:rFonts w:ascii="Calibri" w:hAnsi="Calibri" w:cs="Calibri"/>
              </w:rPr>
              <w:t>retained pregnancy</w:t>
            </w:r>
            <w:r w:rsidR="009742A2" w:rsidRPr="00802A2E">
              <w:rPr>
                <w:rFonts w:ascii="Calibri" w:hAnsi="Calibri" w:cs="Calibri"/>
              </w:rPr>
              <w:t xml:space="preserve"> and</w:t>
            </w:r>
            <w:r w:rsidR="00802A2E">
              <w:rPr>
                <w:rFonts w:ascii="Calibri" w:hAnsi="Calibri" w:cs="Calibri"/>
              </w:rPr>
              <w:t xml:space="preserve"> </w:t>
            </w:r>
            <w:r w:rsidR="009742A2" w:rsidRPr="00802A2E">
              <w:rPr>
                <w:rFonts w:ascii="Calibri" w:hAnsi="Calibri" w:cs="Calibri"/>
              </w:rPr>
              <w:t>h</w:t>
            </w:r>
            <w:r w:rsidR="005F13F7">
              <w:rPr>
                <w:rFonts w:ascii="Calibri" w:hAnsi="Calibri" w:cs="Calibri"/>
              </w:rPr>
              <w:t>a</w:t>
            </w:r>
            <w:r w:rsidR="009742A2" w:rsidRPr="00802A2E">
              <w:rPr>
                <w:rFonts w:ascii="Calibri" w:hAnsi="Calibri" w:cs="Calibri"/>
              </w:rPr>
              <w:t xml:space="preserve">emorrhage in the scar </w:t>
            </w:r>
            <w:r w:rsidR="00802A2E">
              <w:rPr>
                <w:rFonts w:ascii="Calibri" w:hAnsi="Calibri" w:cs="Calibri"/>
              </w:rPr>
              <w:t>after treatment of CSEP)</w:t>
            </w:r>
          </w:p>
          <w:p w14:paraId="1666B477" w14:textId="5F367875" w:rsidR="009742A2" w:rsidRPr="001D5FD2" w:rsidRDefault="009742A2" w:rsidP="000439A6">
            <w:pPr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5BF96CD0" w14:textId="77777777" w:rsidTr="002479D6">
        <w:trPr>
          <w:trHeight w:val="293"/>
          <w:jc w:val="center"/>
        </w:trPr>
        <w:tc>
          <w:tcPr>
            <w:tcW w:w="403" w:type="pct"/>
            <w:vAlign w:val="bottom"/>
          </w:tcPr>
          <w:p w14:paraId="579CDCE9" w14:textId="7CC1607E" w:rsidR="00F97A4A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7A4A">
              <w:rPr>
                <w:rFonts w:ascii="Calibri" w:hAnsi="Calibri" w:cs="Calibri"/>
                <w:b/>
                <w:bCs/>
                <w:color w:val="000000"/>
              </w:rPr>
              <w:lastRenderedPageBreak/>
              <w:t>Li 2020</w:t>
            </w:r>
          </w:p>
          <w:p w14:paraId="7B46393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0BB7A3E" w14:textId="77777777" w:rsidR="00A57B4A" w:rsidRDefault="00A57B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14EF698" w14:textId="77777777" w:rsidR="00A57B4A" w:rsidRDefault="00A57B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C40FC1E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5801FD0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803337E" w14:textId="77777777" w:rsidR="00A57B4A" w:rsidRDefault="00A57B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D6F6B8A" w14:textId="77777777" w:rsidR="00A57B4A" w:rsidRDefault="00A57B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AA8EA3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C22BCF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F6D92D7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7EE26DC" w14:textId="77777777" w:rsidR="002479D6" w:rsidRPr="00F97A4A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D9B5E57" w14:textId="77777777" w:rsidR="00F97A4A" w:rsidRPr="00F97A4A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5864E2B6" w14:textId="0EE20932" w:rsidR="00F97A4A" w:rsidRPr="00F97A4A" w:rsidRDefault="008E3ACE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65" w:type="pct"/>
          </w:tcPr>
          <w:p w14:paraId="18E48045" w14:textId="7C57A718" w:rsidR="00F97A4A" w:rsidRPr="00F97A4A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A4A">
              <w:rPr>
                <w:rFonts w:ascii="Calibri" w:hAnsi="Calibri" w:cs="Calibri"/>
                <w:color w:val="000000"/>
              </w:rPr>
              <w:t>Implanted at the scar site</w:t>
            </w:r>
          </w:p>
        </w:tc>
        <w:tc>
          <w:tcPr>
            <w:tcW w:w="474" w:type="pct"/>
          </w:tcPr>
          <w:p w14:paraId="0EF8842C" w14:textId="670DF1A0" w:rsidR="00F97A4A" w:rsidRPr="00F97A4A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A4A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021F6A1C" w14:textId="4CC2D1EC" w:rsidR="00F97A4A" w:rsidRPr="00F97A4A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A4A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7BD1AD55" w14:textId="4B930D13" w:rsidR="00F97A4A" w:rsidRPr="00F97A4A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F97A4A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4EA9BB9D" w14:textId="570B94DF" w:rsidR="00B0392B" w:rsidRDefault="00802A2E" w:rsidP="00005DF5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F97A4A" w:rsidRPr="00802A2E">
              <w:rPr>
                <w:rFonts w:ascii="Calibri" w:hAnsi="Calibri" w:cs="Calibri"/>
                <w:color w:val="000000"/>
              </w:rPr>
              <w:t xml:space="preserve">mpty uterine </w:t>
            </w:r>
            <w:r w:rsidR="00417BE9" w:rsidRPr="00802A2E">
              <w:rPr>
                <w:rFonts w:ascii="Calibri" w:hAnsi="Calibri" w:cs="Calibri"/>
                <w:color w:val="000000"/>
              </w:rPr>
              <w:t>cavity:</w:t>
            </w:r>
            <w:r w:rsidR="00F97A4A" w:rsidRPr="00802A2E">
              <w:rPr>
                <w:rFonts w:ascii="Calibri" w:hAnsi="Calibri" w:cs="Calibri"/>
                <w:color w:val="000000"/>
              </w:rPr>
              <w:t xml:space="preserve"> </w:t>
            </w:r>
            <w:r w:rsidR="00B0392B">
              <w:rPr>
                <w:rFonts w:ascii="Calibri" w:hAnsi="Calibri" w:cs="Calibri"/>
                <w:color w:val="000000"/>
              </w:rPr>
              <w:t>gestational sac</w:t>
            </w:r>
            <w:r w:rsidR="00F97A4A" w:rsidRPr="00802A2E">
              <w:rPr>
                <w:rFonts w:ascii="Calibri" w:hAnsi="Calibri" w:cs="Calibri"/>
                <w:color w:val="000000"/>
              </w:rPr>
              <w:t xml:space="preserve"> or trophoblast mass located at the level of the previous uterine segment caesarean section scar </w:t>
            </w:r>
          </w:p>
          <w:p w14:paraId="01FBA279" w14:textId="77777777" w:rsidR="00B0392B" w:rsidRDefault="00B0392B" w:rsidP="00005DF5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F97A4A" w:rsidRPr="00802A2E">
              <w:rPr>
                <w:rFonts w:ascii="Calibri" w:hAnsi="Calibri" w:cs="Calibri"/>
                <w:color w:val="000000"/>
              </w:rPr>
              <w:t xml:space="preserve">hin or absent myometrial layer between bladder and </w:t>
            </w:r>
            <w:r>
              <w:rPr>
                <w:rFonts w:ascii="Calibri" w:hAnsi="Calibri" w:cs="Calibri"/>
                <w:color w:val="000000"/>
              </w:rPr>
              <w:t>gestational sac</w:t>
            </w:r>
            <w:r w:rsidRPr="00802A2E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38F41C84" w14:textId="77777777" w:rsidR="00B0392B" w:rsidRDefault="00B0392B" w:rsidP="00005DF5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F97A4A" w:rsidRPr="00802A2E">
              <w:rPr>
                <w:rFonts w:ascii="Calibri" w:hAnsi="Calibri" w:cs="Calibri"/>
                <w:color w:val="000000"/>
              </w:rPr>
              <w:t>rominent trophoblastic/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97A4A" w:rsidRPr="00B0392B">
              <w:rPr>
                <w:rFonts w:ascii="Calibri" w:hAnsi="Calibri" w:cs="Calibri"/>
                <w:color w:val="000000"/>
              </w:rPr>
              <w:t>placental circulation upon Doppler examination</w:t>
            </w:r>
          </w:p>
          <w:p w14:paraId="6856DE17" w14:textId="67FBFEBA" w:rsidR="00F97A4A" w:rsidRPr="00B0392B" w:rsidRDefault="00B0392B" w:rsidP="00005DF5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F97A4A" w:rsidRPr="00B0392B">
              <w:rPr>
                <w:rFonts w:ascii="Calibri" w:hAnsi="Calibri" w:cs="Calibri"/>
                <w:color w:val="000000"/>
              </w:rPr>
              <w:t>mpty endocervical canal</w:t>
            </w:r>
          </w:p>
          <w:p w14:paraId="315A5708" w14:textId="73220974" w:rsidR="00F97A4A" w:rsidRPr="001D5FD2" w:rsidRDefault="00F97A4A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</w:p>
        </w:tc>
        <w:tc>
          <w:tcPr>
            <w:tcW w:w="1269" w:type="pct"/>
            <w:vAlign w:val="bottom"/>
          </w:tcPr>
          <w:p w14:paraId="4ABCD198" w14:textId="77777777" w:rsidR="00F97A4A" w:rsidRDefault="00F97A4A" w:rsidP="002479D6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t>N/S</w:t>
            </w:r>
          </w:p>
          <w:p w14:paraId="443A29B5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1C9BF11" w14:textId="77777777" w:rsidR="00802A2E" w:rsidRDefault="00802A2E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E036BE1" w14:textId="77777777" w:rsidR="00802A2E" w:rsidRDefault="00802A2E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BC1034C" w14:textId="77777777" w:rsidR="00802A2E" w:rsidRDefault="00802A2E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31B6D2F" w14:textId="77777777" w:rsidR="00802A2E" w:rsidRDefault="00802A2E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15775D8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121442C4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520C029A" w14:textId="77777777" w:rsidR="00B0392B" w:rsidRDefault="00B0392B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140E3308" w14:textId="77777777" w:rsidR="00B0392B" w:rsidRDefault="00B0392B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1FA72F53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AF4B79F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1C98B7F" w14:textId="0C7A5D01" w:rsidR="002479D6" w:rsidRPr="001D5FD2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3B207A91" w14:textId="77777777" w:rsidTr="002479D6">
        <w:trPr>
          <w:trHeight w:val="546"/>
          <w:jc w:val="center"/>
        </w:trPr>
        <w:tc>
          <w:tcPr>
            <w:tcW w:w="403" w:type="pct"/>
            <w:vAlign w:val="bottom"/>
          </w:tcPr>
          <w:p w14:paraId="37D3BF2C" w14:textId="219FC068" w:rsidR="00F97A4A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E3ACE">
              <w:rPr>
                <w:rFonts w:ascii="Calibri" w:hAnsi="Calibri" w:cs="Calibri"/>
                <w:b/>
                <w:bCs/>
                <w:color w:val="000000"/>
              </w:rPr>
              <w:t>Li, Dai 2020</w:t>
            </w:r>
          </w:p>
          <w:p w14:paraId="308FBC4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59EDB53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450DDB9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D30BC76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49956C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F46F6D2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C7E5EC8" w14:textId="77777777" w:rsidR="002479D6" w:rsidRPr="008E3ACE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4AD9D25" w14:textId="77777777" w:rsidR="00F97A4A" w:rsidRPr="008E3ACE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0D55E5DD" w14:textId="3746EA1B" w:rsidR="00F97A4A" w:rsidRPr="008E3ACE" w:rsidRDefault="008E3ACE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1FF8393A" w14:textId="06C7FB7E" w:rsidR="00F97A4A" w:rsidRPr="008E3ACE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8E3ACE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059CBA9F" w14:textId="1CFB7499" w:rsidR="00F97A4A" w:rsidRPr="001D5FD2" w:rsidRDefault="00F97A4A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245699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64023F2D" w14:textId="68FC2BFD" w:rsidR="00F97A4A" w:rsidRPr="00245699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699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5EA8E02A" w14:textId="63697794" w:rsidR="00F97A4A" w:rsidRPr="00245699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45699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83" w:type="pct"/>
            <w:vAlign w:val="bottom"/>
          </w:tcPr>
          <w:p w14:paraId="5C8CF7FB" w14:textId="77777777" w:rsidR="00B0392B" w:rsidRDefault="00B0392B" w:rsidP="00005DF5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  <w:r w:rsidR="00245699" w:rsidRPr="00B0392B">
              <w:rPr>
                <w:rFonts w:ascii="Calibri" w:hAnsi="Calibri" w:cs="Calibri"/>
                <w:color w:val="000000"/>
              </w:rPr>
              <w:t>mpty uterine cavity, without contact with the sac</w:t>
            </w:r>
          </w:p>
          <w:p w14:paraId="5882EE93" w14:textId="77777777" w:rsidR="00B0392B" w:rsidRDefault="00B0392B" w:rsidP="00005DF5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</w:t>
            </w:r>
            <w:r w:rsidR="00245699" w:rsidRPr="00B0392B">
              <w:rPr>
                <w:rFonts w:ascii="Calibri" w:hAnsi="Calibri" w:cs="Calibri"/>
                <w:color w:val="000000"/>
              </w:rPr>
              <w:t>clearly visible empty cervical canal, without contact with the sac</w:t>
            </w:r>
          </w:p>
          <w:p w14:paraId="5382DE3C" w14:textId="2DCF048B" w:rsidR="00B0392B" w:rsidRDefault="00B0392B" w:rsidP="00005DF5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245699" w:rsidRPr="00B0392B">
              <w:rPr>
                <w:rFonts w:ascii="Calibri" w:hAnsi="Calibri" w:cs="Calibri"/>
                <w:color w:val="000000"/>
              </w:rPr>
              <w:t>he presence of the sac in the anterior uterine isthmus</w:t>
            </w:r>
          </w:p>
          <w:p w14:paraId="3360121F" w14:textId="0176A9F6" w:rsidR="00F97A4A" w:rsidRPr="00B0392B" w:rsidRDefault="00B0392B" w:rsidP="00005DF5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245699" w:rsidRPr="00B0392B">
              <w:rPr>
                <w:rFonts w:ascii="Calibri" w:hAnsi="Calibri" w:cs="Calibri"/>
                <w:color w:val="000000"/>
              </w:rPr>
              <w:t>n absence of or a defect in the myometrial tissue between the bladder and the sac</w:t>
            </w:r>
          </w:p>
        </w:tc>
        <w:tc>
          <w:tcPr>
            <w:tcW w:w="1269" w:type="pct"/>
            <w:vAlign w:val="bottom"/>
          </w:tcPr>
          <w:p w14:paraId="65E19EFB" w14:textId="77777777" w:rsidR="00F97A4A" w:rsidRDefault="00245699" w:rsidP="002479D6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t>N/S</w:t>
            </w:r>
          </w:p>
          <w:p w14:paraId="704A4DA3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AE84D16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4C71C458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137637EA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28CFF74D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6B27F3BB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C35969E" w14:textId="77777777" w:rsidR="00B0392B" w:rsidRDefault="00B0392B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971D99F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7A40A01" w14:textId="768C132D" w:rsidR="002479D6" w:rsidRPr="001D5FD2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0766E094" w14:textId="77777777" w:rsidTr="002479D6">
        <w:trPr>
          <w:trHeight w:val="233"/>
          <w:jc w:val="center"/>
        </w:trPr>
        <w:tc>
          <w:tcPr>
            <w:tcW w:w="403" w:type="pct"/>
            <w:vAlign w:val="bottom"/>
          </w:tcPr>
          <w:p w14:paraId="5159BD5F" w14:textId="08A50836" w:rsidR="00F97A4A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75F0A">
              <w:rPr>
                <w:rFonts w:ascii="Calibri" w:hAnsi="Calibri" w:cs="Calibri"/>
                <w:b/>
                <w:bCs/>
                <w:color w:val="000000"/>
              </w:rPr>
              <w:t>Liu 2020</w:t>
            </w:r>
          </w:p>
          <w:p w14:paraId="3DD31999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18C5066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F0A743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37B468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5A03936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B10D4C7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71CE24D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7782F49" w14:textId="77777777" w:rsidR="002479D6" w:rsidRPr="00175F0A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235346E" w14:textId="77777777" w:rsidR="00F97A4A" w:rsidRPr="00175F0A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54F00D9D" w14:textId="18D093D4" w:rsidR="00F97A4A" w:rsidRPr="00175F0A" w:rsidRDefault="00E83968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</w:t>
            </w:r>
          </w:p>
        </w:tc>
        <w:tc>
          <w:tcPr>
            <w:tcW w:w="465" w:type="pct"/>
          </w:tcPr>
          <w:p w14:paraId="01B041EC" w14:textId="0909024B" w:rsidR="00F97A4A" w:rsidRPr="00175F0A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175F0A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445826C4" w14:textId="75B4D384" w:rsidR="00F97A4A" w:rsidRPr="00B06BEB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B06BEB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0B69BAAF" w14:textId="2D308046" w:rsidR="00F97A4A" w:rsidRPr="00B06BEB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B06BEB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6BA85D27" w14:textId="73241DAB" w:rsidR="00F97A4A" w:rsidRPr="00B06BEB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B06BEB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0DDAAE23" w14:textId="77777777" w:rsidR="009F64E9" w:rsidRDefault="009F64E9" w:rsidP="00005DF5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175F0A" w:rsidRPr="009F64E9">
              <w:rPr>
                <w:rFonts w:ascii="Calibri" w:hAnsi="Calibri" w:cs="Calibri"/>
                <w:color w:val="000000"/>
              </w:rPr>
              <w:t>n empty uterine cavity and cervical canal</w:t>
            </w:r>
          </w:p>
          <w:p w14:paraId="704E1A83" w14:textId="392241A3" w:rsidR="00175F0A" w:rsidRPr="009F64E9" w:rsidRDefault="009F64E9" w:rsidP="00005DF5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</w:t>
            </w:r>
            <w:r w:rsidR="00175F0A" w:rsidRPr="009F64E9">
              <w:rPr>
                <w:rFonts w:ascii="Calibri" w:hAnsi="Calibri" w:cs="Calibri"/>
                <w:color w:val="000000"/>
              </w:rPr>
              <w:t xml:space="preserve">etection of a </w:t>
            </w:r>
            <w:r>
              <w:rPr>
                <w:rFonts w:ascii="Calibri" w:hAnsi="Calibri" w:cs="Calibri"/>
                <w:color w:val="000000"/>
              </w:rPr>
              <w:t>gestational sac</w:t>
            </w:r>
            <w:r w:rsidRPr="009F64E9">
              <w:rPr>
                <w:rFonts w:ascii="Calibri" w:hAnsi="Calibri" w:cs="Calibri"/>
                <w:color w:val="000000"/>
              </w:rPr>
              <w:t xml:space="preserve"> </w:t>
            </w:r>
            <w:r w:rsidR="00175F0A" w:rsidRPr="009F64E9">
              <w:rPr>
                <w:rFonts w:ascii="Calibri" w:hAnsi="Calibri" w:cs="Calibri"/>
                <w:color w:val="000000"/>
              </w:rPr>
              <w:t>embedded in the cesarean scar</w:t>
            </w:r>
          </w:p>
          <w:p w14:paraId="00D0FCC3" w14:textId="77777777" w:rsidR="009F64E9" w:rsidRDefault="009F64E9" w:rsidP="00005DF5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</w:t>
            </w:r>
            <w:r w:rsidR="00175F0A" w:rsidRPr="009F64E9">
              <w:rPr>
                <w:rFonts w:ascii="Calibri" w:hAnsi="Calibri" w:cs="Calibri"/>
                <w:color w:val="000000"/>
              </w:rPr>
              <w:t xml:space="preserve">thin or absent myometrium between the </w:t>
            </w:r>
            <w:r>
              <w:rPr>
                <w:rFonts w:ascii="Calibri" w:hAnsi="Calibri" w:cs="Calibri"/>
                <w:color w:val="000000"/>
              </w:rPr>
              <w:t>gestational sac</w:t>
            </w:r>
            <w:r w:rsidR="00175F0A" w:rsidRPr="009F64E9">
              <w:rPr>
                <w:rFonts w:ascii="Calibri" w:hAnsi="Calibri" w:cs="Calibri"/>
                <w:color w:val="000000"/>
              </w:rPr>
              <w:t xml:space="preserve"> and the bladder</w:t>
            </w:r>
          </w:p>
          <w:p w14:paraId="66B64278" w14:textId="21729026" w:rsidR="00F97A4A" w:rsidRPr="009F64E9" w:rsidRDefault="009F64E9" w:rsidP="00005DF5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175F0A" w:rsidRPr="009F64E9">
              <w:rPr>
                <w:rFonts w:ascii="Calibri" w:hAnsi="Calibri" w:cs="Calibri"/>
                <w:color w:val="000000"/>
              </w:rPr>
              <w:t>he presence of abundant blood flow signals in the area of the cesarean scar</w:t>
            </w:r>
          </w:p>
          <w:p w14:paraId="2FC5C3DA" w14:textId="77777777" w:rsidR="002479D6" w:rsidRDefault="002479D6" w:rsidP="009F64E9">
            <w:pPr>
              <w:rPr>
                <w:rFonts w:ascii="Calibri" w:hAnsi="Calibri" w:cs="Calibri"/>
                <w:color w:val="000000"/>
              </w:rPr>
            </w:pPr>
          </w:p>
          <w:p w14:paraId="1847335A" w14:textId="7DF3F03B" w:rsidR="002479D6" w:rsidRPr="00175F0A" w:rsidRDefault="002479D6" w:rsidP="009F64E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pct"/>
            <w:vAlign w:val="bottom"/>
          </w:tcPr>
          <w:p w14:paraId="0AED87A2" w14:textId="7120D914" w:rsidR="009F64E9" w:rsidRDefault="009F64E9" w:rsidP="009F64E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E</w:t>
            </w:r>
            <w:r w:rsidR="00175F0A" w:rsidRPr="009F64E9">
              <w:rPr>
                <w:rFonts w:ascii="Calibri" w:hAnsi="Calibri" w:cs="Calibri"/>
              </w:rPr>
              <w:t xml:space="preserve">ndogenous </w:t>
            </w:r>
            <w:r>
              <w:rPr>
                <w:rFonts w:ascii="Calibri" w:hAnsi="Calibri" w:cs="Calibri"/>
              </w:rPr>
              <w:t>type (defined by a</w:t>
            </w:r>
            <w:r w:rsidR="00175F0A" w:rsidRPr="009F64E9">
              <w:rPr>
                <w:rFonts w:ascii="Calibri" w:hAnsi="Calibri" w:cs="Calibri"/>
              </w:rPr>
              <w:t xml:space="preserve"> fertilized egg </w:t>
            </w:r>
            <w:r>
              <w:rPr>
                <w:rFonts w:ascii="Calibri" w:hAnsi="Calibri" w:cs="Calibri"/>
              </w:rPr>
              <w:t>implanting</w:t>
            </w:r>
            <w:r w:rsidR="00175F0A" w:rsidRPr="009F64E9">
              <w:rPr>
                <w:rFonts w:ascii="Calibri" w:hAnsi="Calibri" w:cs="Calibri"/>
              </w:rPr>
              <w:t xml:space="preserve"> on the scar site, </w:t>
            </w:r>
            <w:r>
              <w:rPr>
                <w:rFonts w:ascii="Calibri" w:hAnsi="Calibri" w:cs="Calibri"/>
              </w:rPr>
              <w:t xml:space="preserve">growing </w:t>
            </w:r>
            <w:r w:rsidR="00175F0A" w:rsidRPr="009F64E9">
              <w:rPr>
                <w:rFonts w:ascii="Calibri" w:hAnsi="Calibri" w:cs="Calibri"/>
              </w:rPr>
              <w:t xml:space="preserve">into the uterine cavity, and partially </w:t>
            </w:r>
            <w:r w:rsidR="00175F0A" w:rsidRPr="009F64E9">
              <w:rPr>
                <w:rFonts w:ascii="Calibri" w:hAnsi="Calibri" w:cs="Calibri"/>
              </w:rPr>
              <w:lastRenderedPageBreak/>
              <w:t xml:space="preserve">located in the lower segment of </w:t>
            </w:r>
            <w:r>
              <w:rPr>
                <w:rFonts w:ascii="Calibri" w:hAnsi="Calibri" w:cs="Calibri"/>
              </w:rPr>
              <w:t xml:space="preserve">the </w:t>
            </w:r>
            <w:r w:rsidR="00175F0A" w:rsidRPr="009F64E9">
              <w:rPr>
                <w:rFonts w:ascii="Calibri" w:hAnsi="Calibri" w:cs="Calibri"/>
              </w:rPr>
              <w:t>uterine cavity</w:t>
            </w:r>
            <w:r>
              <w:rPr>
                <w:rFonts w:ascii="Calibri" w:hAnsi="Calibri" w:cs="Calibri"/>
              </w:rPr>
              <w:t>)</w:t>
            </w:r>
            <w:r w:rsidR="00175F0A" w:rsidRPr="009F64E9">
              <w:rPr>
                <w:rFonts w:ascii="Calibri" w:hAnsi="Calibri" w:cs="Calibri"/>
              </w:rPr>
              <w:t xml:space="preserve"> </w:t>
            </w:r>
          </w:p>
          <w:p w14:paraId="21C2372D" w14:textId="77777777" w:rsidR="009F64E9" w:rsidRDefault="009F64E9" w:rsidP="009F64E9">
            <w:pPr>
              <w:rPr>
                <w:rFonts w:ascii="Calibri" w:hAnsi="Calibri" w:cs="Calibri"/>
              </w:rPr>
            </w:pPr>
          </w:p>
          <w:p w14:paraId="7E89CC13" w14:textId="382266DC" w:rsidR="00F97A4A" w:rsidRPr="009F64E9" w:rsidRDefault="009F64E9" w:rsidP="009F64E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</w:t>
            </w:r>
            <w:r w:rsidR="00175F0A" w:rsidRPr="009F64E9">
              <w:rPr>
                <w:rFonts w:ascii="Calibri" w:hAnsi="Calibri" w:cs="Calibri"/>
              </w:rPr>
              <w:t xml:space="preserve">xogenous </w:t>
            </w:r>
            <w:r>
              <w:rPr>
                <w:rFonts w:ascii="Calibri" w:hAnsi="Calibri" w:cs="Calibri"/>
              </w:rPr>
              <w:t xml:space="preserve">type (defined by a </w:t>
            </w:r>
            <w:r w:rsidR="00175F0A" w:rsidRPr="009F64E9">
              <w:rPr>
                <w:rFonts w:ascii="Calibri" w:hAnsi="Calibri" w:cs="Calibri"/>
              </w:rPr>
              <w:t xml:space="preserve">fertilized egg </w:t>
            </w:r>
            <w:r>
              <w:rPr>
                <w:rFonts w:ascii="Calibri" w:hAnsi="Calibri" w:cs="Calibri"/>
              </w:rPr>
              <w:t>implanting</w:t>
            </w:r>
            <w:r w:rsidR="00175F0A" w:rsidRPr="009F64E9">
              <w:rPr>
                <w:rFonts w:ascii="Calibri" w:hAnsi="Calibri" w:cs="Calibri"/>
              </w:rPr>
              <w:t xml:space="preserve"> deeply in the c</w:t>
            </w:r>
            <w:r>
              <w:rPr>
                <w:rFonts w:ascii="Calibri" w:hAnsi="Calibri" w:cs="Calibri"/>
              </w:rPr>
              <w:t>ae</w:t>
            </w:r>
            <w:r w:rsidR="00175F0A" w:rsidRPr="009F64E9">
              <w:rPr>
                <w:rFonts w:ascii="Calibri" w:hAnsi="Calibri" w:cs="Calibri"/>
              </w:rPr>
              <w:t xml:space="preserve">sarean scar, </w:t>
            </w:r>
            <w:r>
              <w:rPr>
                <w:rFonts w:ascii="Calibri" w:hAnsi="Calibri" w:cs="Calibri"/>
              </w:rPr>
              <w:t>growing in the</w:t>
            </w:r>
            <w:r w:rsidR="00175F0A" w:rsidRPr="009F64E9">
              <w:rPr>
                <w:rFonts w:ascii="Calibri" w:hAnsi="Calibri" w:cs="Calibri"/>
              </w:rPr>
              <w:t xml:space="preserve"> direction of bladder and abdominal cavity, completely located </w:t>
            </w:r>
            <w:r>
              <w:rPr>
                <w:rFonts w:ascii="Calibri" w:hAnsi="Calibri" w:cs="Calibri"/>
              </w:rPr>
              <w:t>in t</w:t>
            </w:r>
            <w:r w:rsidR="00175F0A" w:rsidRPr="009F64E9">
              <w:rPr>
                <w:rFonts w:ascii="Calibri" w:hAnsi="Calibri" w:cs="Calibri"/>
              </w:rPr>
              <w:t>he cesarean scar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BE7A73" w:rsidRPr="00E2721C" w14:paraId="0373F645" w14:textId="77777777" w:rsidTr="002479D6">
        <w:trPr>
          <w:trHeight w:val="74"/>
          <w:jc w:val="center"/>
        </w:trPr>
        <w:tc>
          <w:tcPr>
            <w:tcW w:w="403" w:type="pct"/>
            <w:vAlign w:val="bottom"/>
          </w:tcPr>
          <w:p w14:paraId="7AC2BCCD" w14:textId="3E38BC76" w:rsidR="00F97A4A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83968">
              <w:rPr>
                <w:rFonts w:ascii="Calibri" w:hAnsi="Calibri" w:cs="Calibri"/>
                <w:b/>
                <w:bCs/>
                <w:color w:val="000000"/>
              </w:rPr>
              <w:lastRenderedPageBreak/>
              <w:t>Aslan 2021</w:t>
            </w:r>
          </w:p>
          <w:p w14:paraId="3A9B8D93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1293C4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32BE89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EBBC5C7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EA8141D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CB69BCD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6D418DB" w14:textId="77777777" w:rsidR="002479D6" w:rsidRPr="00E83968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0644A94" w14:textId="77777777" w:rsidR="00F97A4A" w:rsidRPr="00E83968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733E8077" w14:textId="3B16A2CA" w:rsidR="00F97A4A" w:rsidRPr="00E83968" w:rsidRDefault="00E83968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123A2ABB" w14:textId="583875B8" w:rsidR="00F97A4A" w:rsidRPr="00E83968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E83968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5638B5FE" w14:textId="3523692A" w:rsidR="00F97A4A" w:rsidRPr="00690F8B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0F8B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0AA19CCB" w14:textId="38B5BE78" w:rsidR="00F97A4A" w:rsidRPr="00690F8B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0F8B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717F0678" w14:textId="601D5543" w:rsidR="00F97A4A" w:rsidRPr="00690F8B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690F8B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0E513296" w14:textId="77777777" w:rsidR="00C453A6" w:rsidRDefault="00E83968" w:rsidP="00005DF5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Calibri"/>
                <w:color w:val="000000"/>
              </w:rPr>
            </w:pPr>
            <w:r w:rsidRPr="009F64E9">
              <w:rPr>
                <w:rFonts w:ascii="Calibri" w:hAnsi="Calibri" w:cs="Calibri"/>
                <w:color w:val="000000"/>
              </w:rPr>
              <w:t>Visualization of an empty uterus with empty, closed cervical canal,</w:t>
            </w:r>
          </w:p>
          <w:p w14:paraId="45FCBC9E" w14:textId="49DE2566" w:rsidR="00E83968" w:rsidRPr="009F64E9" w:rsidRDefault="00E83968" w:rsidP="00005DF5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Calibri"/>
                <w:color w:val="000000"/>
              </w:rPr>
            </w:pPr>
            <w:r w:rsidRPr="009F64E9">
              <w:rPr>
                <w:rFonts w:ascii="Calibri" w:hAnsi="Calibri" w:cs="Calibri"/>
                <w:color w:val="000000"/>
              </w:rPr>
              <w:t>The</w:t>
            </w:r>
            <w:r w:rsidR="00C453A6">
              <w:rPr>
                <w:rFonts w:ascii="Calibri" w:hAnsi="Calibri" w:cs="Calibri"/>
                <w:color w:val="000000"/>
              </w:rPr>
              <w:t xml:space="preserve"> </w:t>
            </w:r>
            <w:r w:rsidRPr="009F64E9">
              <w:rPr>
                <w:rFonts w:ascii="Calibri" w:hAnsi="Calibri" w:cs="Calibri"/>
                <w:color w:val="000000"/>
              </w:rPr>
              <w:t xml:space="preserve">gestational sac embedded in previous scar(s) </w:t>
            </w:r>
          </w:p>
          <w:p w14:paraId="210DF87B" w14:textId="300253DC" w:rsidR="00C453A6" w:rsidRDefault="00E83968" w:rsidP="00005DF5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Calibri"/>
                <w:color w:val="000000"/>
              </w:rPr>
            </w:pPr>
            <w:r w:rsidRPr="009F64E9">
              <w:rPr>
                <w:rFonts w:ascii="Calibri" w:hAnsi="Calibri" w:cs="Calibri"/>
                <w:color w:val="000000"/>
              </w:rPr>
              <w:t xml:space="preserve">Thin or absent myometrial layer between the </w:t>
            </w:r>
            <w:r w:rsidR="00C453A6">
              <w:rPr>
                <w:rFonts w:ascii="Calibri" w:hAnsi="Calibri" w:cs="Calibri"/>
                <w:color w:val="000000"/>
              </w:rPr>
              <w:t>gestational sac</w:t>
            </w:r>
            <w:r w:rsidR="00C453A6" w:rsidRPr="009F64E9">
              <w:rPr>
                <w:rFonts w:ascii="Calibri" w:hAnsi="Calibri" w:cs="Calibri"/>
                <w:color w:val="000000"/>
              </w:rPr>
              <w:t xml:space="preserve"> </w:t>
            </w:r>
            <w:r w:rsidRPr="009F64E9">
              <w:rPr>
                <w:rFonts w:ascii="Calibri" w:hAnsi="Calibri" w:cs="Calibri"/>
                <w:color w:val="000000"/>
              </w:rPr>
              <w:t>and urinary bladde</w:t>
            </w:r>
            <w:r w:rsidR="00C453A6">
              <w:rPr>
                <w:rFonts w:ascii="Calibri" w:hAnsi="Calibri" w:cs="Calibri"/>
                <w:color w:val="000000"/>
              </w:rPr>
              <w:t>r</w:t>
            </w:r>
          </w:p>
          <w:p w14:paraId="3FD348D8" w14:textId="64038DDE" w:rsidR="00F97A4A" w:rsidRPr="009F64E9" w:rsidRDefault="00E83968" w:rsidP="00005DF5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Calibri"/>
                <w:color w:val="000000"/>
              </w:rPr>
            </w:pPr>
            <w:r w:rsidRPr="009F64E9">
              <w:rPr>
                <w:rFonts w:ascii="Calibri" w:hAnsi="Calibri" w:cs="Calibri"/>
                <w:color w:val="000000"/>
              </w:rPr>
              <w:t xml:space="preserve">Rich vascular pattern, and arteriovenous malformation around the </w:t>
            </w:r>
            <w:r w:rsidR="00C453A6">
              <w:rPr>
                <w:rFonts w:ascii="Calibri" w:hAnsi="Calibri" w:cs="Calibri"/>
                <w:color w:val="000000"/>
              </w:rPr>
              <w:t>gestational sac</w:t>
            </w:r>
          </w:p>
        </w:tc>
        <w:tc>
          <w:tcPr>
            <w:tcW w:w="1269" w:type="pct"/>
            <w:vAlign w:val="bottom"/>
          </w:tcPr>
          <w:p w14:paraId="6B70FBF1" w14:textId="77777777" w:rsidR="00F97A4A" w:rsidRDefault="00E83968" w:rsidP="002479D6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t>N/S</w:t>
            </w:r>
          </w:p>
          <w:p w14:paraId="4D4E1C93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647E3CD3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36071D8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493817CE" w14:textId="77777777" w:rsidR="009F64E9" w:rsidRDefault="009F64E9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979E1B3" w14:textId="77777777" w:rsidR="009F64E9" w:rsidRDefault="009F64E9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500353EC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59718B07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1E735C91" w14:textId="77777777" w:rsidR="00C453A6" w:rsidRDefault="00C453A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279E6ACD" w14:textId="512E1E6E" w:rsidR="002479D6" w:rsidRPr="001D5FD2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0D4CC54E" w14:textId="77777777" w:rsidTr="002479D6">
        <w:trPr>
          <w:trHeight w:val="193"/>
          <w:jc w:val="center"/>
        </w:trPr>
        <w:tc>
          <w:tcPr>
            <w:tcW w:w="403" w:type="pct"/>
            <w:vAlign w:val="bottom"/>
          </w:tcPr>
          <w:p w14:paraId="1BD1F5C4" w14:textId="21A2C13A" w:rsidR="00F97A4A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27387">
              <w:rPr>
                <w:rFonts w:ascii="Calibri" w:hAnsi="Calibri" w:cs="Calibri"/>
                <w:b/>
                <w:bCs/>
                <w:color w:val="000000"/>
              </w:rPr>
              <w:t>Shi 2021</w:t>
            </w:r>
          </w:p>
          <w:p w14:paraId="44027BE6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369D97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B744FC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1DADB0D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B83E0B3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EFFA0E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274230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5473A19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B0F68AB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5E281F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6A4253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CE91087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E389A7A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106BE3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8B844CF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944F779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87A69E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C8A70D0" w14:textId="77777777" w:rsidR="002479D6" w:rsidRPr="00927387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E8054D9" w14:textId="77777777" w:rsidR="00F97A4A" w:rsidRPr="00927387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54B90632" w14:textId="580C16DC" w:rsidR="00F97A4A" w:rsidRPr="00927387" w:rsidRDefault="00927387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Y</w:t>
            </w:r>
          </w:p>
        </w:tc>
        <w:tc>
          <w:tcPr>
            <w:tcW w:w="465" w:type="pct"/>
          </w:tcPr>
          <w:p w14:paraId="1DF61B32" w14:textId="4107CAB1" w:rsidR="00F97A4A" w:rsidRPr="00927387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927387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2919AAB0" w14:textId="2A862DA0" w:rsidR="00F97A4A" w:rsidRPr="00C54901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C54901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6E718F7A" w14:textId="2F58CE8C" w:rsidR="00F97A4A" w:rsidRPr="00C54901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C54901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6ADB7FAB" w14:textId="605CC5C7" w:rsidR="00F97A4A" w:rsidRPr="00C54901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C54901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044E30B9" w14:textId="77777777" w:rsidR="005E6700" w:rsidRDefault="005E6700" w:rsidP="00005DF5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C54901" w:rsidRPr="005E6700">
              <w:rPr>
                <w:rFonts w:ascii="Calibri" w:hAnsi="Calibri" w:cs="Calibri"/>
                <w:color w:val="000000"/>
              </w:rPr>
              <w:t>o gestational sac in the uterine cavity and cervical canal</w:t>
            </w:r>
          </w:p>
          <w:p w14:paraId="72BDA21E" w14:textId="77777777" w:rsidR="005E6700" w:rsidRDefault="005E6700" w:rsidP="00005DF5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="00C54901" w:rsidRPr="005E6700">
              <w:rPr>
                <w:rFonts w:ascii="Calibri" w:hAnsi="Calibri" w:cs="Calibri"/>
                <w:color w:val="000000"/>
              </w:rPr>
              <w:t>estational sac located at the cesarean scar in the lower uterine segment or located in the anterior wall of the uterine isthmus</w:t>
            </w:r>
          </w:p>
          <w:p w14:paraId="533B8CD5" w14:textId="77777777" w:rsidR="005E6700" w:rsidRDefault="005E6700" w:rsidP="00005DF5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C54901" w:rsidRPr="005E6700">
              <w:rPr>
                <w:rFonts w:ascii="Calibri" w:hAnsi="Calibri" w:cs="Calibri"/>
                <w:color w:val="000000"/>
              </w:rPr>
              <w:t xml:space="preserve">car fissure, and interrupted or thinned myometrium of the anterior wall of the uterus in the </w:t>
            </w:r>
            <w:r w:rsidR="00C54901" w:rsidRPr="005E6700">
              <w:rPr>
                <w:rFonts w:ascii="Calibri" w:hAnsi="Calibri" w:cs="Calibri"/>
                <w:color w:val="000000"/>
              </w:rPr>
              <w:lastRenderedPageBreak/>
              <w:t>lower uterine segment between the gestational sac and the bladder</w:t>
            </w:r>
          </w:p>
          <w:p w14:paraId="195957D5" w14:textId="77777777" w:rsidR="005E6700" w:rsidRDefault="005E6700" w:rsidP="00005DF5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C54901" w:rsidRPr="005E6700">
              <w:rPr>
                <w:rFonts w:ascii="Calibri" w:hAnsi="Calibri" w:cs="Calibri"/>
                <w:color w:val="000000"/>
              </w:rPr>
              <w:t>ositive results of the “organ sliding sign”, that is, when the gestational sac was gently pressed with an US probe, the sac could slide into the cervical canal</w:t>
            </w:r>
          </w:p>
          <w:p w14:paraId="592F89AC" w14:textId="49681D28" w:rsidR="00F97A4A" w:rsidRPr="005E6700" w:rsidRDefault="00C54901" w:rsidP="00005DF5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  <w:color w:val="000000"/>
              </w:rPr>
            </w:pPr>
            <w:r w:rsidRPr="005E6700">
              <w:rPr>
                <w:rFonts w:ascii="Calibri" w:hAnsi="Calibri" w:cs="Calibri"/>
                <w:color w:val="000000"/>
              </w:rPr>
              <w:t>Doppler US showed the annular blood flow signal around the gestational sac, and the pulsed Doppler showed the pulsatility index &lt;1, and the peak velocity &gt;20 cm/s</w:t>
            </w:r>
          </w:p>
        </w:tc>
        <w:tc>
          <w:tcPr>
            <w:tcW w:w="1269" w:type="pct"/>
            <w:vAlign w:val="bottom"/>
          </w:tcPr>
          <w:p w14:paraId="114286EF" w14:textId="2866086B" w:rsidR="00C453A6" w:rsidRDefault="00C453A6" w:rsidP="00C453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Type 1 (defined as partial implantation of the </w:t>
            </w:r>
            <w:r>
              <w:rPr>
                <w:rFonts w:ascii="Calibri" w:hAnsi="Calibri" w:cs="Calibri"/>
                <w:color w:val="000000"/>
              </w:rPr>
              <w:t>gestational sac)</w:t>
            </w:r>
          </w:p>
          <w:p w14:paraId="727B109F" w14:textId="77777777" w:rsidR="00C453A6" w:rsidRDefault="00C453A6" w:rsidP="00C453A6">
            <w:pPr>
              <w:rPr>
                <w:rFonts w:ascii="Calibri" w:hAnsi="Calibri" w:cs="Calibri"/>
              </w:rPr>
            </w:pPr>
          </w:p>
          <w:p w14:paraId="1D0084B8" w14:textId="4B9AEA9E" w:rsidR="00C453A6" w:rsidRDefault="00C453A6" w:rsidP="00C453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 xml:space="preserve">Type 2 (defined as complete implantation of the </w:t>
            </w:r>
            <w:r>
              <w:rPr>
                <w:rFonts w:ascii="Calibri" w:hAnsi="Calibri" w:cs="Calibri"/>
                <w:color w:val="000000"/>
              </w:rPr>
              <w:t>gestational sac)</w:t>
            </w:r>
          </w:p>
          <w:p w14:paraId="2FAACDFB" w14:textId="77777777" w:rsidR="00C453A6" w:rsidRDefault="00C453A6" w:rsidP="00C453A6">
            <w:pPr>
              <w:rPr>
                <w:rFonts w:ascii="Calibri" w:hAnsi="Calibri" w:cs="Calibri"/>
                <w:color w:val="000000"/>
              </w:rPr>
            </w:pPr>
          </w:p>
          <w:p w14:paraId="4CDE88C2" w14:textId="51AB052C" w:rsidR="00F97A4A" w:rsidRDefault="00C453A6" w:rsidP="00C453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ype 3 (defined as m</w:t>
            </w:r>
            <w:r w:rsidR="00A107A4" w:rsidRPr="00A107A4">
              <w:rPr>
                <w:rFonts w:ascii="Calibri" w:hAnsi="Calibri" w:cs="Calibri"/>
              </w:rPr>
              <w:t>ixed echogenic mass</w:t>
            </w:r>
            <w:r>
              <w:rPr>
                <w:rFonts w:ascii="Calibri" w:hAnsi="Calibri" w:cs="Calibri"/>
              </w:rPr>
              <w:t>)</w:t>
            </w:r>
          </w:p>
          <w:p w14:paraId="501A91FC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12B6456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2F8DFDA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28DF3DD3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D2AFEAB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9095CD5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745D88B4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48D328D9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20108FDC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59EA9DC0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1BF43842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57D48448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4E0E4602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6EC997D9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19A3EBF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FC17FB4" w14:textId="7BCE34FD" w:rsidR="002479D6" w:rsidRPr="001D5FD2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4E52553E" w14:textId="77777777" w:rsidTr="002479D6">
        <w:trPr>
          <w:trHeight w:val="740"/>
          <w:jc w:val="center"/>
        </w:trPr>
        <w:tc>
          <w:tcPr>
            <w:tcW w:w="403" w:type="pct"/>
            <w:vAlign w:val="bottom"/>
          </w:tcPr>
          <w:p w14:paraId="60CE2C41" w14:textId="7BDB970C" w:rsidR="00F97A4A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C664B">
              <w:rPr>
                <w:rFonts w:ascii="Calibri" w:hAnsi="Calibri" w:cs="Calibri"/>
                <w:b/>
                <w:bCs/>
                <w:color w:val="000000"/>
              </w:rPr>
              <w:lastRenderedPageBreak/>
              <w:t>Tang 2021</w:t>
            </w:r>
          </w:p>
          <w:p w14:paraId="35C93C9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F88C622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C006410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D69F8B3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25543E8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8B4BA18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AF1EB9B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5B976F6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77365AA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F6A19C1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CFDB242" w14:textId="77777777" w:rsidR="002479D6" w:rsidRPr="002C664B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DD2A8EC" w14:textId="77777777" w:rsidR="00F97A4A" w:rsidRPr="002C664B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7D1FDF38" w14:textId="272B542C" w:rsidR="00F97A4A" w:rsidRPr="002C664B" w:rsidRDefault="002C664B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4E41A15F" w14:textId="62F7D1CC" w:rsidR="00F97A4A" w:rsidRPr="002C664B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2C664B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56722B05" w14:textId="789123E5" w:rsidR="00F97A4A" w:rsidRPr="001D562F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1D562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59858E71" w14:textId="7CF8993D" w:rsidR="00F97A4A" w:rsidRPr="001D562F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1D562F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67FDF8B1" w14:textId="621C4659" w:rsidR="00F97A4A" w:rsidRPr="001D5FD2" w:rsidRDefault="00F97A4A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2C664B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660265ED" w14:textId="77777777" w:rsidR="005E6700" w:rsidRDefault="002C664B" w:rsidP="00005DF5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/>
              </w:rPr>
            </w:pPr>
            <w:r w:rsidRPr="005E6700">
              <w:rPr>
                <w:rFonts w:ascii="Calibri" w:hAnsi="Calibri" w:cs="Calibri"/>
                <w:color w:val="000000"/>
              </w:rPr>
              <w:t>Doppler examination showing empty uterine cavity and empty cervical canal</w:t>
            </w:r>
          </w:p>
          <w:p w14:paraId="77F117B4" w14:textId="77777777" w:rsidR="005E6700" w:rsidRDefault="005E6700" w:rsidP="00005DF5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="002C664B" w:rsidRPr="005E6700">
              <w:rPr>
                <w:rFonts w:ascii="Calibri" w:hAnsi="Calibri" w:cs="Calibri"/>
                <w:color w:val="000000"/>
              </w:rPr>
              <w:t xml:space="preserve">ocation of the </w:t>
            </w:r>
            <w:r>
              <w:rPr>
                <w:rFonts w:ascii="Calibri" w:hAnsi="Calibri" w:cs="Calibri"/>
                <w:color w:val="000000"/>
              </w:rPr>
              <w:t>gestational sac</w:t>
            </w:r>
            <w:r w:rsidRPr="005E6700">
              <w:rPr>
                <w:rFonts w:ascii="Calibri" w:hAnsi="Calibri" w:cs="Calibri"/>
                <w:color w:val="000000"/>
              </w:rPr>
              <w:t xml:space="preserve"> </w:t>
            </w:r>
            <w:r w:rsidR="002C664B" w:rsidRPr="005E6700">
              <w:rPr>
                <w:rFonts w:ascii="Calibri" w:hAnsi="Calibri" w:cs="Calibri"/>
                <w:color w:val="000000"/>
              </w:rPr>
              <w:t>in the anterior part of the isthmic portion of the uterus</w:t>
            </w:r>
          </w:p>
          <w:p w14:paraId="4BF57D06" w14:textId="77777777" w:rsidR="005E6700" w:rsidRDefault="005E6700" w:rsidP="00005DF5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2C664B" w:rsidRPr="005E6700">
              <w:rPr>
                <w:rFonts w:ascii="Calibri" w:hAnsi="Calibri" w:cs="Calibri"/>
                <w:color w:val="000000"/>
              </w:rPr>
              <w:t xml:space="preserve"> thin or absent layer of the myometrium between the</w:t>
            </w:r>
            <w:r>
              <w:rPr>
                <w:rFonts w:ascii="Calibri" w:hAnsi="Calibri" w:cs="Calibri"/>
                <w:color w:val="000000"/>
              </w:rPr>
              <w:t xml:space="preserve"> gestational sac</w:t>
            </w:r>
            <w:r w:rsidR="002C664B" w:rsidRPr="005E6700">
              <w:rPr>
                <w:rFonts w:ascii="Calibri" w:hAnsi="Calibri" w:cs="Calibri"/>
                <w:color w:val="000000"/>
              </w:rPr>
              <w:t xml:space="preserve"> and the bladder</w:t>
            </w:r>
          </w:p>
          <w:p w14:paraId="174C8EF4" w14:textId="5EB7CB0C" w:rsidR="005E6700" w:rsidRPr="005E6700" w:rsidRDefault="005E6700" w:rsidP="00005DF5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/>
              </w:rPr>
            </w:pPr>
            <w:r w:rsidRPr="005E6700">
              <w:rPr>
                <w:rFonts w:ascii="Calibri" w:hAnsi="Calibri" w:cs="Calibri"/>
                <w:color w:val="000000"/>
              </w:rPr>
              <w:t>Ci</w:t>
            </w:r>
            <w:r w:rsidR="002C664B" w:rsidRPr="005E6700">
              <w:rPr>
                <w:rFonts w:ascii="Calibri" w:hAnsi="Calibri" w:cs="Calibri"/>
                <w:color w:val="000000"/>
              </w:rPr>
              <w:t>rcular blood flow</w:t>
            </w:r>
            <w:r w:rsidRPr="005E6700">
              <w:rPr>
                <w:rFonts w:ascii="Calibri" w:hAnsi="Calibri" w:cs="Calibri"/>
                <w:color w:val="000000"/>
              </w:rPr>
              <w:t xml:space="preserve"> </w:t>
            </w:r>
            <w:r w:rsidR="002C664B" w:rsidRPr="005E6700">
              <w:rPr>
                <w:rFonts w:ascii="Calibri" w:hAnsi="Calibri" w:cs="Calibri"/>
                <w:color w:val="000000"/>
              </w:rPr>
              <w:t xml:space="preserve">around the </w:t>
            </w:r>
            <w:r w:rsidRPr="005E6700">
              <w:rPr>
                <w:rFonts w:ascii="Calibri" w:hAnsi="Calibri" w:cs="Calibri"/>
                <w:color w:val="000000"/>
              </w:rPr>
              <w:t>gestational sac</w:t>
            </w:r>
          </w:p>
          <w:p w14:paraId="0D346BC1" w14:textId="77777777" w:rsidR="005E6700" w:rsidRPr="005E6700" w:rsidRDefault="005E6700" w:rsidP="005E6700">
            <w:pPr>
              <w:rPr>
                <w:rFonts w:ascii="Calibri" w:hAnsi="Calibri" w:cs="Calibri"/>
                <w:color w:val="000000"/>
              </w:rPr>
            </w:pPr>
          </w:p>
          <w:p w14:paraId="108F8FAA" w14:textId="77777777" w:rsidR="005E6700" w:rsidRPr="005E6700" w:rsidRDefault="005E6700" w:rsidP="005E6700">
            <w:pPr>
              <w:rPr>
                <w:rFonts w:ascii="Calibri" w:hAnsi="Calibri" w:cs="Calibri"/>
                <w:color w:val="000000"/>
              </w:rPr>
            </w:pPr>
          </w:p>
          <w:p w14:paraId="4AC35E54" w14:textId="3F857A1F" w:rsidR="005E6700" w:rsidRPr="005E6700" w:rsidRDefault="005E6700" w:rsidP="005E670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pct"/>
            <w:vAlign w:val="bottom"/>
          </w:tcPr>
          <w:p w14:paraId="53C05F82" w14:textId="7E33D9D5" w:rsidR="00E57398" w:rsidRDefault="00E57398" w:rsidP="005E67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ype I (defined </w:t>
            </w:r>
            <w:r w:rsidRPr="005E6700">
              <w:rPr>
                <w:rFonts w:ascii="Calibri" w:hAnsi="Calibri" w:cs="Calibri"/>
              </w:rPr>
              <w:t xml:space="preserve">on the basis of the relationship between the </w:t>
            </w:r>
            <w:r w:rsidR="005F13F7">
              <w:rPr>
                <w:rFonts w:ascii="Calibri" w:hAnsi="Calibri" w:cs="Calibri"/>
              </w:rPr>
              <w:t>gestational sac</w:t>
            </w:r>
            <w:r w:rsidRPr="005E6700">
              <w:rPr>
                <w:rFonts w:ascii="Calibri" w:hAnsi="Calibri" w:cs="Calibri"/>
              </w:rPr>
              <w:t xml:space="preserve"> and myometrial thickness</w:t>
            </w:r>
            <w:r>
              <w:rPr>
                <w:rFonts w:ascii="Calibri" w:hAnsi="Calibri" w:cs="Calibri"/>
              </w:rPr>
              <w:t>,</w:t>
            </w:r>
            <w:r w:rsidRPr="005E6700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&gt;3mm)</w:t>
            </w:r>
          </w:p>
          <w:p w14:paraId="0C22F506" w14:textId="77777777" w:rsidR="00E57398" w:rsidRDefault="00E57398" w:rsidP="005E6700">
            <w:pPr>
              <w:rPr>
                <w:rFonts w:ascii="Calibri" w:hAnsi="Calibri" w:cs="Calibri"/>
              </w:rPr>
            </w:pPr>
          </w:p>
          <w:p w14:paraId="15BB3539" w14:textId="20D75963" w:rsidR="00E57398" w:rsidRDefault="00E57398" w:rsidP="005E67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ype II (defined </w:t>
            </w:r>
            <w:r w:rsidRPr="005E6700">
              <w:rPr>
                <w:rFonts w:ascii="Calibri" w:hAnsi="Calibri" w:cs="Calibri"/>
              </w:rPr>
              <w:t xml:space="preserve">on the basis of the relationship between the </w:t>
            </w:r>
            <w:r w:rsidR="005F13F7">
              <w:rPr>
                <w:rFonts w:ascii="Calibri" w:hAnsi="Calibri" w:cs="Calibri"/>
              </w:rPr>
              <w:t>gestational sac</w:t>
            </w:r>
            <w:r w:rsidR="005F13F7" w:rsidRPr="005E6700">
              <w:rPr>
                <w:rFonts w:ascii="Calibri" w:hAnsi="Calibri" w:cs="Calibri"/>
              </w:rPr>
              <w:t xml:space="preserve"> </w:t>
            </w:r>
            <w:r w:rsidRPr="005E6700">
              <w:rPr>
                <w:rFonts w:ascii="Calibri" w:hAnsi="Calibri" w:cs="Calibri"/>
              </w:rPr>
              <w:t>and myometrial thickness</w:t>
            </w:r>
            <w:r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sym w:font="Symbol" w:char="F0A3"/>
            </w:r>
            <w:r>
              <w:rPr>
                <w:rFonts w:ascii="Calibri" w:hAnsi="Calibri" w:cs="Calibri"/>
              </w:rPr>
              <w:t>3mm)</w:t>
            </w:r>
          </w:p>
          <w:p w14:paraId="6F685ED0" w14:textId="77777777" w:rsidR="00E57398" w:rsidRDefault="00E57398" w:rsidP="005E6700">
            <w:pPr>
              <w:rPr>
                <w:rFonts w:ascii="Calibri" w:hAnsi="Calibri" w:cs="Calibri"/>
              </w:rPr>
            </w:pPr>
          </w:p>
          <w:p w14:paraId="690AD760" w14:textId="77777777" w:rsidR="00F97A4A" w:rsidRDefault="00E57398" w:rsidP="005E67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ype III (defined as </w:t>
            </w:r>
            <w:r>
              <w:rPr>
                <w:rFonts w:ascii="Calibri" w:hAnsi="Calibri" w:cs="Calibri"/>
                <w:color w:val="000000"/>
              </w:rPr>
              <w:t>gestational sac</w:t>
            </w:r>
            <w:r w:rsidRPr="005E6700">
              <w:rPr>
                <w:rFonts w:ascii="Calibri" w:hAnsi="Calibri" w:cs="Calibri"/>
                <w:color w:val="000000"/>
              </w:rPr>
              <w:t xml:space="preserve"> </w:t>
            </w:r>
            <w:r w:rsidR="001D562F" w:rsidRPr="005E6700">
              <w:rPr>
                <w:rFonts w:ascii="Calibri" w:hAnsi="Calibri" w:cs="Calibri"/>
              </w:rPr>
              <w:t xml:space="preserve">bulges out of the cesarean scar or forms an amorphous mass with rich </w:t>
            </w:r>
            <w:r>
              <w:rPr>
                <w:rFonts w:ascii="Calibri" w:hAnsi="Calibri" w:cs="Calibri"/>
              </w:rPr>
              <w:t>v</w:t>
            </w:r>
            <w:r w:rsidR="001D562F" w:rsidRPr="005E6700">
              <w:rPr>
                <w:rFonts w:ascii="Calibri" w:hAnsi="Calibri" w:cs="Calibri"/>
              </w:rPr>
              <w:t xml:space="preserve">ascularity at the cesarean scar with </w:t>
            </w:r>
            <w:r>
              <w:rPr>
                <w:rFonts w:ascii="Calibri" w:hAnsi="Calibri" w:cs="Calibri"/>
              </w:rPr>
              <w:t xml:space="preserve">myometrial thickness </w:t>
            </w:r>
            <w:r>
              <w:rPr>
                <w:rFonts w:ascii="Calibri" w:hAnsi="Calibri" w:cs="Calibri"/>
              </w:rPr>
              <w:sym w:font="Symbol" w:char="F0A3"/>
            </w:r>
            <w:r>
              <w:rPr>
                <w:rFonts w:ascii="Calibri" w:hAnsi="Calibri" w:cs="Calibri"/>
              </w:rPr>
              <w:t>3mm)</w:t>
            </w:r>
          </w:p>
          <w:p w14:paraId="4406A770" w14:textId="538D1B60" w:rsidR="00E57398" w:rsidRPr="005E6700" w:rsidRDefault="00E57398" w:rsidP="005E6700">
            <w:pPr>
              <w:rPr>
                <w:rFonts w:ascii="Calibri" w:hAnsi="Calibri" w:cs="Calibri"/>
              </w:rPr>
            </w:pPr>
          </w:p>
        </w:tc>
      </w:tr>
      <w:tr w:rsidR="00BE7A73" w:rsidRPr="00E2721C" w14:paraId="0938DF79" w14:textId="77777777" w:rsidTr="002479D6">
        <w:trPr>
          <w:trHeight w:val="142"/>
          <w:jc w:val="center"/>
        </w:trPr>
        <w:tc>
          <w:tcPr>
            <w:tcW w:w="403" w:type="pct"/>
            <w:vAlign w:val="bottom"/>
          </w:tcPr>
          <w:p w14:paraId="6084A176" w14:textId="323EA46A" w:rsidR="00F97A4A" w:rsidRPr="00A27C0C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27C0C">
              <w:rPr>
                <w:rFonts w:ascii="Calibri" w:hAnsi="Calibri" w:cs="Calibri"/>
                <w:b/>
                <w:bCs/>
                <w:color w:val="000000"/>
              </w:rPr>
              <w:lastRenderedPageBreak/>
              <w:t>Huang 2022</w:t>
            </w:r>
          </w:p>
          <w:p w14:paraId="34173582" w14:textId="77777777" w:rsidR="00F97A4A" w:rsidRDefault="00F97A4A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4D5916E" w14:textId="77777777" w:rsidR="001268D0" w:rsidRPr="00A27C0C" w:rsidRDefault="001268D0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7F9D043A" w14:textId="3EEDA748" w:rsidR="00F97A4A" w:rsidRPr="00A27C0C" w:rsidRDefault="00A27C0C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7C40C4E2" w14:textId="2341BFC8" w:rsidR="00F97A4A" w:rsidRPr="00A27C0C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C0C">
              <w:rPr>
                <w:rFonts w:ascii="Calibri" w:hAnsi="Calibri" w:cs="Calibri"/>
                <w:color w:val="000000"/>
              </w:rPr>
              <w:t>Implanted at the scar site</w:t>
            </w:r>
          </w:p>
        </w:tc>
        <w:tc>
          <w:tcPr>
            <w:tcW w:w="474" w:type="pct"/>
          </w:tcPr>
          <w:p w14:paraId="320158C6" w14:textId="731B010C" w:rsidR="00F97A4A" w:rsidRPr="00A27C0C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C0C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38826A0F" w14:textId="22B3064E" w:rsidR="00F97A4A" w:rsidRPr="00A27C0C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C0C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04304B6E" w14:textId="71C3A31D" w:rsidR="00F97A4A" w:rsidRPr="00A27C0C" w:rsidRDefault="00F97A4A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C0C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2F7E10AD" w14:textId="0551D0C7" w:rsidR="00F97A4A" w:rsidRDefault="001268D0" w:rsidP="00005DF5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</w:rPr>
            </w:pPr>
            <w:r w:rsidRPr="001268D0">
              <w:rPr>
                <w:rFonts w:ascii="Calibri" w:hAnsi="Calibri" w:cs="Calibri"/>
                <w:color w:val="000000"/>
              </w:rPr>
              <w:t>G</w:t>
            </w:r>
            <w:r w:rsidR="00D4416C" w:rsidRPr="001268D0">
              <w:rPr>
                <w:rFonts w:ascii="Calibri" w:hAnsi="Calibri" w:cs="Calibri"/>
                <w:color w:val="000000"/>
              </w:rPr>
              <w:t>estational sac, fertili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="00D4416C" w:rsidRPr="001268D0">
              <w:rPr>
                <w:rFonts w:ascii="Calibri" w:hAnsi="Calibri" w:cs="Calibri"/>
                <w:color w:val="000000"/>
              </w:rPr>
              <w:t>ed egg and embryo are implanted at the scar of the uterine incision</w:t>
            </w:r>
          </w:p>
          <w:p w14:paraId="45B815C3" w14:textId="6051D00C" w:rsidR="001268D0" w:rsidRPr="001268D0" w:rsidRDefault="001268D0" w:rsidP="001268D0">
            <w:pPr>
              <w:pStyle w:val="ListParagraph"/>
              <w:ind w:left="36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9" w:type="pct"/>
            <w:vAlign w:val="bottom"/>
          </w:tcPr>
          <w:p w14:paraId="599A6AF2" w14:textId="77777777" w:rsidR="001268D0" w:rsidRDefault="003964E0" w:rsidP="001268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3964E0">
              <w:rPr>
                <w:rFonts w:ascii="Calibri" w:hAnsi="Calibri" w:cs="Calibri"/>
              </w:rPr>
              <w:t>ncision gestational</w:t>
            </w:r>
            <w:r w:rsidR="00F73A48">
              <w:rPr>
                <w:rFonts w:ascii="Calibri" w:hAnsi="Calibri" w:cs="Calibri"/>
              </w:rPr>
              <w:t xml:space="preserve"> </w:t>
            </w:r>
            <w:r w:rsidRPr="003964E0">
              <w:rPr>
                <w:rFonts w:ascii="Calibri" w:hAnsi="Calibri" w:cs="Calibri"/>
              </w:rPr>
              <w:t xml:space="preserve">sac type </w:t>
            </w:r>
          </w:p>
          <w:p w14:paraId="3907A72E" w14:textId="77777777" w:rsidR="001268D0" w:rsidRDefault="001268D0" w:rsidP="002479D6">
            <w:pPr>
              <w:jc w:val="center"/>
              <w:rPr>
                <w:rFonts w:ascii="Calibri" w:hAnsi="Calibri" w:cs="Calibri"/>
              </w:rPr>
            </w:pPr>
          </w:p>
          <w:p w14:paraId="62A4113D" w14:textId="4D38F553" w:rsidR="00F97A4A" w:rsidRDefault="001268D0" w:rsidP="001268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="003964E0" w:rsidRPr="003964E0">
              <w:rPr>
                <w:rFonts w:ascii="Calibri" w:hAnsi="Calibri" w:cs="Calibri"/>
              </w:rPr>
              <w:t>ass type</w:t>
            </w:r>
            <w:r w:rsidR="00F73A48">
              <w:rPr>
                <w:rFonts w:ascii="Calibri" w:hAnsi="Calibri" w:cs="Calibri"/>
              </w:rPr>
              <w:t xml:space="preserve"> (bulk type)</w:t>
            </w:r>
          </w:p>
          <w:p w14:paraId="4227BADF" w14:textId="6BB90CA2" w:rsidR="002479D6" w:rsidRPr="003964E0" w:rsidRDefault="002479D6" w:rsidP="002479D6">
            <w:pPr>
              <w:jc w:val="center"/>
              <w:rPr>
                <w:rFonts w:ascii="Calibri" w:hAnsi="Calibri" w:cs="Calibri"/>
              </w:rPr>
            </w:pPr>
          </w:p>
        </w:tc>
      </w:tr>
      <w:tr w:rsidR="00BE7A73" w:rsidRPr="00E2721C" w14:paraId="730B87CA" w14:textId="77777777" w:rsidTr="002479D6">
        <w:trPr>
          <w:trHeight w:val="568"/>
          <w:jc w:val="center"/>
        </w:trPr>
        <w:tc>
          <w:tcPr>
            <w:tcW w:w="403" w:type="pct"/>
            <w:vAlign w:val="bottom"/>
          </w:tcPr>
          <w:p w14:paraId="5B3322A1" w14:textId="2836567E" w:rsidR="000C5F01" w:rsidRDefault="000C5F0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C2040">
              <w:rPr>
                <w:rFonts w:ascii="Calibri" w:hAnsi="Calibri" w:cs="Calibri"/>
                <w:b/>
                <w:bCs/>
                <w:color w:val="000000"/>
              </w:rPr>
              <w:t>Wang 2022</w:t>
            </w:r>
          </w:p>
          <w:p w14:paraId="7B94A8B5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BF0E142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B5B7DE4" w14:textId="77777777" w:rsidR="001268D0" w:rsidRDefault="001268D0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ECE8C58" w14:textId="77777777" w:rsidR="001268D0" w:rsidRDefault="001268D0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384861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6926DA5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26A0272" w14:textId="77777777" w:rsidR="002479D6" w:rsidRPr="002C2040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5868BA5" w14:textId="77777777" w:rsidR="000C5F01" w:rsidRPr="001D5FD2" w:rsidRDefault="000C5F0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  <w:highlight w:val="green"/>
              </w:rPr>
            </w:pPr>
          </w:p>
        </w:tc>
        <w:tc>
          <w:tcPr>
            <w:tcW w:w="382" w:type="pct"/>
          </w:tcPr>
          <w:p w14:paraId="6285754C" w14:textId="6A6768A9" w:rsidR="000C5F01" w:rsidRPr="001D5FD2" w:rsidRDefault="000C5F0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65" w:type="pct"/>
          </w:tcPr>
          <w:p w14:paraId="0AEED41B" w14:textId="2C671E0B" w:rsidR="000C5F01" w:rsidRPr="001D5FD2" w:rsidRDefault="000C5F01" w:rsidP="002479D6">
            <w:pPr>
              <w:jc w:val="center"/>
              <w:rPr>
                <w:rFonts w:ascii="Calibri" w:hAnsi="Calibri" w:cs="Calibri"/>
                <w:color w:val="000000"/>
                <w:highlight w:val="green"/>
              </w:rPr>
            </w:pPr>
            <w:r w:rsidRPr="000C5F01">
              <w:rPr>
                <w:rFonts w:ascii="Calibri" w:hAnsi="Calibri" w:cs="Calibri"/>
                <w:color w:val="000000"/>
              </w:rPr>
              <w:t>Implanted at the scar site</w:t>
            </w:r>
          </w:p>
        </w:tc>
        <w:tc>
          <w:tcPr>
            <w:tcW w:w="474" w:type="pct"/>
          </w:tcPr>
          <w:p w14:paraId="30B193A3" w14:textId="459314E2" w:rsidR="000C5F01" w:rsidRPr="000C5F01" w:rsidRDefault="000C5F0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0C5F01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68254C3F" w14:textId="4905ACDC" w:rsidR="000C5F01" w:rsidRPr="000C5F01" w:rsidRDefault="000C5F0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0C5F01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31BBFC30" w14:textId="7955871E" w:rsidR="000C5F01" w:rsidRPr="000C5F01" w:rsidRDefault="000C5F0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0C5F01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50C0FB90" w14:textId="77777777" w:rsidR="001268D0" w:rsidRDefault="001268D0" w:rsidP="00005DF5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="000C5F01" w:rsidRPr="001268D0">
              <w:rPr>
                <w:rFonts w:ascii="Calibri" w:hAnsi="Calibri" w:cs="Calibri"/>
                <w:color w:val="000000"/>
              </w:rPr>
              <w:t>n empty uterine cavity and cervical canal</w:t>
            </w:r>
          </w:p>
          <w:p w14:paraId="6BB8E698" w14:textId="406751D7" w:rsidR="000C5F01" w:rsidRDefault="001268D0" w:rsidP="00005DF5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0C5F01" w:rsidRPr="001268D0">
              <w:rPr>
                <w:rFonts w:ascii="Calibri" w:hAnsi="Calibri" w:cs="Calibri"/>
                <w:color w:val="000000"/>
              </w:rPr>
              <w:t xml:space="preserve">etection of a </w:t>
            </w:r>
            <w:r>
              <w:rPr>
                <w:rFonts w:ascii="Calibri" w:hAnsi="Calibri" w:cs="Calibri"/>
                <w:color w:val="000000"/>
              </w:rPr>
              <w:t>gestational sac</w:t>
            </w:r>
            <w:r w:rsidR="000C5F01" w:rsidRPr="001268D0">
              <w:rPr>
                <w:rFonts w:ascii="Calibri" w:hAnsi="Calibri" w:cs="Calibri"/>
                <w:color w:val="000000"/>
              </w:rPr>
              <w:t xml:space="preserve"> embedded in the cesarean scar</w:t>
            </w:r>
          </w:p>
          <w:p w14:paraId="06574E0F" w14:textId="77777777" w:rsidR="001268D0" w:rsidRDefault="001268D0" w:rsidP="00005DF5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 </w:t>
            </w:r>
            <w:r w:rsidR="000C5F01" w:rsidRPr="001268D0">
              <w:rPr>
                <w:rFonts w:ascii="Calibri" w:hAnsi="Calibri" w:cs="Calibri"/>
                <w:color w:val="000000"/>
              </w:rPr>
              <w:t xml:space="preserve">thin or absent myometrium between the </w:t>
            </w:r>
            <w:r>
              <w:rPr>
                <w:rFonts w:ascii="Calibri" w:hAnsi="Calibri" w:cs="Calibri"/>
                <w:color w:val="000000"/>
              </w:rPr>
              <w:t>gestational sac</w:t>
            </w:r>
            <w:r w:rsidR="000C5F01" w:rsidRPr="001268D0">
              <w:rPr>
                <w:rFonts w:ascii="Calibri" w:hAnsi="Calibri" w:cs="Calibri"/>
                <w:color w:val="000000"/>
              </w:rPr>
              <w:t xml:space="preserve"> and the bladder</w:t>
            </w:r>
          </w:p>
          <w:p w14:paraId="34F1C172" w14:textId="38102482" w:rsidR="000C5F01" w:rsidRPr="001268D0" w:rsidRDefault="001268D0" w:rsidP="00005DF5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</w:t>
            </w:r>
            <w:r w:rsidR="000C5F01" w:rsidRPr="001268D0">
              <w:rPr>
                <w:rFonts w:ascii="Calibri" w:hAnsi="Calibri" w:cs="Calibri"/>
                <w:color w:val="000000"/>
              </w:rPr>
              <w:t xml:space="preserve"> presence of abundant blood flow signals in the area of the cesarean scar</w:t>
            </w:r>
          </w:p>
        </w:tc>
        <w:tc>
          <w:tcPr>
            <w:tcW w:w="1269" w:type="pct"/>
            <w:vAlign w:val="bottom"/>
          </w:tcPr>
          <w:p w14:paraId="018CC1AB" w14:textId="77777777" w:rsidR="000C5F01" w:rsidRDefault="000C5F01" w:rsidP="002479D6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t>N/S</w:t>
            </w:r>
          </w:p>
          <w:p w14:paraId="49BB8B3F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4FDEE90F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4E8FF4D1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E461B66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44AF31F6" w14:textId="77777777" w:rsidR="001268D0" w:rsidRDefault="001268D0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0A87A710" w14:textId="77777777" w:rsidR="001268D0" w:rsidRDefault="001268D0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9C779E5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63F30B2C" w14:textId="77777777" w:rsidR="002479D6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  <w:p w14:paraId="39970E47" w14:textId="1D074176" w:rsidR="002479D6" w:rsidRPr="001D5FD2" w:rsidRDefault="002479D6" w:rsidP="002479D6">
            <w:pPr>
              <w:jc w:val="center"/>
              <w:rPr>
                <w:rFonts w:ascii="Calibri" w:hAnsi="Calibri" w:cs="Calibri"/>
                <w:highlight w:val="green"/>
              </w:rPr>
            </w:pPr>
          </w:p>
        </w:tc>
      </w:tr>
      <w:tr w:rsidR="00BE7A73" w:rsidRPr="00E2721C" w14:paraId="3C3B67AA" w14:textId="77777777" w:rsidTr="002479D6">
        <w:trPr>
          <w:trHeight w:val="3394"/>
          <w:jc w:val="center"/>
        </w:trPr>
        <w:tc>
          <w:tcPr>
            <w:tcW w:w="403" w:type="pct"/>
            <w:vAlign w:val="bottom"/>
          </w:tcPr>
          <w:p w14:paraId="53C45081" w14:textId="47A0ED66" w:rsidR="000C5F01" w:rsidRDefault="000C5F0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C5F01">
              <w:rPr>
                <w:rFonts w:ascii="Calibri" w:hAnsi="Calibri" w:cs="Calibri"/>
                <w:b/>
                <w:bCs/>
                <w:color w:val="000000"/>
              </w:rPr>
              <w:t>Cai 2023</w:t>
            </w:r>
          </w:p>
          <w:p w14:paraId="74A4216A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A7F0821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2148D14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9F4169C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9FC066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0CEF942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C1AD358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DD91AD8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E7A8A81" w14:textId="77777777" w:rsidR="008C5F6B" w:rsidRDefault="008C5F6B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AA6F7F3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376F69E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9FCC03C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41F5822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2D15D18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97AAC7F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65A9E6D" w14:textId="77777777" w:rsidR="002479D6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DF12435" w14:textId="77777777" w:rsidR="002479D6" w:rsidRPr="000C5F01" w:rsidRDefault="002479D6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D2745D8" w14:textId="77777777" w:rsidR="000C5F01" w:rsidRPr="000C5F01" w:rsidRDefault="000C5F01" w:rsidP="002479D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24437AAA" w14:textId="22327B94" w:rsidR="000C5F01" w:rsidRPr="000C5F01" w:rsidRDefault="000C5F0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0C5F01">
              <w:rPr>
                <w:rFonts w:ascii="Calibri" w:hAnsi="Calibri" w:cs="Calibri"/>
                <w:color w:val="000000"/>
              </w:rPr>
              <w:lastRenderedPageBreak/>
              <w:t>Y</w:t>
            </w:r>
          </w:p>
        </w:tc>
        <w:tc>
          <w:tcPr>
            <w:tcW w:w="465" w:type="pct"/>
          </w:tcPr>
          <w:p w14:paraId="7F958470" w14:textId="0706647D" w:rsidR="000C5F01" w:rsidRPr="000C5F01" w:rsidRDefault="000C5F0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0C5F01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02AC9A09" w14:textId="6635B2DE" w:rsidR="000C5F01" w:rsidRPr="0096239D" w:rsidRDefault="000C5F0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39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44A4F39A" w14:textId="79C55B8B" w:rsidR="000C5F01" w:rsidRPr="0096239D" w:rsidRDefault="000C5F0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39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4039C36B" w14:textId="12ECBCD3" w:rsidR="000C5F01" w:rsidRPr="0096239D" w:rsidRDefault="000C5F01" w:rsidP="002479D6">
            <w:pPr>
              <w:jc w:val="center"/>
              <w:rPr>
                <w:rFonts w:ascii="Calibri" w:hAnsi="Calibri" w:cs="Calibri"/>
                <w:color w:val="000000"/>
              </w:rPr>
            </w:pPr>
            <w:r w:rsidRPr="0096239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183" w:type="pct"/>
            <w:vAlign w:val="bottom"/>
          </w:tcPr>
          <w:p w14:paraId="1FF5E355" w14:textId="5F95D1E8" w:rsidR="001268D0" w:rsidRPr="001268D0" w:rsidRDefault="000A68AA" w:rsidP="00005DF5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</w:rPr>
            </w:pPr>
            <w:r w:rsidRPr="001268D0">
              <w:rPr>
                <w:rFonts w:ascii="Calibri" w:hAnsi="Calibri" w:cs="Calibri"/>
              </w:rPr>
              <w:t>In sagittal view of the uterus, a longitudinal line was drawn connecting the internal cervical os and the lower segment of the uterine cavity through the endometrium (endometrial line) as a baseline</w:t>
            </w:r>
          </w:p>
          <w:p w14:paraId="3A11038A" w14:textId="270D0FEA" w:rsidR="001268D0" w:rsidRPr="001268D0" w:rsidRDefault="000A68AA" w:rsidP="00005DF5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</w:rPr>
            </w:pPr>
            <w:r w:rsidRPr="001268D0">
              <w:rPr>
                <w:rFonts w:ascii="Calibri" w:hAnsi="Calibri" w:cs="Calibri"/>
              </w:rPr>
              <w:t>The maximum diameter line of the gestational sac perpendicular to the central axis is shown as Line a</w:t>
            </w:r>
          </w:p>
          <w:p w14:paraId="18CDF1DC" w14:textId="77777777" w:rsidR="001268D0" w:rsidRPr="001268D0" w:rsidRDefault="000A68AA" w:rsidP="00005DF5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</w:rPr>
            </w:pPr>
            <w:r w:rsidRPr="001268D0">
              <w:rPr>
                <w:rFonts w:ascii="Calibri" w:hAnsi="Calibri" w:cs="Calibri"/>
              </w:rPr>
              <w:t>The widest diameter line of the cervix perpendicular to the central axis is shown as Line b</w:t>
            </w:r>
          </w:p>
          <w:p w14:paraId="32E873C0" w14:textId="77777777" w:rsidR="001268D0" w:rsidRPr="001268D0" w:rsidRDefault="000A68AA" w:rsidP="00005DF5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</w:rPr>
            </w:pPr>
            <w:r w:rsidRPr="001268D0">
              <w:rPr>
                <w:rFonts w:ascii="Calibri" w:hAnsi="Calibri" w:cs="Calibri"/>
              </w:rPr>
              <w:t>a) a&lt;b (score 1); gestational sac morphology: ellipse (score 0)</w:t>
            </w:r>
          </w:p>
          <w:p w14:paraId="0E0CD68B" w14:textId="77777777" w:rsidR="001268D0" w:rsidRPr="001268D0" w:rsidRDefault="000A68AA" w:rsidP="00005DF5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</w:rPr>
            </w:pPr>
            <w:r w:rsidRPr="001268D0">
              <w:rPr>
                <w:rFonts w:ascii="Calibri" w:hAnsi="Calibri" w:cs="Calibri"/>
              </w:rPr>
              <w:lastRenderedPageBreak/>
              <w:t>b) a&gt;b (score 3); Gestational sac morphology: Morphological underrule (score 1)</w:t>
            </w:r>
          </w:p>
          <w:p w14:paraId="2242382D" w14:textId="77777777" w:rsidR="001268D0" w:rsidRPr="001268D0" w:rsidRDefault="000A68AA" w:rsidP="00005DF5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</w:rPr>
            </w:pPr>
            <w:r w:rsidRPr="001268D0">
              <w:rPr>
                <w:rFonts w:ascii="Calibri" w:hAnsi="Calibri" w:cs="Calibri"/>
              </w:rPr>
              <w:t>c): a&gt;b (score 3); Gestational sac morphology: Morphological irregularity (score 2)</w:t>
            </w:r>
          </w:p>
          <w:p w14:paraId="4BC58DD8" w14:textId="6171D74F" w:rsidR="000C5F01" w:rsidRPr="001268D0" w:rsidRDefault="000A68AA" w:rsidP="00005DF5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</w:rPr>
            </w:pPr>
            <w:r w:rsidRPr="001268D0">
              <w:rPr>
                <w:rFonts w:ascii="Calibri" w:hAnsi="Calibri" w:cs="Calibri"/>
              </w:rPr>
              <w:t>d):a&gt;b (score 3); Gestational sac morphology: the gestational sac showed mixed echoes (score 3)</w:t>
            </w:r>
          </w:p>
        </w:tc>
        <w:tc>
          <w:tcPr>
            <w:tcW w:w="1269" w:type="pct"/>
            <w:vAlign w:val="bottom"/>
          </w:tcPr>
          <w:p w14:paraId="20F9673E" w14:textId="77777777" w:rsidR="000C5F01" w:rsidRDefault="000A68AA" w:rsidP="002479D6">
            <w:pPr>
              <w:jc w:val="center"/>
              <w:rPr>
                <w:rFonts w:ascii="Calibri" w:hAnsi="Calibri" w:cs="Calibri"/>
              </w:rPr>
            </w:pPr>
            <w:r w:rsidRPr="007D3FD2">
              <w:rPr>
                <w:rFonts w:ascii="Calibri" w:hAnsi="Calibri" w:cs="Calibri"/>
              </w:rPr>
              <w:lastRenderedPageBreak/>
              <w:t>N/S</w:t>
            </w:r>
          </w:p>
          <w:p w14:paraId="1552C2E3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02B537A1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5F6926B1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36B29BF0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2E9CFCAA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0394D6D1" w14:textId="77777777" w:rsidR="008C5F6B" w:rsidRDefault="008C5F6B" w:rsidP="002479D6">
            <w:pPr>
              <w:jc w:val="center"/>
              <w:rPr>
                <w:rFonts w:ascii="Calibri" w:hAnsi="Calibri" w:cs="Calibri"/>
              </w:rPr>
            </w:pPr>
          </w:p>
          <w:p w14:paraId="5C7EB170" w14:textId="77777777" w:rsidR="008C5F6B" w:rsidRDefault="008C5F6B" w:rsidP="002479D6">
            <w:pPr>
              <w:jc w:val="center"/>
              <w:rPr>
                <w:rFonts w:ascii="Calibri" w:hAnsi="Calibri" w:cs="Calibri"/>
              </w:rPr>
            </w:pPr>
          </w:p>
          <w:p w14:paraId="12562ABC" w14:textId="77777777" w:rsidR="008C5F6B" w:rsidRDefault="008C5F6B" w:rsidP="002479D6">
            <w:pPr>
              <w:jc w:val="center"/>
              <w:rPr>
                <w:rFonts w:ascii="Calibri" w:hAnsi="Calibri" w:cs="Calibri"/>
              </w:rPr>
            </w:pPr>
          </w:p>
          <w:p w14:paraId="6416CB78" w14:textId="77777777" w:rsidR="008C5F6B" w:rsidRDefault="008C5F6B" w:rsidP="002479D6">
            <w:pPr>
              <w:jc w:val="center"/>
              <w:rPr>
                <w:rFonts w:ascii="Calibri" w:hAnsi="Calibri" w:cs="Calibri"/>
              </w:rPr>
            </w:pPr>
          </w:p>
          <w:p w14:paraId="29F5162C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1DFCE25D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48CA120F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6F4DB5CC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3C29593F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6921EE7E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5A591112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208E5E32" w14:textId="77777777" w:rsidR="002479D6" w:rsidRDefault="002479D6" w:rsidP="002479D6">
            <w:pPr>
              <w:jc w:val="center"/>
              <w:rPr>
                <w:rFonts w:ascii="Calibri" w:hAnsi="Calibri" w:cs="Calibri"/>
              </w:rPr>
            </w:pPr>
          </w:p>
          <w:p w14:paraId="74DF793F" w14:textId="1646B0E7" w:rsidR="002479D6" w:rsidRPr="006F2A00" w:rsidRDefault="002479D6" w:rsidP="002479D6">
            <w:pPr>
              <w:jc w:val="center"/>
              <w:rPr>
                <w:rFonts w:ascii="Calibri" w:hAnsi="Calibri" w:cs="Calibri"/>
              </w:rPr>
            </w:pPr>
          </w:p>
        </w:tc>
      </w:tr>
      <w:tr w:rsidR="00627EDF" w:rsidRPr="00E2721C" w14:paraId="704B9C8F" w14:textId="77777777" w:rsidTr="00627EDF">
        <w:trPr>
          <w:trHeight w:val="2552"/>
          <w:jc w:val="center"/>
        </w:trPr>
        <w:tc>
          <w:tcPr>
            <w:tcW w:w="403" w:type="pct"/>
            <w:vAlign w:val="bottom"/>
          </w:tcPr>
          <w:p w14:paraId="065591B0" w14:textId="03C042CB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Feng 2024</w:t>
            </w:r>
          </w:p>
          <w:p w14:paraId="17DB4583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CB9D280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27AE9AC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EC86BBD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F2885F4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E0F6C83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6DBE177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7B6A548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67E88F2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32F81DB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F162868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A814894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77630BA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349BD028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450F08FE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552F7223" w14:textId="77777777" w:rsidR="00627EDF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CAD7505" w14:textId="39B830B8" w:rsidR="00627EDF" w:rsidRPr="000C5F01" w:rsidRDefault="00627EDF" w:rsidP="00627ED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2" w:type="pct"/>
          </w:tcPr>
          <w:p w14:paraId="471F97D0" w14:textId="3BF5368B" w:rsidR="00627EDF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  <w:p w14:paraId="220FF0AA" w14:textId="77777777" w:rsidR="00627EDF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8906506" w14:textId="77777777" w:rsidR="00627EDF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6808B05" w14:textId="77777777" w:rsidR="00627EDF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C62119C" w14:textId="77777777" w:rsidR="00627EDF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94A82DC" w14:textId="77777777" w:rsidR="00627EDF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A8B0F0F" w14:textId="77777777" w:rsidR="00627EDF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3CD83D2" w14:textId="77777777" w:rsidR="00627EDF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56EFC16" w14:textId="77777777" w:rsidR="00627EDF" w:rsidRPr="000C5F01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65" w:type="pct"/>
          </w:tcPr>
          <w:p w14:paraId="4DC9A578" w14:textId="5E46F32B" w:rsidR="00627EDF" w:rsidRPr="000C5F01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  <w:r w:rsidRPr="0038288F">
              <w:rPr>
                <w:rFonts w:ascii="Calibri" w:hAnsi="Calibri" w:cs="Calibri"/>
                <w:color w:val="000000"/>
              </w:rPr>
              <w:t>Implanted in the scar</w:t>
            </w:r>
          </w:p>
        </w:tc>
        <w:tc>
          <w:tcPr>
            <w:tcW w:w="474" w:type="pct"/>
          </w:tcPr>
          <w:p w14:paraId="4BDDBF64" w14:textId="62EB9754" w:rsidR="00627EDF" w:rsidRPr="0096239D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  <w:r w:rsidRPr="001D5FD2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431" w:type="pct"/>
          </w:tcPr>
          <w:p w14:paraId="15042E28" w14:textId="03196223" w:rsidR="00627EDF" w:rsidRPr="0096239D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  <w:r w:rsidRPr="00F15C24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393" w:type="pct"/>
          </w:tcPr>
          <w:p w14:paraId="5C6B6B4D" w14:textId="6748942C" w:rsidR="00627EDF" w:rsidRPr="0096239D" w:rsidRDefault="00627EDF" w:rsidP="00627ED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183" w:type="pct"/>
            <w:vAlign w:val="bottom"/>
          </w:tcPr>
          <w:p w14:paraId="4F365E15" w14:textId="77777777" w:rsidR="00627EDF" w:rsidRDefault="002165ED" w:rsidP="002165ED">
            <w:pPr>
              <w:pStyle w:val="ListParagraph"/>
              <w:numPr>
                <w:ilvl w:val="0"/>
                <w:numId w:val="4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ype 1 </w:t>
            </w:r>
          </w:p>
          <w:p w14:paraId="1E4F3E6E" w14:textId="77777777" w:rsidR="002165ED" w:rsidRDefault="002165ED" w:rsidP="002165ED">
            <w:pPr>
              <w:pStyle w:val="ListParagraph"/>
              <w:numPr>
                <w:ilvl w:val="0"/>
                <w:numId w:val="4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ype II</w:t>
            </w:r>
          </w:p>
          <w:p w14:paraId="51594481" w14:textId="77777777" w:rsidR="002165ED" w:rsidRDefault="002165ED" w:rsidP="002165ED">
            <w:pPr>
              <w:pStyle w:val="ListParagraph"/>
              <w:numPr>
                <w:ilvl w:val="0"/>
                <w:numId w:val="4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ype III</w:t>
            </w:r>
          </w:p>
          <w:p w14:paraId="3481067A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073E7CAF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170A41BB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2E4DACF7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67B5E25A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30CB81AF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0F854272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30C36E39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430D3708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73A28C18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22C9C144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1C446653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7A46D5FA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2E3F3A24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6A24B169" w14:textId="77777777" w:rsidR="002165ED" w:rsidRDefault="002165ED" w:rsidP="002165ED">
            <w:pPr>
              <w:rPr>
                <w:rFonts w:ascii="Calibri" w:hAnsi="Calibri" w:cs="Calibri"/>
              </w:rPr>
            </w:pPr>
          </w:p>
          <w:p w14:paraId="200060B6" w14:textId="6C04EF8E" w:rsidR="002165ED" w:rsidRPr="002165ED" w:rsidRDefault="002165ED" w:rsidP="002165ED">
            <w:pPr>
              <w:rPr>
                <w:rFonts w:ascii="Calibri" w:hAnsi="Calibri" w:cs="Calibri"/>
              </w:rPr>
            </w:pPr>
          </w:p>
        </w:tc>
        <w:tc>
          <w:tcPr>
            <w:tcW w:w="1269" w:type="pct"/>
            <w:vAlign w:val="bottom"/>
          </w:tcPr>
          <w:p w14:paraId="29EFE027" w14:textId="77777777" w:rsidR="00627EDF" w:rsidRDefault="00627EDF" w:rsidP="00627ED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</w:t>
            </w:r>
            <w:r w:rsidRPr="00627EDF">
              <w:rPr>
                <w:rFonts w:ascii="Calibri" w:hAnsi="Calibri" w:cs="Calibri"/>
              </w:rPr>
              <w:t>ype I</w:t>
            </w:r>
            <w:r>
              <w:rPr>
                <w:rFonts w:ascii="Calibri" w:hAnsi="Calibri" w:cs="Calibri"/>
              </w:rPr>
              <w:t xml:space="preserve"> (defined as</w:t>
            </w:r>
            <w:r w:rsidRPr="00627EDF">
              <w:rPr>
                <w:rFonts w:ascii="Calibri" w:hAnsi="Calibri" w:cs="Calibri"/>
              </w:rPr>
              <w:t xml:space="preserve"> part of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the gestational sac tissue is implanted into the scar and grows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towards uterine cavity, but most of it is implanted in the uterine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cavity; the gestational sac is deformed and elongated, and the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thickness of the myometrium between the bladder and the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uterus is &gt;3mm</w:t>
            </w:r>
            <w:r>
              <w:rPr>
                <w:rFonts w:ascii="Calibri" w:hAnsi="Calibri" w:cs="Calibri"/>
              </w:rPr>
              <w:t>)</w:t>
            </w:r>
          </w:p>
          <w:p w14:paraId="5B42DC2F" w14:textId="77777777" w:rsidR="00627EDF" w:rsidRDefault="00627EDF" w:rsidP="00627EDF">
            <w:pPr>
              <w:rPr>
                <w:rFonts w:ascii="Calibri" w:hAnsi="Calibri" w:cs="Calibri"/>
              </w:rPr>
            </w:pPr>
          </w:p>
          <w:p w14:paraId="20CEF2C9" w14:textId="1A474066" w:rsidR="00627EDF" w:rsidRDefault="00627EDF" w:rsidP="00627EDF">
            <w:pPr>
              <w:rPr>
                <w:rFonts w:ascii="Calibri" w:hAnsi="Calibri" w:cs="Calibri"/>
              </w:rPr>
            </w:pPr>
            <w:r w:rsidRPr="00627EDF">
              <w:rPr>
                <w:rFonts w:ascii="Calibri" w:hAnsi="Calibri" w:cs="Calibri"/>
              </w:rPr>
              <w:t>Type II</w:t>
            </w:r>
            <w:r>
              <w:rPr>
                <w:rFonts w:ascii="Calibri" w:hAnsi="Calibri" w:cs="Calibri"/>
              </w:rPr>
              <w:t xml:space="preserve"> (defined as</w:t>
            </w:r>
            <w:r w:rsidRPr="00627ED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t</w:t>
            </w:r>
            <w:r w:rsidRPr="00627EDF">
              <w:rPr>
                <w:rFonts w:ascii="Calibri" w:hAnsi="Calibri" w:cs="Calibri"/>
              </w:rPr>
              <w:t>he gestational sac is partially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implanted at the scar, but most of it is implanted in the uterine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cavity and may reach the bottom of the uterine cavity; the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gestational sac is deformed and elongated, and the thickness of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the myometrium between the bladder and the uterus is ≤ 3mm</w:t>
            </w:r>
            <w:r>
              <w:rPr>
                <w:rFonts w:ascii="Calibri" w:hAnsi="Calibri" w:cs="Calibri"/>
              </w:rPr>
              <w:t>)</w:t>
            </w:r>
          </w:p>
          <w:p w14:paraId="173886D7" w14:textId="77777777" w:rsidR="00627EDF" w:rsidRPr="00627EDF" w:rsidRDefault="00627EDF" w:rsidP="00627EDF">
            <w:pPr>
              <w:rPr>
                <w:rFonts w:ascii="Calibri" w:hAnsi="Calibri" w:cs="Calibri"/>
              </w:rPr>
            </w:pPr>
          </w:p>
          <w:p w14:paraId="498AE3A2" w14:textId="65034D94" w:rsidR="00627EDF" w:rsidRPr="007D3FD2" w:rsidRDefault="00627EDF" w:rsidP="00627EDF">
            <w:pPr>
              <w:rPr>
                <w:rFonts w:ascii="Calibri" w:hAnsi="Calibri" w:cs="Calibri"/>
              </w:rPr>
            </w:pPr>
            <w:r w:rsidRPr="00627EDF">
              <w:rPr>
                <w:rFonts w:ascii="Calibri" w:hAnsi="Calibri" w:cs="Calibri"/>
              </w:rPr>
              <w:lastRenderedPageBreak/>
              <w:t>Type III</w:t>
            </w:r>
            <w:r>
              <w:rPr>
                <w:rFonts w:ascii="Calibri" w:hAnsi="Calibri" w:cs="Calibri"/>
              </w:rPr>
              <w:t xml:space="preserve"> (defined as</w:t>
            </w:r>
            <w:r w:rsidRPr="00627ED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t</w:t>
            </w:r>
            <w:r w:rsidRPr="00627EDF">
              <w:rPr>
                <w:rFonts w:ascii="Calibri" w:hAnsi="Calibri" w:cs="Calibri"/>
              </w:rPr>
              <w:t>he gestational sac is completely implanted into the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scar,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protruding outward to the bladder, and the myometrium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between the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pregnancy sac and the bladder is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>thinner, or even</w:t>
            </w:r>
            <w:r>
              <w:rPr>
                <w:rFonts w:ascii="Calibri" w:hAnsi="Calibri" w:cs="Calibri"/>
              </w:rPr>
              <w:t xml:space="preserve"> </w:t>
            </w:r>
            <w:r w:rsidRPr="00627EDF">
              <w:rPr>
                <w:rFonts w:ascii="Calibri" w:hAnsi="Calibri" w:cs="Calibri"/>
              </w:rPr>
              <w:t xml:space="preserve">missing, with a </w:t>
            </w:r>
            <w:r>
              <w:rPr>
                <w:rFonts w:ascii="Calibri" w:hAnsi="Calibri" w:cs="Calibri"/>
              </w:rPr>
              <w:t>t</w:t>
            </w:r>
            <w:r w:rsidRPr="00627EDF">
              <w:rPr>
                <w:rFonts w:ascii="Calibri" w:hAnsi="Calibri" w:cs="Calibri"/>
              </w:rPr>
              <w:t>hickness of less than 3mm</w:t>
            </w:r>
            <w:r>
              <w:rPr>
                <w:rFonts w:ascii="Calibri" w:hAnsi="Calibri" w:cs="Calibri"/>
              </w:rPr>
              <w:t>)</w:t>
            </w:r>
          </w:p>
        </w:tc>
      </w:tr>
    </w:tbl>
    <w:p w14:paraId="2D3701C7" w14:textId="77777777" w:rsidR="008A5A86" w:rsidRDefault="008A5A86" w:rsidP="00441A9D">
      <w:pPr>
        <w:spacing w:line="480" w:lineRule="auto"/>
        <w:jc w:val="both"/>
        <w:rPr>
          <w:rFonts w:ascii="Calibri" w:hAnsi="Calibri" w:cs="Calibri"/>
        </w:rPr>
      </w:pPr>
    </w:p>
    <w:p w14:paraId="285AE24B" w14:textId="4DECB8E9" w:rsidR="008A5A86" w:rsidRPr="00C61498" w:rsidRDefault="006575C0" w:rsidP="00C61498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 xml:space="preserve">CDI= </w:t>
      </w:r>
      <w:r w:rsidRPr="00005DF5">
        <w:rPr>
          <w:rFonts w:ascii="Calibri" w:hAnsi="Calibri" w:cs="Calibri"/>
          <w:bCs/>
          <w:sz w:val="22"/>
          <w:szCs w:val="22"/>
        </w:rPr>
        <w:t>Colour doppler imaging</w:t>
      </w:r>
      <w:r>
        <w:rPr>
          <w:rFonts w:ascii="Calibri" w:hAnsi="Calibri" w:cs="Calibri"/>
          <w:bCs/>
          <w:sz w:val="22"/>
          <w:szCs w:val="22"/>
        </w:rPr>
        <w:t xml:space="preserve">; </w:t>
      </w:r>
      <w:r w:rsidR="00C61498" w:rsidRPr="006575C0">
        <w:rPr>
          <w:rFonts w:ascii="Calibri" w:hAnsi="Calibri" w:cs="Calibri"/>
          <w:color w:val="000000"/>
          <w:sz w:val="22"/>
          <w:szCs w:val="22"/>
        </w:rPr>
        <w:t>CDFI</w:t>
      </w:r>
      <w:r w:rsidR="00C61498" w:rsidRPr="00C61498">
        <w:rPr>
          <w:rFonts w:ascii="Calibri" w:hAnsi="Calibri" w:cs="Calibri"/>
          <w:color w:val="000000"/>
          <w:sz w:val="22"/>
          <w:szCs w:val="22"/>
        </w:rPr>
        <w:t xml:space="preserve"> C</w:t>
      </w:r>
      <w:r w:rsidR="00C61498" w:rsidRPr="00C61498">
        <w:rPr>
          <w:rFonts w:ascii="Calibri" w:hAnsi="Calibri" w:cs="Calibri" w:hint="eastAsia"/>
          <w:color w:val="000000"/>
          <w:sz w:val="22"/>
          <w:szCs w:val="22"/>
        </w:rPr>
        <w:t>olor Doppler flow imaging</w:t>
      </w:r>
      <w:r w:rsidR="00C61498" w:rsidRPr="00C61498">
        <w:rPr>
          <w:rFonts w:ascii="Calibri" w:hAnsi="Calibri" w:cs="Calibri"/>
          <w:color w:val="000000"/>
          <w:sz w:val="22"/>
          <w:szCs w:val="22"/>
        </w:rPr>
        <w:t>;</w:t>
      </w:r>
      <w:r w:rsidR="00C61498" w:rsidRPr="00C61498">
        <w:rPr>
          <w:rFonts w:ascii="Calibri" w:hAnsi="Calibri" w:cs="Calibri" w:hint="eastAsia"/>
          <w:color w:val="000000"/>
          <w:sz w:val="22"/>
          <w:szCs w:val="22"/>
        </w:rPr>
        <w:t xml:space="preserve"> </w:t>
      </w:r>
      <w:r w:rsidR="001D5FD2" w:rsidRPr="00C61498">
        <w:rPr>
          <w:rFonts w:ascii="Calibri" w:hAnsi="Calibri" w:cs="Calibri"/>
          <w:sz w:val="22"/>
          <w:szCs w:val="22"/>
        </w:rPr>
        <w:t>N/S, not specified</w:t>
      </w:r>
      <w:r w:rsidR="00C61498" w:rsidRPr="00C61498">
        <w:rPr>
          <w:rFonts w:ascii="Calibri" w:hAnsi="Calibri" w:cs="Calibri"/>
          <w:sz w:val="22"/>
          <w:szCs w:val="22"/>
        </w:rPr>
        <w:t>.</w:t>
      </w:r>
    </w:p>
    <w:p w14:paraId="4552C1CB" w14:textId="77777777" w:rsidR="00F952B4" w:rsidRDefault="00F952B4" w:rsidP="00441A9D">
      <w:pPr>
        <w:spacing w:line="480" w:lineRule="auto"/>
        <w:jc w:val="both"/>
        <w:rPr>
          <w:rFonts w:ascii="Calibri" w:hAnsi="Calibri" w:cs="Calibri"/>
        </w:rPr>
      </w:pPr>
    </w:p>
    <w:p w14:paraId="6050B7B7" w14:textId="77777777" w:rsidR="00C61498" w:rsidRDefault="00C61498" w:rsidP="00441A9D">
      <w:pPr>
        <w:spacing w:line="480" w:lineRule="auto"/>
        <w:jc w:val="both"/>
        <w:rPr>
          <w:rFonts w:ascii="Calibri" w:hAnsi="Calibri" w:cs="Calibri"/>
        </w:rPr>
      </w:pPr>
    </w:p>
    <w:p w14:paraId="6C674B0D" w14:textId="3C548059" w:rsidR="008A5A86" w:rsidRPr="00E2721C" w:rsidRDefault="008A5A86" w:rsidP="00441A9D">
      <w:pPr>
        <w:spacing w:line="480" w:lineRule="auto"/>
        <w:jc w:val="both"/>
        <w:rPr>
          <w:rFonts w:ascii="Calibri" w:hAnsi="Calibri" w:cs="Calibri"/>
        </w:rPr>
      </w:pPr>
    </w:p>
    <w:sectPr w:rsidR="008A5A86" w:rsidRPr="00E2721C" w:rsidSect="003D32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AC037" w14:textId="77777777" w:rsidR="000F183E" w:rsidRDefault="000F183E" w:rsidP="00113538">
      <w:r>
        <w:separator/>
      </w:r>
    </w:p>
  </w:endnote>
  <w:endnote w:type="continuationSeparator" w:id="0">
    <w:p w14:paraId="5B68DF36" w14:textId="77777777" w:rsidR="000F183E" w:rsidRDefault="000F183E" w:rsidP="00113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96069" w14:textId="77777777" w:rsidR="000F183E" w:rsidRDefault="000F183E" w:rsidP="00113538">
      <w:r>
        <w:separator/>
      </w:r>
    </w:p>
  </w:footnote>
  <w:footnote w:type="continuationSeparator" w:id="0">
    <w:p w14:paraId="6E5DF1F3" w14:textId="77777777" w:rsidR="000F183E" w:rsidRDefault="000F183E" w:rsidP="001135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6E93"/>
    <w:multiLevelType w:val="hybridMultilevel"/>
    <w:tmpl w:val="EC9238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9D0E35"/>
    <w:multiLevelType w:val="hybridMultilevel"/>
    <w:tmpl w:val="5F5CD1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611E9A"/>
    <w:multiLevelType w:val="hybridMultilevel"/>
    <w:tmpl w:val="879E1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9532F8"/>
    <w:multiLevelType w:val="hybridMultilevel"/>
    <w:tmpl w:val="6DBC435E"/>
    <w:lvl w:ilvl="0" w:tplc="46FEFD4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9B5041"/>
    <w:multiLevelType w:val="hybridMultilevel"/>
    <w:tmpl w:val="055044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733ADA"/>
    <w:multiLevelType w:val="hybridMultilevel"/>
    <w:tmpl w:val="FB66FC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82711F7"/>
    <w:multiLevelType w:val="hybridMultilevel"/>
    <w:tmpl w:val="C2D2A8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D870ED"/>
    <w:multiLevelType w:val="hybridMultilevel"/>
    <w:tmpl w:val="1ACEC3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C473E65"/>
    <w:multiLevelType w:val="hybridMultilevel"/>
    <w:tmpl w:val="BAF834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69035B8"/>
    <w:multiLevelType w:val="hybridMultilevel"/>
    <w:tmpl w:val="151C1F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B2A60EC"/>
    <w:multiLevelType w:val="hybridMultilevel"/>
    <w:tmpl w:val="F8D0CD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481C60"/>
    <w:multiLevelType w:val="hybridMultilevel"/>
    <w:tmpl w:val="98464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E140ECA"/>
    <w:multiLevelType w:val="hybridMultilevel"/>
    <w:tmpl w:val="05AAA2A6"/>
    <w:lvl w:ilvl="0" w:tplc="08090001">
      <w:start w:val="1"/>
      <w:numFmt w:val="bullet"/>
      <w:lvlText w:val=""/>
      <w:lvlJc w:val="left"/>
      <w:pPr>
        <w:ind w:left="3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7" w:hanging="360"/>
      </w:pPr>
      <w:rPr>
        <w:rFonts w:ascii="Wingdings" w:hAnsi="Wingdings" w:hint="default"/>
      </w:rPr>
    </w:lvl>
  </w:abstractNum>
  <w:abstractNum w:abstractNumId="13" w15:restartNumberingAfterBreak="0">
    <w:nsid w:val="4EBD6DFB"/>
    <w:multiLevelType w:val="hybridMultilevel"/>
    <w:tmpl w:val="2EA013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02301F5"/>
    <w:multiLevelType w:val="multilevel"/>
    <w:tmpl w:val="8BC0C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52636C70"/>
    <w:multiLevelType w:val="hybridMultilevel"/>
    <w:tmpl w:val="CBAAEE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3300C92"/>
    <w:multiLevelType w:val="hybridMultilevel"/>
    <w:tmpl w:val="3C5CEA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39A69A9"/>
    <w:multiLevelType w:val="hybridMultilevel"/>
    <w:tmpl w:val="6B9CD9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3BE3E34"/>
    <w:multiLevelType w:val="hybridMultilevel"/>
    <w:tmpl w:val="0F02FB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3931A19"/>
    <w:multiLevelType w:val="hybridMultilevel"/>
    <w:tmpl w:val="D230F3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4D84419"/>
    <w:multiLevelType w:val="hybridMultilevel"/>
    <w:tmpl w:val="71D0A8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824CAE"/>
    <w:multiLevelType w:val="hybridMultilevel"/>
    <w:tmpl w:val="FEACC0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9331632">
    <w:abstractNumId w:val="18"/>
  </w:num>
  <w:num w:numId="2" w16cid:durableId="796410199">
    <w:abstractNumId w:val="6"/>
  </w:num>
  <w:num w:numId="3" w16cid:durableId="1042511587">
    <w:abstractNumId w:val="16"/>
  </w:num>
  <w:num w:numId="4" w16cid:durableId="1704592293">
    <w:abstractNumId w:val="20"/>
  </w:num>
  <w:num w:numId="5" w16cid:durableId="936837250">
    <w:abstractNumId w:val="17"/>
  </w:num>
  <w:num w:numId="6" w16cid:durableId="922103052">
    <w:abstractNumId w:val="13"/>
  </w:num>
  <w:num w:numId="7" w16cid:durableId="2097433288">
    <w:abstractNumId w:val="21"/>
  </w:num>
  <w:num w:numId="8" w16cid:durableId="1419519646">
    <w:abstractNumId w:val="15"/>
  </w:num>
  <w:num w:numId="9" w16cid:durableId="486819610">
    <w:abstractNumId w:val="5"/>
  </w:num>
  <w:num w:numId="10" w16cid:durableId="1006174462">
    <w:abstractNumId w:val="11"/>
  </w:num>
  <w:num w:numId="11" w16cid:durableId="642928641">
    <w:abstractNumId w:val="12"/>
  </w:num>
  <w:num w:numId="12" w16cid:durableId="980430003">
    <w:abstractNumId w:val="3"/>
  </w:num>
  <w:num w:numId="13" w16cid:durableId="1339309627">
    <w:abstractNumId w:val="2"/>
  </w:num>
  <w:num w:numId="14" w16cid:durableId="158690563">
    <w:abstractNumId w:val="8"/>
  </w:num>
  <w:num w:numId="15" w16cid:durableId="2087915567">
    <w:abstractNumId w:val="7"/>
  </w:num>
  <w:num w:numId="16" w16cid:durableId="776221434">
    <w:abstractNumId w:val="19"/>
  </w:num>
  <w:num w:numId="17" w16cid:durableId="1996302909">
    <w:abstractNumId w:val="1"/>
  </w:num>
  <w:num w:numId="18" w16cid:durableId="1697926135">
    <w:abstractNumId w:val="10"/>
  </w:num>
  <w:num w:numId="19" w16cid:durableId="1982466443">
    <w:abstractNumId w:val="0"/>
  </w:num>
  <w:num w:numId="20" w16cid:durableId="528877922">
    <w:abstractNumId w:val="9"/>
  </w:num>
  <w:num w:numId="21" w16cid:durableId="1856990965">
    <w:abstractNumId w:val="14"/>
  </w:num>
  <w:num w:numId="22" w16cid:durableId="102363122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00916640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05311980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76869766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53134076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06413640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13432615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56950905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82577485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20344289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8063108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12857563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26647284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9073000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42723734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97147659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97152056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695058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11117214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253591509">
    <w:abstractNumId w:val="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CTA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2xdx5ovxvazedz2mpv5wg2wvrxrs95rvz&quot;&gt;My EndNote Library&lt;record-ids&gt;&lt;item&gt;57&lt;/item&gt;&lt;item&gt;62&lt;/item&gt;&lt;item&gt;63&lt;/item&gt;&lt;item&gt;64&lt;/item&gt;&lt;item&gt;74&lt;/item&gt;&lt;item&gt;79&lt;/item&gt;&lt;item&gt;106&lt;/item&gt;&lt;item&gt;110&lt;/item&gt;&lt;item&gt;293&lt;/item&gt;&lt;item&gt;416&lt;/item&gt;&lt;item&gt;560&lt;/item&gt;&lt;item&gt;561&lt;/item&gt;&lt;item&gt;563&lt;/item&gt;&lt;item&gt;566&lt;/item&gt;&lt;item&gt;568&lt;/item&gt;&lt;item&gt;570&lt;/item&gt;&lt;item&gt;571&lt;/item&gt;&lt;item&gt;572&lt;/item&gt;&lt;item&gt;573&lt;/item&gt;&lt;item&gt;575&lt;/item&gt;&lt;item&gt;576&lt;/item&gt;&lt;item&gt;577&lt;/item&gt;&lt;item&gt;591&lt;/item&gt;&lt;/record-ids&gt;&lt;/item&gt;&lt;/Libraries&gt;"/>
  </w:docVars>
  <w:rsids>
    <w:rsidRoot w:val="003B2C6A"/>
    <w:rsid w:val="00002CBF"/>
    <w:rsid w:val="00005DF5"/>
    <w:rsid w:val="000105F3"/>
    <w:rsid w:val="00010E4A"/>
    <w:rsid w:val="000165AF"/>
    <w:rsid w:val="0002605C"/>
    <w:rsid w:val="00031145"/>
    <w:rsid w:val="00033085"/>
    <w:rsid w:val="0003792B"/>
    <w:rsid w:val="000411EA"/>
    <w:rsid w:val="00042324"/>
    <w:rsid w:val="000439A6"/>
    <w:rsid w:val="0005175A"/>
    <w:rsid w:val="0005707D"/>
    <w:rsid w:val="0006308A"/>
    <w:rsid w:val="00075B52"/>
    <w:rsid w:val="00077D4C"/>
    <w:rsid w:val="0008336F"/>
    <w:rsid w:val="000856D1"/>
    <w:rsid w:val="00085BB1"/>
    <w:rsid w:val="000906D5"/>
    <w:rsid w:val="000950C3"/>
    <w:rsid w:val="000A6814"/>
    <w:rsid w:val="000A68AA"/>
    <w:rsid w:val="000C5F01"/>
    <w:rsid w:val="000C6B66"/>
    <w:rsid w:val="000C7C42"/>
    <w:rsid w:val="000D2539"/>
    <w:rsid w:val="000D471D"/>
    <w:rsid w:val="000F183E"/>
    <w:rsid w:val="001102E4"/>
    <w:rsid w:val="00113538"/>
    <w:rsid w:val="001142F4"/>
    <w:rsid w:val="0011717B"/>
    <w:rsid w:val="001268D0"/>
    <w:rsid w:val="00141AF7"/>
    <w:rsid w:val="00143AE8"/>
    <w:rsid w:val="00151431"/>
    <w:rsid w:val="00155F50"/>
    <w:rsid w:val="00175F0A"/>
    <w:rsid w:val="00176E9C"/>
    <w:rsid w:val="001804E1"/>
    <w:rsid w:val="001A0039"/>
    <w:rsid w:val="001A1573"/>
    <w:rsid w:val="001A3AB7"/>
    <w:rsid w:val="001A7486"/>
    <w:rsid w:val="001A7B05"/>
    <w:rsid w:val="001B290A"/>
    <w:rsid w:val="001B68C0"/>
    <w:rsid w:val="001D562F"/>
    <w:rsid w:val="001D5FD2"/>
    <w:rsid w:val="001E0A48"/>
    <w:rsid w:val="001E4552"/>
    <w:rsid w:val="001F042D"/>
    <w:rsid w:val="00204BBB"/>
    <w:rsid w:val="00207A82"/>
    <w:rsid w:val="0021261B"/>
    <w:rsid w:val="00213FCE"/>
    <w:rsid w:val="00215636"/>
    <w:rsid w:val="00215811"/>
    <w:rsid w:val="00215F77"/>
    <w:rsid w:val="002165ED"/>
    <w:rsid w:val="00240440"/>
    <w:rsid w:val="00245699"/>
    <w:rsid w:val="00246EF9"/>
    <w:rsid w:val="002479D6"/>
    <w:rsid w:val="00247CF2"/>
    <w:rsid w:val="0025139B"/>
    <w:rsid w:val="00251A3C"/>
    <w:rsid w:val="0025434A"/>
    <w:rsid w:val="00255A39"/>
    <w:rsid w:val="00265682"/>
    <w:rsid w:val="002660E5"/>
    <w:rsid w:val="0026718D"/>
    <w:rsid w:val="0029135D"/>
    <w:rsid w:val="00294187"/>
    <w:rsid w:val="002956C1"/>
    <w:rsid w:val="002A2908"/>
    <w:rsid w:val="002A49B8"/>
    <w:rsid w:val="002B646E"/>
    <w:rsid w:val="002B7E95"/>
    <w:rsid w:val="002C2040"/>
    <w:rsid w:val="002C4F30"/>
    <w:rsid w:val="002C5580"/>
    <w:rsid w:val="002C664B"/>
    <w:rsid w:val="002C7079"/>
    <w:rsid w:val="002C7CD3"/>
    <w:rsid w:val="002D0570"/>
    <w:rsid w:val="002E46D8"/>
    <w:rsid w:val="002E6CD6"/>
    <w:rsid w:val="003058D6"/>
    <w:rsid w:val="00316AF8"/>
    <w:rsid w:val="003179FF"/>
    <w:rsid w:val="003213C3"/>
    <w:rsid w:val="00322BAB"/>
    <w:rsid w:val="00324FE9"/>
    <w:rsid w:val="00333719"/>
    <w:rsid w:val="00336DE6"/>
    <w:rsid w:val="0035178E"/>
    <w:rsid w:val="003557A7"/>
    <w:rsid w:val="00356185"/>
    <w:rsid w:val="003604B1"/>
    <w:rsid w:val="00364FFB"/>
    <w:rsid w:val="00370979"/>
    <w:rsid w:val="003735B9"/>
    <w:rsid w:val="0038288F"/>
    <w:rsid w:val="00385611"/>
    <w:rsid w:val="003964E0"/>
    <w:rsid w:val="003A779B"/>
    <w:rsid w:val="003B2C6A"/>
    <w:rsid w:val="003B5AC8"/>
    <w:rsid w:val="003C261E"/>
    <w:rsid w:val="003C5AF5"/>
    <w:rsid w:val="003D183D"/>
    <w:rsid w:val="003D3262"/>
    <w:rsid w:val="003D4BEC"/>
    <w:rsid w:val="003E37F1"/>
    <w:rsid w:val="003F2E92"/>
    <w:rsid w:val="003F7C90"/>
    <w:rsid w:val="00400AA0"/>
    <w:rsid w:val="00404E1B"/>
    <w:rsid w:val="00417BE9"/>
    <w:rsid w:val="00423AA7"/>
    <w:rsid w:val="0042529B"/>
    <w:rsid w:val="004363C3"/>
    <w:rsid w:val="00441A9D"/>
    <w:rsid w:val="0045598C"/>
    <w:rsid w:val="00463D6E"/>
    <w:rsid w:val="004640CB"/>
    <w:rsid w:val="00464337"/>
    <w:rsid w:val="0046490D"/>
    <w:rsid w:val="00466517"/>
    <w:rsid w:val="004731AE"/>
    <w:rsid w:val="00476071"/>
    <w:rsid w:val="00483260"/>
    <w:rsid w:val="0049006F"/>
    <w:rsid w:val="00496162"/>
    <w:rsid w:val="004A000F"/>
    <w:rsid w:val="004B5734"/>
    <w:rsid w:val="004B653A"/>
    <w:rsid w:val="004C008D"/>
    <w:rsid w:val="004F27C9"/>
    <w:rsid w:val="00505583"/>
    <w:rsid w:val="0051071B"/>
    <w:rsid w:val="00511685"/>
    <w:rsid w:val="005129C4"/>
    <w:rsid w:val="005144D0"/>
    <w:rsid w:val="005200D6"/>
    <w:rsid w:val="00532546"/>
    <w:rsid w:val="005406F0"/>
    <w:rsid w:val="00540D1B"/>
    <w:rsid w:val="00545F2F"/>
    <w:rsid w:val="005514C6"/>
    <w:rsid w:val="0055796D"/>
    <w:rsid w:val="00560390"/>
    <w:rsid w:val="00575CD8"/>
    <w:rsid w:val="00575EBC"/>
    <w:rsid w:val="005950F4"/>
    <w:rsid w:val="00596F96"/>
    <w:rsid w:val="005A6258"/>
    <w:rsid w:val="005E6700"/>
    <w:rsid w:val="005E7B13"/>
    <w:rsid w:val="005F13F7"/>
    <w:rsid w:val="00600A59"/>
    <w:rsid w:val="00611308"/>
    <w:rsid w:val="006265DD"/>
    <w:rsid w:val="00627EDF"/>
    <w:rsid w:val="00636B4D"/>
    <w:rsid w:val="006425D7"/>
    <w:rsid w:val="00650737"/>
    <w:rsid w:val="00651F9B"/>
    <w:rsid w:val="006575C0"/>
    <w:rsid w:val="00660C65"/>
    <w:rsid w:val="006611DA"/>
    <w:rsid w:val="00670382"/>
    <w:rsid w:val="006721EB"/>
    <w:rsid w:val="00684AEB"/>
    <w:rsid w:val="00687FF2"/>
    <w:rsid w:val="00690F8B"/>
    <w:rsid w:val="006A0C9F"/>
    <w:rsid w:val="006A5FA1"/>
    <w:rsid w:val="006C108B"/>
    <w:rsid w:val="006C1595"/>
    <w:rsid w:val="006D5830"/>
    <w:rsid w:val="006D70C9"/>
    <w:rsid w:val="006F0FDD"/>
    <w:rsid w:val="006F12DB"/>
    <w:rsid w:val="006F2A00"/>
    <w:rsid w:val="006F374E"/>
    <w:rsid w:val="006F4EE9"/>
    <w:rsid w:val="00704B70"/>
    <w:rsid w:val="00734E0A"/>
    <w:rsid w:val="00741A87"/>
    <w:rsid w:val="007553D1"/>
    <w:rsid w:val="00757149"/>
    <w:rsid w:val="00761A3E"/>
    <w:rsid w:val="00762FCB"/>
    <w:rsid w:val="00765021"/>
    <w:rsid w:val="00765855"/>
    <w:rsid w:val="00772379"/>
    <w:rsid w:val="007845BC"/>
    <w:rsid w:val="00793C69"/>
    <w:rsid w:val="00795211"/>
    <w:rsid w:val="00795FA0"/>
    <w:rsid w:val="007A01F2"/>
    <w:rsid w:val="007B7422"/>
    <w:rsid w:val="007C55AB"/>
    <w:rsid w:val="007C5C51"/>
    <w:rsid w:val="007C7182"/>
    <w:rsid w:val="007D3FD2"/>
    <w:rsid w:val="007D4A4B"/>
    <w:rsid w:val="007E4429"/>
    <w:rsid w:val="007E6AD4"/>
    <w:rsid w:val="007E793B"/>
    <w:rsid w:val="007F2014"/>
    <w:rsid w:val="00802A2E"/>
    <w:rsid w:val="00811EA4"/>
    <w:rsid w:val="00825045"/>
    <w:rsid w:val="00830A86"/>
    <w:rsid w:val="0083473E"/>
    <w:rsid w:val="0083686F"/>
    <w:rsid w:val="00837080"/>
    <w:rsid w:val="00837C29"/>
    <w:rsid w:val="00840E89"/>
    <w:rsid w:val="00870B0B"/>
    <w:rsid w:val="00873763"/>
    <w:rsid w:val="00882734"/>
    <w:rsid w:val="008860AB"/>
    <w:rsid w:val="008956A8"/>
    <w:rsid w:val="00896C2F"/>
    <w:rsid w:val="008A5A86"/>
    <w:rsid w:val="008A7E63"/>
    <w:rsid w:val="008B1AB2"/>
    <w:rsid w:val="008B6005"/>
    <w:rsid w:val="008C5F6B"/>
    <w:rsid w:val="008C7FEF"/>
    <w:rsid w:val="008D60BB"/>
    <w:rsid w:val="008E3ACE"/>
    <w:rsid w:val="008F0267"/>
    <w:rsid w:val="008F3CD3"/>
    <w:rsid w:val="008F5CE8"/>
    <w:rsid w:val="008F70F7"/>
    <w:rsid w:val="00903439"/>
    <w:rsid w:val="009074D8"/>
    <w:rsid w:val="00915779"/>
    <w:rsid w:val="00923238"/>
    <w:rsid w:val="00927387"/>
    <w:rsid w:val="0093247F"/>
    <w:rsid w:val="00937653"/>
    <w:rsid w:val="00946D14"/>
    <w:rsid w:val="00956F9F"/>
    <w:rsid w:val="00960286"/>
    <w:rsid w:val="0096239D"/>
    <w:rsid w:val="00970448"/>
    <w:rsid w:val="009742A2"/>
    <w:rsid w:val="009779AA"/>
    <w:rsid w:val="00977C4A"/>
    <w:rsid w:val="009839F0"/>
    <w:rsid w:val="00996B6C"/>
    <w:rsid w:val="009A0B80"/>
    <w:rsid w:val="009A7CE0"/>
    <w:rsid w:val="009B4359"/>
    <w:rsid w:val="009B5ACA"/>
    <w:rsid w:val="009B6519"/>
    <w:rsid w:val="009B6DA0"/>
    <w:rsid w:val="009B7D61"/>
    <w:rsid w:val="009D239E"/>
    <w:rsid w:val="009D4C3A"/>
    <w:rsid w:val="009E4703"/>
    <w:rsid w:val="009F5D83"/>
    <w:rsid w:val="009F64E9"/>
    <w:rsid w:val="00A107A4"/>
    <w:rsid w:val="00A27C0C"/>
    <w:rsid w:val="00A43C89"/>
    <w:rsid w:val="00A57B4A"/>
    <w:rsid w:val="00A61555"/>
    <w:rsid w:val="00A638CF"/>
    <w:rsid w:val="00A71F9E"/>
    <w:rsid w:val="00A7389B"/>
    <w:rsid w:val="00A76398"/>
    <w:rsid w:val="00A808ED"/>
    <w:rsid w:val="00A9337C"/>
    <w:rsid w:val="00AA2A3C"/>
    <w:rsid w:val="00AA2DAC"/>
    <w:rsid w:val="00AA4614"/>
    <w:rsid w:val="00AB0DCA"/>
    <w:rsid w:val="00AB3413"/>
    <w:rsid w:val="00AB38AF"/>
    <w:rsid w:val="00AC24BD"/>
    <w:rsid w:val="00AC4F5A"/>
    <w:rsid w:val="00AD024F"/>
    <w:rsid w:val="00AD59B2"/>
    <w:rsid w:val="00AE4FEF"/>
    <w:rsid w:val="00AF1E6A"/>
    <w:rsid w:val="00B00070"/>
    <w:rsid w:val="00B0392B"/>
    <w:rsid w:val="00B03D1A"/>
    <w:rsid w:val="00B04FCE"/>
    <w:rsid w:val="00B06BEB"/>
    <w:rsid w:val="00B22106"/>
    <w:rsid w:val="00B330B1"/>
    <w:rsid w:val="00B36716"/>
    <w:rsid w:val="00B45EC0"/>
    <w:rsid w:val="00B463C6"/>
    <w:rsid w:val="00B668B8"/>
    <w:rsid w:val="00B711A9"/>
    <w:rsid w:val="00B72F84"/>
    <w:rsid w:val="00B75234"/>
    <w:rsid w:val="00B9101D"/>
    <w:rsid w:val="00B9518E"/>
    <w:rsid w:val="00B9641E"/>
    <w:rsid w:val="00BA2E33"/>
    <w:rsid w:val="00BB0D5F"/>
    <w:rsid w:val="00BB32A6"/>
    <w:rsid w:val="00BB46E4"/>
    <w:rsid w:val="00BC7F4E"/>
    <w:rsid w:val="00BD0A8D"/>
    <w:rsid w:val="00BD242F"/>
    <w:rsid w:val="00BE7A73"/>
    <w:rsid w:val="00C037FA"/>
    <w:rsid w:val="00C176A3"/>
    <w:rsid w:val="00C202A0"/>
    <w:rsid w:val="00C20422"/>
    <w:rsid w:val="00C2283C"/>
    <w:rsid w:val="00C24042"/>
    <w:rsid w:val="00C3050C"/>
    <w:rsid w:val="00C403A6"/>
    <w:rsid w:val="00C453A6"/>
    <w:rsid w:val="00C52330"/>
    <w:rsid w:val="00C5458F"/>
    <w:rsid w:val="00C54901"/>
    <w:rsid w:val="00C57408"/>
    <w:rsid w:val="00C61498"/>
    <w:rsid w:val="00C63972"/>
    <w:rsid w:val="00C74EF1"/>
    <w:rsid w:val="00C75986"/>
    <w:rsid w:val="00C81244"/>
    <w:rsid w:val="00C85F8E"/>
    <w:rsid w:val="00C90B00"/>
    <w:rsid w:val="00C91A14"/>
    <w:rsid w:val="00C92249"/>
    <w:rsid w:val="00C97D80"/>
    <w:rsid w:val="00CA1F36"/>
    <w:rsid w:val="00CA45D2"/>
    <w:rsid w:val="00CC6575"/>
    <w:rsid w:val="00CC7B0A"/>
    <w:rsid w:val="00CC7DDE"/>
    <w:rsid w:val="00CD57C0"/>
    <w:rsid w:val="00CE6786"/>
    <w:rsid w:val="00CF1E51"/>
    <w:rsid w:val="00CF44B0"/>
    <w:rsid w:val="00CF68F8"/>
    <w:rsid w:val="00CF7792"/>
    <w:rsid w:val="00D014E8"/>
    <w:rsid w:val="00D1149D"/>
    <w:rsid w:val="00D1624A"/>
    <w:rsid w:val="00D20C42"/>
    <w:rsid w:val="00D25059"/>
    <w:rsid w:val="00D254AA"/>
    <w:rsid w:val="00D275B0"/>
    <w:rsid w:val="00D34339"/>
    <w:rsid w:val="00D433EE"/>
    <w:rsid w:val="00D4416C"/>
    <w:rsid w:val="00D509A0"/>
    <w:rsid w:val="00D51029"/>
    <w:rsid w:val="00D66914"/>
    <w:rsid w:val="00D7767F"/>
    <w:rsid w:val="00D82690"/>
    <w:rsid w:val="00D86F43"/>
    <w:rsid w:val="00DA59AB"/>
    <w:rsid w:val="00DB079D"/>
    <w:rsid w:val="00DB20C2"/>
    <w:rsid w:val="00DB647B"/>
    <w:rsid w:val="00DC0BCA"/>
    <w:rsid w:val="00DC2E10"/>
    <w:rsid w:val="00DD3161"/>
    <w:rsid w:val="00DD7111"/>
    <w:rsid w:val="00DE2D10"/>
    <w:rsid w:val="00DE6571"/>
    <w:rsid w:val="00E11215"/>
    <w:rsid w:val="00E115E2"/>
    <w:rsid w:val="00E11755"/>
    <w:rsid w:val="00E141C8"/>
    <w:rsid w:val="00E1643D"/>
    <w:rsid w:val="00E236D1"/>
    <w:rsid w:val="00E27E19"/>
    <w:rsid w:val="00E3212E"/>
    <w:rsid w:val="00E35688"/>
    <w:rsid w:val="00E36B2A"/>
    <w:rsid w:val="00E47400"/>
    <w:rsid w:val="00E50FCC"/>
    <w:rsid w:val="00E56014"/>
    <w:rsid w:val="00E57398"/>
    <w:rsid w:val="00E6242C"/>
    <w:rsid w:val="00E765D8"/>
    <w:rsid w:val="00E832DC"/>
    <w:rsid w:val="00E83968"/>
    <w:rsid w:val="00E8575B"/>
    <w:rsid w:val="00E916E7"/>
    <w:rsid w:val="00E961B6"/>
    <w:rsid w:val="00EA4EA7"/>
    <w:rsid w:val="00EA522B"/>
    <w:rsid w:val="00EA556D"/>
    <w:rsid w:val="00EB0B5A"/>
    <w:rsid w:val="00EB0E89"/>
    <w:rsid w:val="00EC0D21"/>
    <w:rsid w:val="00ED769F"/>
    <w:rsid w:val="00EF1877"/>
    <w:rsid w:val="00EF33CF"/>
    <w:rsid w:val="00F03726"/>
    <w:rsid w:val="00F07148"/>
    <w:rsid w:val="00F15C24"/>
    <w:rsid w:val="00F21646"/>
    <w:rsid w:val="00F21691"/>
    <w:rsid w:val="00F22107"/>
    <w:rsid w:val="00F22ED8"/>
    <w:rsid w:val="00F24AA3"/>
    <w:rsid w:val="00F30591"/>
    <w:rsid w:val="00F32398"/>
    <w:rsid w:val="00F416F7"/>
    <w:rsid w:val="00F47036"/>
    <w:rsid w:val="00F47184"/>
    <w:rsid w:val="00F57345"/>
    <w:rsid w:val="00F73A48"/>
    <w:rsid w:val="00F82703"/>
    <w:rsid w:val="00F946E0"/>
    <w:rsid w:val="00F952B4"/>
    <w:rsid w:val="00F96F81"/>
    <w:rsid w:val="00F97A4A"/>
    <w:rsid w:val="00FA18E5"/>
    <w:rsid w:val="00FA5832"/>
    <w:rsid w:val="00FA717E"/>
    <w:rsid w:val="00FB147C"/>
    <w:rsid w:val="00FB239B"/>
    <w:rsid w:val="00FC0BB9"/>
    <w:rsid w:val="00FC7535"/>
    <w:rsid w:val="00FD3619"/>
    <w:rsid w:val="00FE4611"/>
    <w:rsid w:val="00FF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C02D13"/>
  <w15:docId w15:val="{786D154D-2AFE-6241-916E-228F14A0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E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E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E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E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E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E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E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E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CE8"/>
    <w:pPr>
      <w:ind w:left="720"/>
      <w:contextualSpacing/>
    </w:pPr>
  </w:style>
  <w:style w:type="table" w:styleId="TableGrid">
    <w:name w:val="Table Grid"/>
    <w:basedOn w:val="TableNormal"/>
    <w:uiPriority w:val="39"/>
    <w:rsid w:val="008F5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C91A1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15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1573"/>
    <w:rPr>
      <w:color w:val="800080"/>
      <w:u w:val="single"/>
    </w:rPr>
  </w:style>
  <w:style w:type="paragraph" w:customStyle="1" w:styleId="msonormal0">
    <w:name w:val="msonormal"/>
    <w:basedOn w:val="Normal"/>
    <w:rsid w:val="001A1573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1A1573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5">
    <w:name w:val="xl65"/>
    <w:basedOn w:val="Normal"/>
    <w:rsid w:val="001A1573"/>
    <w:pPr>
      <w:shd w:val="clear" w:color="000000" w:fill="F79646"/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1A1573"/>
    <w:pPr>
      <w:pBdr>
        <w:top w:val="single" w:sz="4" w:space="0" w:color="000000"/>
        <w:left w:val="single" w:sz="4" w:space="0" w:color="000000"/>
      </w:pBdr>
      <w:shd w:val="clear" w:color="000000" w:fill="F79646"/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1A1573"/>
    <w:pPr>
      <w:pBdr>
        <w:bottom w:val="single" w:sz="4" w:space="0" w:color="auto"/>
      </w:pBdr>
      <w:shd w:val="clear" w:color="000000" w:fill="F79646"/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1A1573"/>
    <w:pP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69">
    <w:name w:val="xl69"/>
    <w:basedOn w:val="Normal"/>
    <w:rsid w:val="001A1573"/>
    <w:pPr>
      <w:shd w:val="clear" w:color="000000" w:fill="FFC000"/>
      <w:spacing w:before="100" w:beforeAutospacing="1" w:after="100" w:afterAutospacing="1"/>
      <w:textAlignment w:val="top"/>
    </w:pPr>
    <w:rPr>
      <w:b/>
      <w:bCs/>
      <w:sz w:val="28"/>
      <w:szCs w:val="28"/>
    </w:rPr>
  </w:style>
  <w:style w:type="paragraph" w:customStyle="1" w:styleId="xl70">
    <w:name w:val="xl70"/>
    <w:basedOn w:val="Normal"/>
    <w:rsid w:val="001A1573"/>
    <w:pPr>
      <w:shd w:val="clear" w:color="000000" w:fill="FFC000"/>
      <w:spacing w:before="100" w:beforeAutospacing="1" w:after="100" w:afterAutospacing="1"/>
      <w:textAlignment w:val="center"/>
    </w:pPr>
    <w:rPr>
      <w:b/>
      <w:bCs/>
      <w:color w:val="203764"/>
      <w:sz w:val="28"/>
      <w:szCs w:val="28"/>
    </w:rPr>
  </w:style>
  <w:style w:type="paragraph" w:customStyle="1" w:styleId="xl71">
    <w:name w:val="xl71"/>
    <w:basedOn w:val="Normal"/>
    <w:rsid w:val="001A1573"/>
    <w:pPr>
      <w:shd w:val="clear" w:color="000000" w:fill="FFC000"/>
      <w:spacing w:before="100" w:beforeAutospacing="1" w:after="100" w:afterAutospacing="1"/>
      <w:textAlignment w:val="center"/>
    </w:pPr>
    <w:rPr>
      <w:b/>
      <w:bCs/>
      <w:color w:val="7030A0"/>
      <w:sz w:val="28"/>
      <w:szCs w:val="28"/>
    </w:rPr>
  </w:style>
  <w:style w:type="paragraph" w:customStyle="1" w:styleId="xl72">
    <w:name w:val="xl72"/>
    <w:basedOn w:val="Normal"/>
    <w:rsid w:val="001A1573"/>
    <w:pPr>
      <w:shd w:val="clear" w:color="000000" w:fill="FFC000"/>
      <w:spacing w:before="100" w:beforeAutospacing="1" w:after="100" w:afterAutospacing="1"/>
      <w:textAlignment w:val="center"/>
    </w:pPr>
    <w:rPr>
      <w:b/>
      <w:bCs/>
      <w:color w:val="375623"/>
      <w:sz w:val="28"/>
      <w:szCs w:val="28"/>
    </w:rPr>
  </w:style>
  <w:style w:type="paragraph" w:customStyle="1" w:styleId="xl73">
    <w:name w:val="xl73"/>
    <w:basedOn w:val="Normal"/>
    <w:rsid w:val="001A1573"/>
    <w:pPr>
      <w:shd w:val="clear" w:color="000000" w:fill="FFC000"/>
      <w:spacing w:before="100" w:beforeAutospacing="1" w:after="100" w:afterAutospacing="1"/>
    </w:pPr>
    <w:rPr>
      <w:sz w:val="28"/>
      <w:szCs w:val="28"/>
    </w:rPr>
  </w:style>
  <w:style w:type="paragraph" w:customStyle="1" w:styleId="xl74">
    <w:name w:val="xl74"/>
    <w:basedOn w:val="Normal"/>
    <w:rsid w:val="001A1573"/>
    <w:pPr>
      <w:shd w:val="clear" w:color="000000" w:fill="FF0000"/>
      <w:spacing w:before="100" w:beforeAutospacing="1" w:after="100" w:afterAutospacing="1"/>
      <w:textAlignment w:val="center"/>
    </w:pPr>
    <w:rPr>
      <w:b/>
      <w:bCs/>
      <w:color w:val="203764"/>
      <w:sz w:val="28"/>
      <w:szCs w:val="28"/>
    </w:rPr>
  </w:style>
  <w:style w:type="paragraph" w:customStyle="1" w:styleId="xl75">
    <w:name w:val="xl75"/>
    <w:basedOn w:val="Normal"/>
    <w:rsid w:val="001A1573"/>
    <w:pPr>
      <w:shd w:val="clear" w:color="000000" w:fill="FF0000"/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76">
    <w:name w:val="xl76"/>
    <w:basedOn w:val="Normal"/>
    <w:rsid w:val="001A1573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85BB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135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538"/>
  </w:style>
  <w:style w:type="paragraph" w:styleId="Footer">
    <w:name w:val="footer"/>
    <w:basedOn w:val="Normal"/>
    <w:link w:val="FooterChar"/>
    <w:uiPriority w:val="99"/>
    <w:unhideWhenUsed/>
    <w:rsid w:val="001135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538"/>
  </w:style>
  <w:style w:type="paragraph" w:styleId="NoSpacing">
    <w:name w:val="No Spacing"/>
    <w:link w:val="NoSpacingChar"/>
    <w:uiPriority w:val="1"/>
    <w:qFormat/>
    <w:rsid w:val="00D7767F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character" w:customStyle="1" w:styleId="NoSpacingChar">
    <w:name w:val="No Spacing Char"/>
    <w:link w:val="NoSpacing"/>
    <w:uiPriority w:val="1"/>
    <w:rsid w:val="00D7767F"/>
    <w:rPr>
      <w:rFonts w:ascii="Calibri" w:eastAsia="Times New Roman" w:hAnsi="Calibri" w:cs="Times New Roman"/>
      <w:lang w:val="nl-NL"/>
    </w:rPr>
  </w:style>
  <w:style w:type="paragraph" w:styleId="Revision">
    <w:name w:val="Revision"/>
    <w:hidden/>
    <w:uiPriority w:val="99"/>
    <w:semiHidden/>
    <w:rsid w:val="001A003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A2E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E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E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E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E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E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E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E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E3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A2E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E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E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E33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41A9D"/>
    <w:rPr>
      <w:b/>
      <w:bCs/>
    </w:rPr>
  </w:style>
  <w:style w:type="character" w:styleId="Emphasis">
    <w:name w:val="Emphasis"/>
    <w:basedOn w:val="DefaultParagraphFont"/>
    <w:uiPriority w:val="20"/>
    <w:qFormat/>
    <w:rsid w:val="00441A9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41A9D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A9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A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A9D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41A9D"/>
  </w:style>
  <w:style w:type="character" w:styleId="LineNumber">
    <w:name w:val="line number"/>
    <w:basedOn w:val="DefaultParagraphFont"/>
    <w:uiPriority w:val="99"/>
    <w:semiHidden/>
    <w:unhideWhenUsed/>
    <w:rsid w:val="00441A9D"/>
  </w:style>
  <w:style w:type="paragraph" w:customStyle="1" w:styleId="EndNoteBibliographyTitle">
    <w:name w:val="EndNote Bibliography Title"/>
    <w:basedOn w:val="Normal"/>
    <w:link w:val="EndNoteBibliographyTitleChar"/>
    <w:rsid w:val="00441A9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A9D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441A9D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A9D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xmsonormal">
    <w:name w:val="x_msonormal"/>
    <w:basedOn w:val="Normal"/>
    <w:rsid w:val="00441A9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41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A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A9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A9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Default">
    <w:name w:val="Default"/>
    <w:rsid w:val="00441A9D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441A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675</Words>
  <Characters>10691</Characters>
  <Application>Microsoft Office Word</Application>
  <DocSecurity>0</DocSecurity>
  <Lines>23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JAR, Simrit (UNIVERSITY COLLEGE LONDON HOSPITALS NHS FOUNDATION TRUST)</dc:creator>
  <cp:keywords/>
  <dc:description/>
  <cp:lastModifiedBy>Simrit Nijjar</cp:lastModifiedBy>
  <cp:revision>7</cp:revision>
  <dcterms:created xsi:type="dcterms:W3CDTF">2024-12-16T15:15:00Z</dcterms:created>
  <dcterms:modified xsi:type="dcterms:W3CDTF">2025-11-03T15:08:00Z</dcterms:modified>
</cp:coreProperties>
</file>